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88BF3E" w14:textId="77777777" w:rsidR="00BB546C" w:rsidRPr="00C446BF" w:rsidRDefault="00C446BF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Alignment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of GHL17 </w:t>
      </w:r>
      <w:proofErr w:type="spellStart"/>
      <w:r>
        <w:rPr>
          <w:rFonts w:ascii="Courier New" w:hAnsi="Courier New" w:cs="Courier New"/>
          <w:sz w:val="18"/>
          <w:szCs w:val="18"/>
        </w:rPr>
        <w:t>sequences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>
        <w:rPr>
          <w:rFonts w:ascii="Courier New" w:hAnsi="Courier New" w:cs="Courier New"/>
          <w:sz w:val="18"/>
          <w:szCs w:val="18"/>
        </w:rPr>
        <w:t>from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>
        <w:rPr>
          <w:rFonts w:ascii="Courier New" w:hAnsi="Courier New" w:cs="Courier New"/>
          <w:sz w:val="18"/>
          <w:szCs w:val="18"/>
        </w:rPr>
        <w:t>Arabidopsis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>
        <w:rPr>
          <w:rFonts w:ascii="Courier New" w:hAnsi="Courier New" w:cs="Courier New"/>
          <w:sz w:val="18"/>
          <w:szCs w:val="18"/>
        </w:rPr>
        <w:t>thaliana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(At)</w:t>
      </w:r>
      <w:bookmarkStart w:id="0" w:name="_GoBack"/>
      <w:bookmarkEnd w:id="0"/>
      <w:r>
        <w:rPr>
          <w:rFonts w:ascii="Courier New" w:hAnsi="Courier New" w:cs="Courier New"/>
          <w:sz w:val="18"/>
          <w:szCs w:val="18"/>
        </w:rPr>
        <w:t xml:space="preserve"> and </w:t>
      </w:r>
      <w:proofErr w:type="spellStart"/>
      <w:r w:rsidRPr="00C446BF">
        <w:rPr>
          <w:rFonts w:ascii="Courier New" w:hAnsi="Courier New" w:cs="Courier New"/>
          <w:i/>
          <w:sz w:val="18"/>
          <w:szCs w:val="18"/>
        </w:rPr>
        <w:t>Populus</w:t>
      </w:r>
      <w:proofErr w:type="spellEnd"/>
      <w:r w:rsidRPr="00C446BF">
        <w:rPr>
          <w:rFonts w:ascii="Courier New" w:hAnsi="Courier New" w:cs="Courier New"/>
          <w:i/>
          <w:sz w:val="18"/>
          <w:szCs w:val="18"/>
        </w:rPr>
        <w:t xml:space="preserve"> </w:t>
      </w:r>
      <w:proofErr w:type="spellStart"/>
      <w:r w:rsidRPr="00C446BF">
        <w:rPr>
          <w:rFonts w:ascii="Courier New" w:hAnsi="Courier New" w:cs="Courier New"/>
          <w:i/>
          <w:sz w:val="18"/>
          <w:szCs w:val="18"/>
        </w:rPr>
        <w:t>trichocarpa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(Pt)</w:t>
      </w:r>
      <w:r>
        <w:rPr>
          <w:rFonts w:ascii="Courier New" w:hAnsi="Courier New" w:cs="Courier New"/>
          <w:sz w:val="18"/>
          <w:szCs w:val="18"/>
        </w:rPr>
        <w:t>.</w:t>
      </w:r>
    </w:p>
    <w:p w14:paraId="0D1D5D42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A8F5524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7C20758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   --------------------MVLGNLLLFIVGI---FSYA-------------------------</w:t>
      </w:r>
    </w:p>
    <w:p w14:paraId="59A07676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   --------------------MVPGRLLLLIVTT---LHYA-------------------------</w:t>
      </w:r>
    </w:p>
    <w:p w14:paraId="7BED6F3F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   -------------------MALLLLLFLLMVPV---VSAD-------------------------</w:t>
      </w:r>
    </w:p>
    <w:p w14:paraId="5ED1B0A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   ---------------------MDAYYNICIIFL--------------------------------</w:t>
      </w:r>
    </w:p>
    <w:p w14:paraId="2D73F986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5   ------------MALSKLPLSTIFFLLYTSLFTISQALSSKIAVAQIKDQQD-------------</w:t>
      </w:r>
    </w:p>
    <w:p w14:paraId="55385C4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6   ---------------MARGVEQLIFLISLLLTL---LVLC-------------------------</w:t>
      </w:r>
    </w:p>
    <w:p w14:paraId="6E37E388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7   ------------MTSLSTFTFSFLLLSFSPSFS---FFYAF------------------------</w:t>
      </w:r>
    </w:p>
    <w:p w14:paraId="7120C1E7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8   --------------MDPNFLPCFLLLLCVVAFA--------------------------------</w:t>
      </w:r>
    </w:p>
    <w:p w14:paraId="10BBB188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9   --------------MEPYFLSSFLVLVCIFTSA--------------------------------</w:t>
      </w:r>
    </w:p>
    <w:p w14:paraId="0B967691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0  ----------MGKPLASFSSSIVSTILLLASAF---NILG-------------------------</w:t>
      </w:r>
    </w:p>
    <w:p w14:paraId="264F4915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1  ------------------MAFSILIFLYLLQSF---NLAS-------------------------</w:t>
      </w:r>
    </w:p>
    <w:p w14:paraId="4AB36B24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2  ------------------MAFSILILLYLLQSF---NFAS-------------------------</w:t>
      </w:r>
    </w:p>
    <w:p w14:paraId="60222CFA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3  -------------MATITTTSITTALLIISTLL---HFST-------------------------</w:t>
      </w:r>
    </w:p>
    <w:p w14:paraId="1A24580D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4  ------------MVAKTNLSHHRRLLLLVSTLL---HLFT-------------------------</w:t>
      </w:r>
    </w:p>
    <w:p w14:paraId="7F52AD68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5  ---------------MGPVAAIHVFIFALLISI---SGAV-------------------------</w:t>
      </w:r>
    </w:p>
    <w:p w14:paraId="21D361F3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6  ---------------MAKPRTLFLLLLTFYYHF---SSSS-------------------------</w:t>
      </w:r>
    </w:p>
    <w:p w14:paraId="456161CC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7  -----------MALLLSRIAMIHIFPILFLTFS---DNYG----------FLR------------</w:t>
      </w:r>
    </w:p>
    <w:p w14:paraId="43F1A3A1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8  --------------MEYCRFYYCASLILSISGL---VFPV-------------------------</w:t>
      </w:r>
    </w:p>
    <w:p w14:paraId="281F2D22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9  -----------MALFCIRIAIIHIFLLLFLTSS---DNYG----------FLR------------</w:t>
      </w:r>
    </w:p>
    <w:p w14:paraId="4F133C6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0  ------------------------------MHS--------------------------------</w:t>
      </w:r>
    </w:p>
    <w:p w14:paraId="300221F3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1  --------------MEHSRFYYHVSLILSISGL---VFPV-------------------------</w:t>
      </w:r>
    </w:p>
    <w:p w14:paraId="5CDD46E2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2  ------------------MAPASLLVLLFLATL---SPFP-------------------------</w:t>
      </w:r>
    </w:p>
    <w:p w14:paraId="2FF5439D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3  -------------MLAALFSLECEWLHFFTVYA--------------------------------</w:t>
      </w:r>
    </w:p>
    <w:p w14:paraId="6F2FAD02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4  ---------------MATYSVHLRLLFLLLALS---GVHV-------------------------</w:t>
      </w:r>
    </w:p>
    <w:p w14:paraId="130D10CD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5  -------------MKSHHHQLLFMFLVFFAQKIELLTAET-------------------------</w:t>
      </w:r>
    </w:p>
    <w:p w14:paraId="774A51AD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6  -------------MATCFVLSRLLFLLLTLSDS---AVRV-------------------------</w:t>
      </w:r>
    </w:p>
    <w:p w14:paraId="792C4571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7  --------------MVVLPYTVAFLLLSSLQTV---KIAN-------------------------</w:t>
      </w:r>
    </w:p>
    <w:p w14:paraId="3270F9F6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8  -------------MAVLPSAVAFLLLVSFSLTV---NIAN-------------------------</w:t>
      </w:r>
    </w:p>
    <w:p w14:paraId="33321A39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9  --------------MVVFPYTVAFLLLSSLQTV---KIAN-------------------------</w:t>
      </w:r>
    </w:p>
    <w:p w14:paraId="2424DDF7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0  --------------MVVLPYTVAFLLLSCLQTV---KIAN-------------------------</w:t>
      </w:r>
    </w:p>
    <w:p w14:paraId="35641DBB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1  --------------MVVLPYTVAFLLLSFLQTV---KIAN-------------------------</w:t>
      </w:r>
    </w:p>
    <w:p w14:paraId="5CD54FF8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2  -------------MTATTTTSITTALLHLSTLL---HLST-------------------------</w:t>
      </w:r>
    </w:p>
    <w:p w14:paraId="7E69D068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3  --------------MVVLPYTVAFLLLSFLQTV---KIAN-------------------------</w:t>
      </w:r>
    </w:p>
    <w:p w14:paraId="3C6D1487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4  --------------MVVLPYTVAFLLLSFLQTV---KIAN-------------------------</w:t>
      </w:r>
    </w:p>
    <w:p w14:paraId="3FB9448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5  ------MGLVKGVALSTRLRQQPLGLALCCLYI---LQLL--------LLLLS------------</w:t>
      </w:r>
    </w:p>
    <w:p w14:paraId="4185CAF3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6  -------------MSRLSGTLLCLVLAIILLSG---SFPV-------------------------</w:t>
      </w:r>
    </w:p>
    <w:p w14:paraId="44C7AE0F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7  --------------MVVLPYTVAFLLLSCLQTV---KIAN-------------------------</w:t>
      </w:r>
    </w:p>
    <w:p w14:paraId="3B6D50DD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8  -------------------------------MI--------------------------------</w:t>
      </w:r>
    </w:p>
    <w:p w14:paraId="6BC3F8D6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9  --------------------MLLNLSLFLLFLT---ASNI-------------------------</w:t>
      </w:r>
    </w:p>
    <w:p w14:paraId="582E1FA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0  -------------------MGTCWFLRLVLILG---LLGS-------------------------</w:t>
      </w:r>
    </w:p>
    <w:p w14:paraId="7C822C73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1  ---------------MGLYHLAIGLVSLLSMVS--------------------------------</w:t>
      </w:r>
    </w:p>
    <w:p w14:paraId="28F03A9B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2  MGGLIKGVVSTRQRQQPLVVTLRCLSILQLLVD--------------------------------</w:t>
      </w:r>
    </w:p>
    <w:p w14:paraId="2305057B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3  --------MAKSSASHKTSPMISVVLLAGLLMS---CLRI-------------------------</w:t>
      </w:r>
    </w:p>
    <w:p w14:paraId="12B009D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4  -----------------------------------------------------------------</w:t>
      </w:r>
    </w:p>
    <w:p w14:paraId="06773662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5  --------------MNTFMATTILLLFGLIISR---LTLS-------------------------</w:t>
      </w:r>
    </w:p>
    <w:p w14:paraId="266E11F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6  ---------------MGRRQYLLCFFFLCLISS---DQGL-------------------------</w:t>
      </w:r>
    </w:p>
    <w:p w14:paraId="67B2F0D6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7  ----------MARTGLLVWLYCLILASVNVVHV---LSST-------------------------</w:t>
      </w:r>
    </w:p>
    <w:p w14:paraId="56CE3AFA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8  --------MARSNIAGKSPSMISIMLLFGLLLA---SLDT-------------------------</w:t>
      </w:r>
    </w:p>
    <w:p w14:paraId="40B95E9D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9  ------MASFSSRSRTSSLTAAMLLLLGVLFMA---NLDM-------------------------</w:t>
      </w:r>
    </w:p>
    <w:p w14:paraId="226F860D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50  -----------------------------------------------------------------</w:t>
      </w:r>
    </w:p>
    <w:p w14:paraId="2B767279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51  --------MAVSHLAGKSPAMLSMMLLFGILLA---SLDT-------------------------</w:t>
      </w:r>
    </w:p>
    <w:p w14:paraId="7A1245F3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52  -----------------MAAISLLSVGFLMSGL---EAVT-------------------------</w:t>
      </w:r>
    </w:p>
    <w:p w14:paraId="2A126BBF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53  -------------MALAGVFTTYVLVPFVIFLT---MIPD-------------------------</w:t>
      </w:r>
    </w:p>
    <w:p w14:paraId="1FBC4A97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54  -------------MATCLVLLRLLFSLLVIWGS---AVQI-------------------------</w:t>
      </w:r>
    </w:p>
    <w:p w14:paraId="15865248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57270.1 ---------------MDLRFLASLTLLLGLFFV---NTNP-------------------------</w:t>
      </w:r>
    </w:p>
    <w:p w14:paraId="5D0F5C50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3G57260.1 ----------MSESRSLASPPMLMILLSLVIAS---FFNH-------------------------</w:t>
      </w:r>
    </w:p>
    <w:p w14:paraId="31553FD5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3G57240.1 -------MKMCNGSSFLASLPLLLLLLSFILAS---FFDT-------------------------</w:t>
      </w:r>
    </w:p>
    <w:p w14:paraId="2E7E8EE5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4G16260.1 ------------------------MTTLFLLIA---LFIT-------TILNPT------------</w:t>
      </w:r>
    </w:p>
    <w:p w14:paraId="483CA9BA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5G56590.1 ----------------MARDFKLIFSISILLLL---LDCC-------------------------</w:t>
      </w:r>
    </w:p>
    <w:p w14:paraId="5A4829CC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1G77790.1 ------------MDSKLIRFAVVIMLLSIQIFC---TAGV-------------------------</w:t>
      </w:r>
    </w:p>
    <w:p w14:paraId="1D786029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1G77780.1 ------------------MFLIATLLFLSARLT---TAGN-------------------------</w:t>
      </w:r>
    </w:p>
    <w:p w14:paraId="2E0DD1B3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4G26830.1 -------------MAVSFLPYFLILSFLSAIDA--------------------------------</w:t>
      </w:r>
    </w:p>
    <w:p w14:paraId="63327A78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4G29360   ---------------MGQRLNLVFWIFVSILAF---LNFG-------------------------</w:t>
      </w:r>
    </w:p>
    <w:p w14:paraId="22914183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3G07320   -----------------MSLLLHLFALSLLISV---SGAK-------------------------</w:t>
      </w:r>
    </w:p>
    <w:p w14:paraId="398AF1FE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2G16230   -----------------MALSILFLLLFILFSI---SPSN-------------------------</w:t>
      </w:r>
    </w:p>
    <w:p w14:paraId="227267FB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5G20340   ------------MLYLPKKLFLFFFSCIVVIVN---YNNSDFVNAANSIGFVN------------</w:t>
      </w:r>
    </w:p>
    <w:p w14:paraId="1A0BBF55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2G05790   -------------MDLLTPLIFLLLLLSPFSLS--------------------------------</w:t>
      </w:r>
    </w:p>
    <w:p w14:paraId="4FB7EDBB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lastRenderedPageBreak/>
        <w:t>AT5G55180.1 ---------------MAVFVLSLLILSSFSAIP---FTYA-------------------------</w:t>
      </w:r>
    </w:p>
    <w:p w14:paraId="5E27EE35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5G20330   ------------MLYSPKKLFLFFLSCIVLYVN---SNNS---------GFVT------------</w:t>
      </w:r>
    </w:p>
    <w:p w14:paraId="3CEA47D6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2G01630   -------------------MAALLLLFLFLFAS---SALS-------------------------</w:t>
      </w:r>
    </w:p>
    <w:p w14:paraId="02D2BBC1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4G34480   ----------------MALSISIYFLLIFLSHF---PSSH-------------------------</w:t>
      </w:r>
    </w:p>
    <w:p w14:paraId="69799AE0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1G66250   --------------MASLLHLLLLSLSLLVLAS---ASPS---------PPAD------------</w:t>
      </w:r>
    </w:p>
    <w:p w14:paraId="79377351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5G20390   -------------MDCHRKTFLLKFLCVAFLLN---YSNV---------GFVD------------</w:t>
      </w:r>
    </w:p>
    <w:p w14:paraId="5F4FE981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3G61810   -----------MKMILMTTMQNAFWILLVFSIS----MAS-------CSTIPSLVGPQIGINYGE</w:t>
      </w:r>
    </w:p>
    <w:p w14:paraId="17BDD61A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1G32860   -------------MELTSFHRSSLLFLISLTLI---ILPT-------------------------</w:t>
      </w:r>
    </w:p>
    <w:p w14:paraId="68CB6DEC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2G27500   -------------MATHSLSFFFRVLLLLFLTL---SERI-------------------------</w:t>
      </w:r>
    </w:p>
    <w:p w14:paraId="5F44E5B4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1G33220   ------------MVYSSKKLFLFFLSCIMLTFN---YNTS---------GFVA------------</w:t>
      </w:r>
    </w:p>
    <w:p w14:paraId="712D049A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3G15800   ----MGYCVPLRKSPTSHMVFSSFFLSFLLVFS---ILSS-------QTAVA-------------</w:t>
      </w:r>
    </w:p>
    <w:p w14:paraId="67167C75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3G23770   ------------MTPFALFL------FTLLALS---SSCCSAIGPQNNR-----TVLA-------</w:t>
      </w:r>
    </w:p>
    <w:p w14:paraId="64B17FB9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5G42720   ----------------MRASVYSLILLFFSCLL---HLSK-------------------------</w:t>
      </w:r>
    </w:p>
    <w:p w14:paraId="087DD9A4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2G26600   ------------MRSSKLLLLKFFFFFFFNLTS---LEYQVDGA---------------------</w:t>
      </w:r>
    </w:p>
    <w:p w14:paraId="5F131E9A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4G14080.1 ------------------MSLLAFFLFTILVFS---SSCCSATRFQGHRYMQRKTMLD-------</w:t>
      </w:r>
    </w:p>
    <w:p w14:paraId="7B89D25B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3G46570   ---------------MLGSRVVHQLYFLILTLI---LPFS-------------------------</w:t>
      </w:r>
    </w:p>
    <w:p w14:paraId="7157FA25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4G18340   ---------MTSRTFTRHSSLIHVFLLLSLVFS--GNILQ-------------------------</w:t>
      </w:r>
    </w:p>
    <w:p w14:paraId="57245ED7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1G30080   -----------MSNMFSRIAMTNSIVLLLFSLT---FLEH-------GLLFQ-------------</w:t>
      </w:r>
    </w:p>
    <w:p w14:paraId="2957529F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5G42100   ---------------MASSSLQSLFSLFCLALF---SLPL-------------------------</w:t>
      </w:r>
    </w:p>
    <w:p w14:paraId="1609628C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5G58090   --------------------MGWGSVLLLLAVA---LLCQ-------------------------</w:t>
      </w:r>
    </w:p>
    <w:p w14:paraId="011664F6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1G11820   ---------MAFTSMVSTVPVLFFFFTLLLISA---NSSS--LSHNIKVQEQD------------</w:t>
      </w:r>
    </w:p>
    <w:p w14:paraId="532BEB83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3G24330   ------MAGERSKLTTNHFYNHQIILCYFLIIS---QVSI----------ASS------------</w:t>
      </w:r>
    </w:p>
    <w:p w14:paraId="56F6D8A1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4G31140.1 ---------------MLFKGVFAVFFVITLLYA---SLLI-------------------------</w:t>
      </w:r>
    </w:p>
    <w:p w14:paraId="56E18E33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4G17180   -------------MGSGVGVALFALSLLLVSHE--------------------------------</w:t>
      </w:r>
    </w:p>
    <w:p w14:paraId="26192215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3G13560   ----------------MLLPRWFAEALLLLLSI---LACS-------------------------</w:t>
      </w:r>
    </w:p>
    <w:p w14:paraId="2D3D3428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5G24318   ------------MNYVLPFFSLSMFTIVGVLLI---LSTG-------------------------</w:t>
      </w:r>
    </w:p>
    <w:p w14:paraId="2006A2AC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2G39640   ------------MAKTIRSFILPFLLIVAGVIF---QLSA-------------------------</w:t>
      </w:r>
    </w:p>
    <w:p w14:paraId="399B668B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2G19440   -----------------MNLLAFVVGFGIMGIV--------------------------------</w:t>
      </w:r>
    </w:p>
    <w:p w14:paraId="19B9B5F8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3G04010   ---------MNYRRKQSAITNSAVVFIIISAVC---FLSG-------------------------</w:t>
      </w:r>
    </w:p>
    <w:p w14:paraId="0486ABE9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5G18220   ------------MSNRRKQSTTAGIFLCITIVS---LLSG-------------------------</w:t>
      </w:r>
    </w:p>
    <w:p w14:paraId="3D7DC1B1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1G64760   -----------------MSNLLALVVGFVIVIG---HLGI-------------------------</w:t>
      </w:r>
    </w:p>
    <w:p w14:paraId="1C7C780C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5G58480   ----------------MARRLFLLLLAVTAGLS---LTGT-------------------------</w:t>
      </w:r>
    </w:p>
    <w:p w14:paraId="6E16288B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3G55430   -------------MAKAPPSISLLLLLCAAVFL---TIPA-------------------------</w:t>
      </w:r>
    </w:p>
    <w:p w14:paraId="631E4193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5G20870   --------------MSSHDTYQKLILFCLSIFF---LQNI-------------------------</w:t>
      </w:r>
    </w:p>
    <w:p w14:paraId="1AC67F98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3G55780   -----------MKKMHSLSSYLLLLISLTAIAT---PTTT-------------------------</w:t>
      </w:r>
    </w:p>
    <w:p w14:paraId="4C199FDE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5G64790   --------------MAGRAAMLVNVGTVIMTVL---TLAS-------------------------</w:t>
      </w:r>
    </w:p>
    <w:p w14:paraId="0E16E397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5G20560   ------------MEDYSKNLFLLLFSCTALIIS---YYNV---------DSLS------------</w:t>
      </w:r>
    </w:p>
    <w:p w14:paraId="1F25C677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73B75F6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1   -------SGAFVGI--NLGT----DVSNMPSAPDVVSILKANQ-ITHLRLYDADAHMLKALADS-</w:t>
      </w:r>
    </w:p>
    <w:p w14:paraId="0F2910B9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2   -------SGAFVGI--NIGT----DVSNMPSAPDVVAILKTNQ-ITHVRLYDADAHMLKALADS-</w:t>
      </w:r>
    </w:p>
    <w:p w14:paraId="35733F15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3   -------EDAFIGV--NIGT----ALSDMPSPTQVVALLKAQN-IRHVRLYDADRAMLHALANT-</w:t>
      </w:r>
    </w:p>
    <w:p w14:paraId="2147D31C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4   -------AEAFIGV--NIGT----DLSDMPHPTQVVALLKAQQ-IRHVRLYDADRGMLVALANT-</w:t>
      </w:r>
    </w:p>
    <w:p w14:paraId="5B7AA1C7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5   -------NEPFVGI--NIGV----DVSNLMSATELVSLLQFQK-VTHIRLFDADPDMLKALAKT-</w:t>
      </w:r>
    </w:p>
    <w:p w14:paraId="0A9D2983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6   -------RGSTIGV--CYGR----NADDLPTPDKVAQLVQQHK-IKYLRIYDSSIQVLKAFANT-</w:t>
      </w:r>
    </w:p>
    <w:p w14:paraId="4A4E2E60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7   -------AAGTIGV--NYGR----VANNLPAPAEVVSLLKSHG-INRIKLYDTDSDVLTALAGS-</w:t>
      </w:r>
    </w:p>
    <w:p w14:paraId="34560406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8   -------DAGSVGV--NYGR----IANNLPSAVKVVNLVKSQG-LERVKVYDTDPAVLKALSGS-</w:t>
      </w:r>
    </w:p>
    <w:p w14:paraId="62E52A47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9   -------DAGSIGV--NYGR----IANNLPAAAKVVQLVKSQG-LERIKVYDTDPIVLKALSGC-</w:t>
      </w:r>
    </w:p>
    <w:p w14:paraId="0C93C64E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10  -------AEGSIGV--NYGT----VADNLPPPAQVAHFLLESTIINRVRLFDTNTEIIQAFAHT-</w:t>
      </w:r>
    </w:p>
    <w:p w14:paraId="1C2B5004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11  -------SESFIGV--NYGQ----VADNLPSPSATAKLLQSTA-VQKVRLYGADPAIIRALANT-</w:t>
      </w:r>
    </w:p>
    <w:p w14:paraId="44A96D57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12  -------SQSFIGI--NYGQ----VADNLPPPSATAKLLQSTG-VQKVRLYGADPAIIKALADT-</w:t>
      </w:r>
    </w:p>
    <w:p w14:paraId="32D46BD0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13  -------TAFAIGV--NYGT----LANNLPSPSQVASFLKTQTTIDSIKIFDTNPDILRAFANS-</w:t>
      </w:r>
    </w:p>
    <w:p w14:paraId="1A38CFCD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14  -------TTFAIGV--NYGT----LGNNLPPPSQVANFIKTQTIIDSIKIFDTNHDILNAFANT-</w:t>
      </w:r>
    </w:p>
    <w:p w14:paraId="108898A8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15  -------ISSEVGI--NYGQ----LGNNLPSPSRSVELIKSLK-AKRVKIYDANPDILKSLKNT-</w:t>
      </w:r>
    </w:p>
    <w:p w14:paraId="63552CD0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16  -------AAYTVGV--NYGT----VANNLPSPSQVASFLKTQTTIDRVKIFDTNPDILRAFANT-</w:t>
      </w:r>
    </w:p>
    <w:p w14:paraId="55A501DA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17  -------GINSLGI--NYGQ----VGNNLPQPENVLDLLISLK-LTKARIYDTNPQILTAFSNS-</w:t>
      </w:r>
    </w:p>
    <w:p w14:paraId="3644DD51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18  -------MVGSIGI--NYGQ----IANNLPAPDNVVPLVKSIG-ATKVKLYDADPRVLKAFANT-</w:t>
      </w:r>
    </w:p>
    <w:p w14:paraId="0AEB2D18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19  -------GVTSLGI--NYGQ----VGNNLPQPEKVLDLLSSLK-LTKARIYDTNPQVLTAFANS-</w:t>
      </w:r>
    </w:p>
    <w:p w14:paraId="7B2D9BD3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20  -------TPGTYGV--NYGK----IADNLPSPSSVVTLLKAAK-IKNTRIYDADHEVLKAFKGS-</w:t>
      </w:r>
    </w:p>
    <w:p w14:paraId="1FBFF101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21  -------MVGSIGI--NYGQ----IANNLPTPDNVIPLVKSIG-ATKVKLYDADPRVLKAFANT-</w:t>
      </w:r>
    </w:p>
    <w:p w14:paraId="218D76E0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22  -------NVSAVGV--NYGT----LGNNLPSPKKVAQLLQSTL-IDKVKIYDTNPEILGAFSNT-</w:t>
      </w:r>
    </w:p>
    <w:p w14:paraId="4B163C1A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23  -------FKGTYGV--NYGR----IADNLPSPRSVVTLLKAAK-IKNTRIYDADHEVLKAFKGS-</w:t>
      </w:r>
    </w:p>
    <w:p w14:paraId="2F0C8B49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24  -------LGAGFGI--NYGQ----IADNLPSPSRVSVMLQSLD-VSRLKLYDTDPKVLQAFSNS-</w:t>
      </w:r>
    </w:p>
    <w:p w14:paraId="0F484132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25  -------FTGTYGI--NYGR----IADNIPSPDEVATLLRAAK-IKNVRIYDADHSVLKAFSGT-</w:t>
      </w:r>
    </w:p>
    <w:p w14:paraId="61F9CE30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26  -------LGAGLGI--NYGQ----IANNLPSPSRVAVMLQSLN-VSRLKLYDADPNVLLAFSNS-</w:t>
      </w:r>
    </w:p>
    <w:p w14:paraId="4767FC07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27  -------SQSFIGI--NYGQ----VADNLPPPPSTAKLLQSTS-IQKVRLYGSDPTIIKALANT-</w:t>
      </w:r>
    </w:p>
    <w:p w14:paraId="7B3C644B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28  -------SQSFIGV--NYGQ----VADNLPPPSATAKLLQSTS-IQKVRLYGSDPAIIKALANT-</w:t>
      </w:r>
    </w:p>
    <w:p w14:paraId="56E08396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29  -------SQSFIGI--NYGQ----VADNLPPPPSTAKLLQSTS-IQKVRLYGSDPAIIKALANT-</w:t>
      </w:r>
    </w:p>
    <w:p w14:paraId="7E24F285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30  -------SQSFLGI--NYGQ----VADNLPPPSSNAKLLQSTS-IQKVRLYGSDPAIIKALANT-</w:t>
      </w:r>
    </w:p>
    <w:p w14:paraId="6A78E122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31  -------SQSFIGI--NYGQ----VADNLPPPPSTAKLLQSTS-IQKVRLNGSDPAIIKALANT-</w:t>
      </w:r>
    </w:p>
    <w:p w14:paraId="3A61C944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32  -------TAFSIGV--NYGT----LANDLPSPSQVANFLKTQTIIDSIKIFDTNPDILRGFANT-</w:t>
      </w:r>
    </w:p>
    <w:p w14:paraId="54730F77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33  -------SQSFIGI--NYGQ----VADNLPPPSSTAKLLQSTS-IQMVRLYGSDPAIIKALANT-</w:t>
      </w:r>
    </w:p>
    <w:p w14:paraId="5D25394C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lastRenderedPageBreak/>
        <w:t>PtGHL17_34  -------SQSFIGI--NYGQ----VADNLPSPSSTAKLLQSTS-IQKVRLYGSDTAIIKALANT-</w:t>
      </w:r>
    </w:p>
    <w:p w14:paraId="7813F61E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35  -------SVSGTGV--NWGT----QATHPLPPSTVVNMLRDNG-IQKVKLFDADSATLNAFANS-</w:t>
      </w:r>
    </w:p>
    <w:p w14:paraId="30D5D11D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36  -------GESAIGV--NWGT----ISFHRLKPSTVVDLLKDNK-IKRVKLFDADPGSLTALMGS-</w:t>
      </w:r>
    </w:p>
    <w:p w14:paraId="15C414E3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37  -------SQSFISI--NYGQ----VADNLPPPPSTAKLLQSTS-IQKVRLYGSDPAIIKALANT-</w:t>
      </w:r>
    </w:p>
    <w:p w14:paraId="1E6209A8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38  -------IAGAIGI--NYGL----NGDNLPAPPAVVGLYERCH-IPSVRLFEPRPEVLQALRGK-</w:t>
      </w:r>
    </w:p>
    <w:p w14:paraId="3219268F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39  -------TVQAIGV--NWGT----TSSHPLPPDKVVELLKSNK-ITKVKLFDADPLVLQALSGS-</w:t>
      </w:r>
    </w:p>
    <w:p w14:paraId="09E8FC17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40  -------CVHGLGV--NWGT----MAIRKLSPETVVQMLKDNG-ILKVKLFDADQTTMTALAGS-</w:t>
      </w:r>
    </w:p>
    <w:p w14:paraId="4A1BC46A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41  -------GAMTIGA--NWGT----QASHPLPPETVVRLLRENG-IQKVKLFDADYDTLKVLGKT-</w:t>
      </w:r>
    </w:p>
    <w:p w14:paraId="264AE9FB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42  -------SVSGIGV--NWGT----QATHPLPPSTVVKMLRDNG-FQKVKLFDADSATLNALANS-</w:t>
      </w:r>
    </w:p>
    <w:p w14:paraId="22FF0300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43  -------TGAQMGV--CYGT----LGDNLPSEQEVVDLFNQYN-IRRMRIYDPNPRTLQALGGS-</w:t>
      </w:r>
    </w:p>
    <w:p w14:paraId="2C22CF0C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44  ------------------------MSD--------------------------------------</w:t>
      </w:r>
    </w:p>
    <w:p w14:paraId="4E6DD41A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45  -------DAQSIGV--CYGK----NGNNLPSDQEVVSLFQTNV-IGRMRIYDPNRDTLEALRGS-</w:t>
      </w:r>
    </w:p>
    <w:p w14:paraId="666ED3FE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46  -------VKGVVGLACNWGT----QSTHPLQANIAVKLLKENG-FKKVKLFEADPAALKALGKS-</w:t>
      </w:r>
    </w:p>
    <w:p w14:paraId="44C79C5A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47  -------VLPGIGV--NWGT----MASNPLPRNIVVNMLKDNG-ITKVKLFDSDSPTLKALAGT-</w:t>
      </w:r>
    </w:p>
    <w:p w14:paraId="38C603CF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48  -------TGAQIGV--CYG-----MNGNLPPAQEVIDLYNQRG-IRRMRLYDPNQDALRALGGT-</w:t>
      </w:r>
    </w:p>
    <w:p w14:paraId="1F8CF13F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49  -------TGAQVGI--CYGM----MGNNLPPATEVIALYKQHN-IKRMRLYDPNQAALNALRDS-</w:t>
      </w:r>
    </w:p>
    <w:p w14:paraId="7D0FB794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50  -------MNHAISL---------------------------------VRVYDANTEVLEALSGT-</w:t>
      </w:r>
    </w:p>
    <w:p w14:paraId="5F02A3B9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51  -------AGAQIGV--CYG-----MLGNLPPRPEVIALYNERG-IQRMRLYDPDQDALRALGGT-</w:t>
      </w:r>
    </w:p>
    <w:p w14:paraId="034FCCE6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52  -------GAQSLGV--CNGR----LGNDLPSEQEVVDFYKSNG-IGRMRIYDPNQETLQAIRET-</w:t>
      </w:r>
    </w:p>
    <w:p w14:paraId="27743B1E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53  -------VTSRVGV--NWGT----MATHQLAPDNVVQMLKENG-FDKLKLFDADEKIMAALIGT-</w:t>
      </w:r>
    </w:p>
    <w:p w14:paraId="310CC425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54  -------HGVELGI--NYGQ----IANDLPSPTLAAVLLQSLN-VHRVKLFDADLNVLIAFSNS-</w:t>
      </w:r>
    </w:p>
    <w:p w14:paraId="51CD8C8B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3G57270.1 -------TGGQVGV--CYGR----NGNNLPSPAETIALFKQKN-IQRVRLYSPDHDVLAALRGS-</w:t>
      </w:r>
    </w:p>
    <w:p w14:paraId="559586D0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3G57260.1 -------TAGQIGV--CYGM----LGDTLPSPSDVVALYKQQN-IQRMRLYGPDPGALAALRGS-</w:t>
      </w:r>
    </w:p>
    <w:p w14:paraId="6461BCFE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3G57240.1 -------AVGQIGV--CYGR----NGNNLRPASEVVALYQQRN-IRRMRLYDPNQETLNALRGS-</w:t>
      </w:r>
    </w:p>
    <w:p w14:paraId="149C378A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4G16260.1 -------SGESVGV--CYGM----MGNNLPSQSDTIALFRQNN-IRRVRLYDPNQAALNALRNT-</w:t>
      </w:r>
    </w:p>
    <w:p w14:paraId="480B65C0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5G56590.1 -------YGGKVGV--CYGR----SADDLPTPSKVVQLIQQHN-IKYVRIYDYNSQVLKAFGNT-</w:t>
      </w:r>
    </w:p>
    <w:p w14:paraId="784B4E90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1G77790.1 -------AGDITGD--CYGR----NGNNLPTPADTVALYKSNN-IDAIRMYEPFADMLEALRGS-</w:t>
      </w:r>
    </w:p>
    <w:p w14:paraId="7C11E604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1G77780.1 -------MNSFAGV--CYGR----NGDNLPSPAKTVSLYKKIN-VGGIRLYEPFPDLIVSLQGT-</w:t>
      </w:r>
    </w:p>
    <w:p w14:paraId="55B22375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4G26830.1 -------HSGMVGV--NYGR----IANNLPSPEKVVNLLKSQG-INRIKIFDTDKNVLTALANS-</w:t>
      </w:r>
    </w:p>
    <w:p w14:paraId="2E073106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4G29360   -------MASKIGI--CYGR----NADNLPSPNRVSELIQHLN-IKFVRIYDANIDVLKAFANT-</w:t>
      </w:r>
    </w:p>
    <w:p w14:paraId="64F06DC6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3G07320   -------FSGRPGI--NYGQ----LGNNLPSPSDSVNLIKSLN-AKRVKLYDANPKILAALNGT-</w:t>
      </w:r>
    </w:p>
    <w:p w14:paraId="76B0206A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2G16230   -------AQSFIGV--NYGL----LSDNLPPPSQTAKLLQSTS-IQKVRLYNADSSIITSLVGT-</w:t>
      </w:r>
    </w:p>
    <w:p w14:paraId="5DD87A64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5G20340   -------AANSIGL--NYGL----LGDNLPSPSKVITLYKSID-ITKIRIFDPNTEVLNALRGHR</w:t>
      </w:r>
    </w:p>
    <w:p w14:paraId="54DC4025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2G05790   -------DAGSIGV--NYGR----ISDELPSAFKVVQLLKSQG-ITRVKIFDADPSVLKALSGS-</w:t>
      </w:r>
    </w:p>
    <w:p w14:paraId="2095A1E9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5G55180.1 -------DSGMIGV--NYGR----IADNLPAPEKVVELLKTQG-INRIKLYDTETTVLTALANS-</w:t>
      </w:r>
    </w:p>
    <w:p w14:paraId="277132A6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5G20330   -------AANSIGL--NYGL----LGDNLPSPSNVINLYKSIG-ISRIRIFDPNTEVLNALRGHR</w:t>
      </w:r>
    </w:p>
    <w:p w14:paraId="3CB0DD53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2G01630   -------QDSLIGV--NIGT----EVTNMPSPTQVVALLKSQN-INRVRLYDADRSMLLAFAHT-</w:t>
      </w:r>
    </w:p>
    <w:p w14:paraId="68279CE1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4G34480   -------AEPFIGV--NYGQ----VADNLPPPSETVKLLQSTS-IQKVRLYGADPAIIKALAGT-</w:t>
      </w:r>
    </w:p>
    <w:p w14:paraId="52BA5AE0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1G66250   -------EGSYIGV--NIGT----DLSDMPHPTQVVALLKAQE-IRHIRLYNADPGLLIALANT-</w:t>
      </w:r>
    </w:p>
    <w:p w14:paraId="523D15DF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5G20390   -------AATNIGL--NYGL----LGDNLPPPSEVINLYKSLS-VTNIRIFDTTTDVLNAFRGNR</w:t>
      </w:r>
    </w:p>
    <w:p w14:paraId="0C7CE554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3G61810   YSSNLEDSSPVIGI--NYGR----YGSNLPPPEAIPSLVNSLS-IKHVKTFDLDPRITKSFANT-</w:t>
      </w:r>
    </w:p>
    <w:p w14:paraId="2E768EC6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1G32860   -------TTTSIGV--NYGQ----IGDNLPSPTDVIPLIKSIG-ATKVKLYDANPQILKAFSNT-</w:t>
      </w:r>
    </w:p>
    <w:p w14:paraId="155011CE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2G27500   -------KGQGVGI--NYGQ----IANNLPSPARVAVLLRSLN-ITRVKLYDADPNVLFSFSNS-</w:t>
      </w:r>
    </w:p>
    <w:p w14:paraId="3BC7D770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1G33220   -------AANSIGL--NYGL----LGDNFPTPSNVLNLYKSIG-ITKIRIFDPKTEVLNALRGHR</w:t>
      </w:r>
    </w:p>
    <w:p w14:paraId="7CA0C817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3G15800   -------FIGTYGV--NYGR----IADNLPSPDAVATLLKSAK-IRNTRIYDADHSVLTAFRGT-</w:t>
      </w:r>
    </w:p>
    <w:p w14:paraId="3F29037B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3G23770   -------LASRIGI--NYGK----LGNNLPFPYQSINLIKTIK-AGHVKLYDADPETLKLLSTT-</w:t>
      </w:r>
    </w:p>
    <w:p w14:paraId="23775988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5G42720   -------SQPFLGV--NYGL----TADNLPPPSASAKLLQSTT-FQKVRLYGSDPAVIKALANT-</w:t>
      </w:r>
    </w:p>
    <w:p w14:paraId="34B273B3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2G26600   -------FVGTYGI--NYGR----IADNIPSPEKVVLLLKQAK-IRNVRIYDVDHTVLEAFSGT-</w:t>
      </w:r>
    </w:p>
    <w:p w14:paraId="3D0D63D5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4G14080.1 -------LASKIGI--NYGR----RGNNLPSPYQSINFIKSIK-AGHVKLYDADPESLTLLSQT-</w:t>
      </w:r>
    </w:p>
    <w:p w14:paraId="45BBB8FF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3G46570   -------AAYQVGV--NYGT----VANNLPPPHQVVNFIKTKTIINHVKIFDTNHDILAAFSGIT</w:t>
      </w:r>
    </w:p>
    <w:p w14:paraId="4DB4E793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4G18340   -------TVTSLGI--NYGQ----VGNNLPSPDKVINLLRSLR-ITKTRIYDTNPQILSAFANS-</w:t>
      </w:r>
    </w:p>
    <w:p w14:paraId="3024E38C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1G30080   -------RVSSLGI--NYGQ----VGDNLPPPDKVLQLLSSLH-INKTRIYDTNPRVLTSFANS-</w:t>
      </w:r>
    </w:p>
    <w:p w14:paraId="123A2FFA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5G42100   -------IVSSIGI--NYGQ----VANNLPPPKNVIPLLKSVG-ATKVKLYDADPQALRAFAGS-</w:t>
      </w:r>
    </w:p>
    <w:p w14:paraId="5D4F538C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5G58090   -------RASSIGA--NWGT----QASHPLPPDIVVRMLRENG-IQKVKLFDAEYDTLRALGKS-</w:t>
      </w:r>
    </w:p>
    <w:p w14:paraId="474517DF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1G11820   -------KDPFVGF--NIGT----DVSNLLSPTELVKFLQAQK-VNHVRLYDADPELLKALAKT-</w:t>
      </w:r>
    </w:p>
    <w:p w14:paraId="40B1A313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3G24330   -------NTSNVGV--NWGI----MASHQLPPEKVVKMLMDNS-FTKLKLFEADQNILDALIGS-</w:t>
      </w:r>
    </w:p>
    <w:p w14:paraId="79C9DA4E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4G31140.1 -------EVEGIGV--NWGS----QARHPLPPATVVRLLRENG-IQKVKLFEADSAILKALSRT-</w:t>
      </w:r>
    </w:p>
    <w:p w14:paraId="4FC8CA56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4G17180   -------VESAIGV--NWGT----LSFHKMRPSTVVDLLKANK-ITKVKLFDANPDALRALMGT-</w:t>
      </w:r>
    </w:p>
    <w:p w14:paraId="65072393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3G13560   -------NAAFIGV--NIGT----DLTNMPPPSDIVTLLKSQQ-ITHVRLYDANSHMLKAFANT-</w:t>
      </w:r>
    </w:p>
    <w:p w14:paraId="5DECB28A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5G24318   -------SEASIGV--NYGT----LANNLPPPQQVAEFLLHSTVINRIRLFDTDPQILQAFANT-</w:t>
      </w:r>
    </w:p>
    <w:p w14:paraId="5C8A46CD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2G39640   -------VTSAIGI--NYGT----LG-NLQPPQQVVDFIKTKTTFDSVKIYDANPDILRAFAGS-</w:t>
      </w:r>
    </w:p>
    <w:p w14:paraId="3FCB0B2D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2G19440   -------MVDGLGV--NWGT----MATHKLPPKKVVQMLKDNN-INKVKLFDADETTMSALSGS-</w:t>
      </w:r>
    </w:p>
    <w:p w14:paraId="6B789BFB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3G04010   -------GVSGLGV--NWGT----MASHQLPPKTVVEMLKDNN-IQKVKLFDADTNTMGALAGS-</w:t>
      </w:r>
    </w:p>
    <w:p w14:paraId="0D04D5D6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5G18220   -------DVSALGV--NWGT----MSTHQLPPKTVVQMLKDNN-VKKVKLFDADTNTMVALAGS-</w:t>
      </w:r>
    </w:p>
    <w:p w14:paraId="0D8C2AB8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1G64760   -------LVNGLGV--NWGT----MATHKLPPKTVVQMLKDNN-INKVKLFDADETTMGALAGS-</w:t>
      </w:r>
    </w:p>
    <w:p w14:paraId="554F7C41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5G58480   -------TVRAVGI--NWGT----EASHPLPPSKVVELLKSNG-IVKVKLFDADPKVLRALSGS-</w:t>
      </w:r>
    </w:p>
    <w:p w14:paraId="655EB848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3G55430   -------VISAIGV--NYGT----LG-NLPPPTQVANFIKTQTSIDSVKIFDVNPDILRAFAGT-</w:t>
      </w:r>
    </w:p>
    <w:p w14:paraId="7DD086DB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5G20870   -------LKNVEGLACNWGT----QASHPLPPNIVVKLLRDNG-FNKVKLFEADPGALRALGKS-</w:t>
      </w:r>
    </w:p>
    <w:p w14:paraId="43D2848E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3G55780   -------SATTIGV--TYSTPASISGTVQLSPDRIAEKVVSMN-IPAVRLLDSNPAMIRAFAYT-</w:t>
      </w:r>
    </w:p>
    <w:p w14:paraId="7E34254E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5G64790   -------LVGGFGV--NWGN----IASHPLNPNIVVQMLKDNK-INKVKLFDADSWTMNALAGT-</w:t>
      </w:r>
    </w:p>
    <w:p w14:paraId="31882CDB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5G20560   -------TASVVGL--NYGL----LGDNLPSPSNVIKFYKSQN-VAKIRIFEPNKDVLNALRGNR</w:t>
      </w:r>
    </w:p>
    <w:p w14:paraId="502D896D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DFDF974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1   GIEVMVGVTNEEVLGIGESPSKAAAWINQNVAAY-LP-S--TSITAIAVGSEVLTSIP-----NL</w:t>
      </w:r>
    </w:p>
    <w:p w14:paraId="1357D5B3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2   GIEVMVGVTNEEILGIGESASKAAAWINQNVAAY-LP-S--TNITAIAVGSEVLTTIP-----NV</w:t>
      </w:r>
    </w:p>
    <w:p w14:paraId="2BADDF90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3   GIRVTVSVPNEQLLGIGQSNATAANWVARNVIAH-VP-A--TNITAIAVGSEILTTLP-----NA</w:t>
      </w:r>
    </w:p>
    <w:p w14:paraId="48665F3E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4   GIQVMVSVPNEQLLGIGQSNSTAANWVSHNVVAH-YP-A--TNITAICVGSEVFTAVP-----NA</w:t>
      </w:r>
    </w:p>
    <w:p w14:paraId="1A60B5C0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5   KIRVIISVPNNQLLAIGSSNATAASWIGKNVVAY-YP-Q--TVISAIAVGDEVLTTVP-----SS</w:t>
      </w:r>
    </w:p>
    <w:p w14:paraId="0B2953A1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6   GVELMIGITNSDLLPFSQFQSNVDTWLKNSVLPY-YP-A--ARITCITVGAEVTESPG-----NA</w:t>
      </w:r>
    </w:p>
    <w:p w14:paraId="4B7A08E6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7   SINVVVALPNELLSSVAADQSFADSWVKGNISQH-FP-Q--TKIEAIAVGNEVFVDPK-----NT</w:t>
      </w:r>
    </w:p>
    <w:p w14:paraId="23B44F5A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8   GIKVTVDLPNQLLYSAAKYPNFARSWVQKNIVAY-HP-S--TQIESIAVGNEVFVDPH-----NT</w:t>
      </w:r>
    </w:p>
    <w:p w14:paraId="5754E378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9   GIKVTVDLPNELLYSAAKNPYFARTWVQKNVVAY-HP-S--TQIEAIAVGNEVFVDPH-----NT</w:t>
      </w:r>
    </w:p>
    <w:p w14:paraId="6EA76023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10  GIAITITVPNDQIPHL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TNLGFAQEWVKSNVQPY-VP-A--TNIVRILVGNEVISIENK----LS</w:t>
      </w:r>
    </w:p>
    <w:p w14:paraId="26200DFC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11  GIEIVIGAANGEIPALASDPNSATQWINSNVLPY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YP-A--SKIILITVGNEVLLSNDQ----NL</w:t>
      </w:r>
    </w:p>
    <w:p w14:paraId="36C54C59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12  GIGIVIGAANGDIPALASDPNFATQWVNSNVLAY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-P-S--SKIILITVGNEVLLSNDQ----NL</w:t>
      </w:r>
    </w:p>
    <w:p w14:paraId="4A0EB6F7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13  NITVTVTVGNGDIPAL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VDVNAASQWVANNIKPY-YP-Q--TRIKLIAVGNEILFTGNK----EW</w:t>
      </w:r>
    </w:p>
    <w:p w14:paraId="318E0A42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14  GITVTVTVGNGDIPSL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ANLNSARGWVAANIAPF-HP-Q--TRINRIVVGNEIMATANK----PW</w:t>
      </w:r>
    </w:p>
    <w:p w14:paraId="312C485D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15  DIQVSIMVPNALIPNISKSQYFSDQWVKTNVVPY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YS-D--VKIRYLLVGNEILTNPDT---GTW</w:t>
      </w:r>
    </w:p>
    <w:p w14:paraId="0AE0EF15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16  GISVTVTVGNGDIPSL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AKLPAAQSWIAANILPF-HP-Q--TSIKYIAVGNEVLATSDK----VL</w:t>
      </w:r>
    </w:p>
    <w:p w14:paraId="72409D31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17  NVELIVTIENQMLAVL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MDPQQALQWVSTHIKPY-FP-A--TRITGIAVGNEVFTDDDT----TL</w:t>
      </w:r>
    </w:p>
    <w:p w14:paraId="33DB5338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18  GVEFIVGLGNEYLSKM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RDPEKAQAWVKTNVQAY-LP-A--TKITCITIGNEVLTFNDT----GL</w:t>
      </w:r>
    </w:p>
    <w:p w14:paraId="00144CE9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19  NVELIVTVENQMLAVL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MDPQQALQWVSNHIKPY-FP-A--TRITGIAVGNEVFTDSDT----TL</w:t>
      </w:r>
    </w:p>
    <w:p w14:paraId="25D737A6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20  GIEIVIGLGNEFLKEMSVGEDRAMDWIKENVQPF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LP-G--TKIVGIAVGNEILGGGDH----EL</w:t>
      </w:r>
    </w:p>
    <w:p w14:paraId="4C7EAD34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21  GVEFIVGLGNEYLSKM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RDPDKAQAWVKANVQAY-LP-A--TKITCITIGNEILTLNDT----SL</w:t>
      </w:r>
    </w:p>
    <w:p w14:paraId="32C77976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22  GIDLIVAVENYHVANISTDTSAADEWLTNRVVPF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IP-A--TSIVAIAVGNEYLTTDPD----HL</w:t>
      </w:r>
    </w:p>
    <w:p w14:paraId="298B67FB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23  GIGIIVGLGNGYLKEIAVGEDRAMNWIKENVQPF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LP-G--TNIAGIAVGNEILGGDDH----EL</w:t>
      </w:r>
    </w:p>
    <w:p w14:paraId="6420BFEE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24  SVEFIVGIGNEYLQDM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ADPVKAQNWVQQHLQPYLAQ----TKITCISVGNEVFMSNDT----QI</w:t>
      </w:r>
    </w:p>
    <w:p w14:paraId="576FECB2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25  GLQLVVGLPNGFVKEMSANASHAMAWVKENVQAF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LP-K--TSVCGIAVGNEILGGGDY----EL</w:t>
      </w:r>
    </w:p>
    <w:p w14:paraId="7BD83D54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26  NVEFIIGLGNEYLQDM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TDPIKAQNWVQQHLQPHITQ----TKITCITVGNEVFMSNDT----RL</w:t>
      </w:r>
    </w:p>
    <w:p w14:paraId="31B5C976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27  GIGIVVGTANGDIPGLASGPNFAESWINTNVLPF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YP-A--SNIILITVGNEVMTSNDQ----NL</w:t>
      </w:r>
    </w:p>
    <w:p w14:paraId="25FE76C8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28  GIGIVIGTANGDIPALASDPSFAKNWINTNVLPF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YP-A--SKIILINVGNEVMTSGDQ----NL</w:t>
      </w:r>
    </w:p>
    <w:p w14:paraId="2E1F9200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29  GIGIVIGTANGDIPGLASDPNFAKSWINTNVLPF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YP-A--SNIILITVGNEVMTSNDQ----NL</w:t>
      </w:r>
    </w:p>
    <w:p w14:paraId="0C30DE73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30  GIGIVIGTANGDIPGLASDSNFTKSWINKNVLPF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YP-A--SNIILITVGNEVMTSNDQ----NL</w:t>
      </w:r>
    </w:p>
    <w:p w14:paraId="49D28A17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31  GIGIVIGTANGDIPGLASDPNFAKSWINTNVLPF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YP-A--SNIILITVGNEVMTSNDQ----NL</w:t>
      </w:r>
    </w:p>
    <w:p w14:paraId="2D08638E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32  NITVTVTVGNGDIPAL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VDANAASRWVANNIEQF-YP-Q--TRIKLIAVGNEILFTGNK----EW</w:t>
      </w:r>
    </w:p>
    <w:p w14:paraId="35E01833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33  GIGIVIGTANGDIPGLASDPNFAKSWINTNVLPF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YP-A--SNIILITVGNEVMTSNDQ----NL</w:t>
      </w:r>
    </w:p>
    <w:p w14:paraId="710D3FA8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34  GIGIVLGTANGDIPGLASDPNFAKSWINTNVLPF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YP-A--SNIILITVGNGVMTSNDQ----NL</w:t>
      </w:r>
    </w:p>
    <w:p w14:paraId="244FF5C9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35  GIQIMVGIPNDMLYTLANSEQAAENWVAKNVSSHISSGG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-VDIRYVAVGNEPFLSTYN---GSF</w:t>
      </w:r>
    </w:p>
    <w:p w14:paraId="2A94ED46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36  GIEVMVGIPNEMLAALSSSTDASDLWVRQNVSRYVVKGG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-ADIRYVAVGNEPFLTSYS---GQF</w:t>
      </w:r>
    </w:p>
    <w:p w14:paraId="2E5F5452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37  RIGIVIGTANGDIPGLASDPNFAKSWINTNVLPF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YP-A--SNIILITVGNEVMTSNDQ----NL</w:t>
      </w:r>
    </w:p>
    <w:p w14:paraId="1A32A8FB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38  PLQVILGTRNEDIQSLATTLDAANSWVAANIVPYRSD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---VNFTYITVGNEAIPGAMS----QY</w:t>
      </w:r>
    </w:p>
    <w:p w14:paraId="24895AD6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39  NIGVTVGIPNSMLKSLNSSKKVAESWVHDNVTRYVSSGNSGVRIEYVAVGDEPFQQSYG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--EQY</w:t>
      </w:r>
    </w:p>
    <w:p w14:paraId="446E7951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40  GIEVMVAIPNDQLAVM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GDYNRAKDWVKRNVTRYNFNGG--ITIKYVAVGNEPFLTSYN---GSF</w:t>
      </w:r>
    </w:p>
    <w:p w14:paraId="5D30ED65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41  GIEVMVGIPNDLLASLAGSMKAAEKWVSRNVSAHVTNNN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-VNIRYVAVGNEPFLQTYN---GSF</w:t>
      </w:r>
    </w:p>
    <w:p w14:paraId="391014C8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42  GIQIMVGIPNDMLYNLANSEQAADTWVAKNVSSHISSGG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-ADIRYVAVGNEPFLSSYN---GSF</w:t>
      </w:r>
    </w:p>
    <w:p w14:paraId="38FA155F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43  SIELMLGVPNSDLPSISSSQANADAWVQNNVLKY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SN----VRFRYIAVGNEVKPGD------DF</w:t>
      </w:r>
    </w:p>
    <w:p w14:paraId="6D12B9BF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44  -----------------------------------------VLFRWIILGNEVIPGPLA----NY</w:t>
      </w:r>
    </w:p>
    <w:p w14:paraId="026CC53C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45  NIEVVLGVPNDKLQSL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TDASAATTWVQDNVVAYSSN----VKFRYIAVGNEVHPGDA-----NA</w:t>
      </w:r>
    </w:p>
    <w:p w14:paraId="21D73131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46  GIQVMVGIPNEFLAPLASSVQVAINWVQQNVSSYISRYG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-TDIRYVAVGNEPFLQTFK---DTF</w:t>
      </w:r>
    </w:p>
    <w:p w14:paraId="5786E697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47  GIEVMVGIPNNQMSIVAGDIEDAEDWVKENITAYLHNGG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-VDIKYVAVGNEPFLSSYN----NT</w:t>
      </w:r>
    </w:p>
    <w:p w14:paraId="6D490BC4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48  NIELMLGLPNSDLERIASSQTNANAWVQRNVRSF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GN----VRFRYIAVGNEVRPFD------SY</w:t>
      </w:r>
    </w:p>
    <w:p w14:paraId="26554109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49  GIEVMLGVPNSDLQRL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SNPSDANSWVKNNVLNF-WP-S--VKFRYIAVGNEISPVNGG---TSW</w:t>
      </w:r>
    </w:p>
    <w:p w14:paraId="2FACC03A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50  NLVVTIGVPDEAIAHVASSQEAADKWFRDHVLTYVHK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G--VRFRYICVGNEAIPGVVQ----SL</w:t>
      </w:r>
    </w:p>
    <w:p w14:paraId="11572F44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51  NIELILGILNPDLQGIASSQDNANAWVQNNVRNF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GN----VRFRYIAVGNEVKPSD------SS</w:t>
      </w:r>
    </w:p>
    <w:p w14:paraId="58BCEE09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52  NIELTLG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---------------------------------ALIQ------------------TF</w:t>
      </w:r>
    </w:p>
    <w:p w14:paraId="6304C129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53  DIEVMLAIPNYMLHEISQDPAAATAWVDENVTSWSYTGG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-VKIRYVAVGNEPFLQTYN---GTY</w:t>
      </w:r>
    </w:p>
    <w:p w14:paraId="48731F54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54  NIELTIGLGNEDIQKM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TVPTEAENWIQQNVQPH-IP-Q--TKITCIAVGNEVFSSNDA----QL</w:t>
      </w:r>
    </w:p>
    <w:p w14:paraId="0385C6C4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3G57270.1 NIEVTLGLPNSYLQSVASSQSQANAWVQTYVMNY-AN-G--VRFRYISVGNEVKISD------SY</w:t>
      </w:r>
    </w:p>
    <w:p w14:paraId="3E26FA3C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3G57260.1 DIELILDVPSSDLERLASSQTEADKWVQENVQSY-RD-G--VRFRYINVGNEVKP--------SV</w:t>
      </w:r>
    </w:p>
    <w:p w14:paraId="785AB000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3G57240.1 NIELVLDVPNPDLQRLASSQAEADTWVRNNVRNY-AN----VTFRYISVGNEVQPSD------QA</w:t>
      </w:r>
    </w:p>
    <w:p w14:paraId="4A1EF8E5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4G16260.1 GIEVIIGVPNTDLRSL-TNPSSARSWLQNNVLNY-YP-A--VSFKYIAVGNEVSPSNGG------</w:t>
      </w:r>
    </w:p>
    <w:p w14:paraId="213F3DA3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5G56590.1 SIELMIGVPNSDLNAFSQSQSNVDTWLKNSVLPY-YP-T--TKITYITVGAESTDDPHI----NA</w:t>
      </w:r>
    </w:p>
    <w:p w14:paraId="122C64E5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1G77790.1 GLLVAFGPRNEDIQSLAHDPAAATNFVSTWITPYQND----VAIKWITIGNEVFPGEIA----QF</w:t>
      </w:r>
    </w:p>
    <w:p w14:paraId="4C274E07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1G77780.1 GLLVAIGPRNEAIKTLAEEYQFALNWDKTFIAPY-KN----VAFNWITVGNEVIEGEIG----RY</w:t>
      </w:r>
    </w:p>
    <w:p w14:paraId="1AE93C29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4G26830.1 KIKVIVALPNELLSSAASHQSFADNWIKTHIMPY-FP-A--TEIEAIAVGNEVFVDP------TI</w:t>
      </w:r>
    </w:p>
    <w:p w14:paraId="00B5ADAA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4G29360   GIELMIGVPNADLLAFAQFQSNVDTWLSNNILPY-YP-S--TKITSISVGLEVTEAPD-----NA</w:t>
      </w:r>
    </w:p>
    <w:p w14:paraId="54D41225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3G07320   DITVSVMVPNELLVNISKSASLSDDWIRSNILPF-YP-T--TKIRYLLVGNEILSLPDS----EL</w:t>
      </w:r>
    </w:p>
    <w:p w14:paraId="66C908E8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2G16230   GIGIVIGVANGDLPSIASDLNIASQWINSNVLPF-YP-A--SNIILINVGNEVLLSNDL----NL</w:t>
      </w:r>
    </w:p>
    <w:p w14:paraId="49678E10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5G20340   DIAVTVGVRDQDLAALSASEEAVKGWFATNIEPYLSD----INIAFITVGNEVIPGP-------I</w:t>
      </w:r>
    </w:p>
    <w:p w14:paraId="24C1D73A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2G05790   GIKVTVDLPNELLFSAAKRTSFAVSWVKRNVAAY-HP-S--TQIESIAVGNEVFVDTH-----NT</w:t>
      </w:r>
    </w:p>
    <w:p w14:paraId="3B6A96A0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5G55180.1 GIKVVVSLPNENLASAAADQSYTDTWVQDNIKKY-IP-A--TDIEAIAVGNEVFVDPR-----NT</w:t>
      </w:r>
    </w:p>
    <w:p w14:paraId="032147B4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5G20330   DIEVTVGVKDQDLAALAASEEAVKGWFAANIESYLAD----VNITFITVGNEVIPG---------</w:t>
      </w:r>
    </w:p>
    <w:p w14:paraId="2EC8741F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2G01630   GVQVIISVPNDQLLGISQSNATAANWVTRNVAAY-YP-A--TNITTIAVGSEVLTSLT-----NA</w:t>
      </w:r>
    </w:p>
    <w:p w14:paraId="5B1B97CA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lastRenderedPageBreak/>
        <w:t>AT4G34480   GVGIVIGAANGDVPSLASDPNAATQWINSNVLPF-YP-A--SKIMLITVGNEILMSNDP----NL</w:t>
      </w:r>
    </w:p>
    <w:p w14:paraId="4C9AF8A6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1G66250   GIKVIISIPNDQLLGIGQSNSTAANWVKRNVIAH-YP-A--TMITAVSVGSEVLTSLS-----NA</w:t>
      </w:r>
    </w:p>
    <w:p w14:paraId="7041D118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5G20390   NIGVMVDVKNQDLEALSVSEEAVNTWFVTNIEPYLAD----VNITFIAVGNEVIPGE-------I</w:t>
      </w:r>
    </w:p>
    <w:p w14:paraId="27FF68ED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3G61810   GITLSLCIPNDKIPSLATNLSEAESIIRNFILPY-HK-N--TIITAISVGNEVSLLP------QF</w:t>
      </w:r>
    </w:p>
    <w:p w14:paraId="0C691275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1G32860   GIEFIIGLGNEYLSKM-KDPSKALTWIKQNVTPF-LP-A--TNITCITIGNEILALNDS----SL</w:t>
      </w:r>
    </w:p>
    <w:p w14:paraId="35F5DB7C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2G27500   QVDFMIGLGNEYLQNMSTDPTKAQDWLQQRLEPHISK----TRITSIVVGNEIFKTNDH----VL</w:t>
      </w:r>
    </w:p>
    <w:p w14:paraId="33F1FABD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1G33220   NIEVTVGVRDQDLGALSANEEAVKGWFATNIEPYLAD----VNIAFITVGNEVIPGP-------I</w:t>
      </w:r>
    </w:p>
    <w:p w14:paraId="652D0491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3G15800   GIEIIVGLGNEFLKDISVGEDRAMNWIKENVEPF-IRGG--TKISGIAVGNEILGGTDI----GL</w:t>
      </w:r>
    </w:p>
    <w:p w14:paraId="0B151BB3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3G23770   NLYVTIMVPNNQIISIGADQAAADNWVATNVLPF-HP-Q--TRIRFVLVGNEVLSYSSDQDKQIW</w:t>
      </w:r>
    </w:p>
    <w:p w14:paraId="43D46085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5G42720   GIEIVIGASNGDVPGLASDPSFARSWVETNVVPY-YP-A--SKIVLIAVGNEITSFGDN----SL</w:t>
      </w:r>
    </w:p>
    <w:p w14:paraId="45879486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2G26600   GLDLVVGLPNGFLKEMSSNADHAFSWVKENIQSF-LP-K--TRIRGIAIGNEVLGGGDS----EL</w:t>
      </w:r>
    </w:p>
    <w:p w14:paraId="7D59BA15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4G14080.1 NLYVTITVPNHQITALSSNQTIADEWVRTNILPY-YP-Q--TQIRFVLVGNEILSYNSG----NV</w:t>
      </w:r>
    </w:p>
    <w:p w14:paraId="7644BCEC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3G46570   GISLTVTVPNSDIISL-SKLSNARSWLSDNLLPFLLT----TSIRYIAVGNEVVATSDK----TL</w:t>
      </w:r>
    </w:p>
    <w:p w14:paraId="4610AF55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4G18340   NIEIIVTIENQVLPLL-QDPQQATQWVDSHIKPY-VP-A--TRITGIMVGNELFTDDDS----SL</w:t>
      </w:r>
    </w:p>
    <w:p w14:paraId="092324A0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1G30080   NIELFVTVENEMLPSL-VDPQQALQWVTTRIKPY-FP-A--TKIGGIAVGNELYTDDDS----SL</w:t>
      </w:r>
    </w:p>
    <w:p w14:paraId="2440D250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5G42100   GFELTVALGNEYLAQM-SDPIKAQGWVKENVQAY-LP-N--TKIVAIVVGNEVLTSNQS----AL</w:t>
      </w:r>
    </w:p>
    <w:p w14:paraId="65D105C7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5G58090   GIEVMVGIPNEMLATLASSLKAAEKWVAKNVSTHISTDN--VNIRYVAVGNEPFLSTYN---GSY</w:t>
      </w:r>
    </w:p>
    <w:p w14:paraId="1ED77E68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1G11820   KVRVIISVPNNQLLAIGSSNSTAASWIGRNVVAY-YP-E--TLITAISVGDEVLTTVP-----SS</w:t>
      </w:r>
    </w:p>
    <w:p w14:paraId="4C1930D3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3G24330   DIEVMIGIPNRFLKEMAQDTSVAASWVEENVTAYSYNGG--VNIKYIAVGNEPFLQTYN---GTY</w:t>
      </w:r>
    </w:p>
    <w:p w14:paraId="7D72EEB5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4G31140.1 GIQVMVGIPNDLLAPLAGSVAAAERWVSQNVSAHVSSNG--VDIRYVAVGNEPFLKAFN---GTF</w:t>
      </w:r>
    </w:p>
    <w:p w14:paraId="3D3C90B6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4G17180   GIQVMIGIPNEMLSTFNSDL-----FVQQNLSRFIGKNG--ADIRYVAVGNEPFLTGYG---GQF</w:t>
      </w:r>
    </w:p>
    <w:p w14:paraId="578872CD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3G13560   SIEVMVGVTNEEILKIGRFPSAAAAWVNKNVAAY-IP-S--TNITAIAVGSEVLTTIP-----HV</w:t>
      </w:r>
    </w:p>
    <w:p w14:paraId="28A916C3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5G24318   GIAVTVTVPNDQIPHL-TNLSSAKQWISDHIQPH-FP-S--TNIIRILVGNEVISTADH----LL</w:t>
      </w:r>
    </w:p>
    <w:p w14:paraId="79DB0D14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2G39640   EINITIMVPNGNIPAM-VNVANARQWVAANVLPFQQQ----IKFKYVCVGNEILASNDN----NL</w:t>
      </w:r>
    </w:p>
    <w:p w14:paraId="6391BB17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2G19440   GLEVMVAIPNDQLKVM-GSYDRAKDWVHKNVTRYNFNGG--VNITFVAVGNEPFLKSYN---GSF</w:t>
      </w:r>
    </w:p>
    <w:p w14:paraId="68C340E3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3G04010   GVEVMVAIPNDLLLAM-GNYQRAKDWVQRNVSRFNFNNG--VKIKYVAVGNEPFLTAYN---GSF</w:t>
      </w:r>
    </w:p>
    <w:p w14:paraId="259D3502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5G18220   GIEVMVAIPNDQLKAM-GSYNRAKDWVRRNITRFNDD----VKIKYVAVGNEPFLTAYN---GSF</w:t>
      </w:r>
    </w:p>
    <w:p w14:paraId="1B0760D3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1G64760   GLEVMVAIPNDQLKVM-TSYDRAKDWVRKNVTRYNFDGG--VNITFVAVGNEPFLKSYN---GSF</w:t>
      </w:r>
    </w:p>
    <w:p w14:paraId="051A42FE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5G58480   NIGVTIGIQNSMLKSLNASVKVAESWVHDNVTRY-FNGGNRVRIEYVAVGEEPFLQSYG---NQY</w:t>
      </w:r>
    </w:p>
    <w:p w14:paraId="5B88B08F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3G55430   GISVVVTVPNGDIPAL-ANGRQARRWVSVNILPF-HP-Q--TKIKYISVGNEILLTGDN----NM</w:t>
      </w:r>
    </w:p>
    <w:p w14:paraId="25EA572F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5G20870   GIQVMVGIPNDLLATMASTVTNAELWVQQNVSQYISRYG--TDIRYVAVGNEPFLKTYN---NRF</w:t>
      </w:r>
    </w:p>
    <w:p w14:paraId="2A1F7BDE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3G55780   NVSLFLSVPNPLVPLLASNRSLAMRWVYRHVLPF-YP-R--TKISIISVGNDVISYSP-----DV</w:t>
      </w:r>
    </w:p>
    <w:p w14:paraId="14DFCCAB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5G64790   GMEVMVGIPNNLLESLADDYDNAKDWVKENVTQYIRKGG--VDIKYVAVGNEPFLSAYN---GSF</w:t>
      </w:r>
    </w:p>
    <w:p w14:paraId="68BB6781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5G20560   DIGVTVGIKNEDLEALAANKDAVKSWFSTNIDPYIAD----VNITFITVGNQAIPGD------KH</w:t>
      </w:r>
    </w:p>
    <w:p w14:paraId="787EA038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CD574D0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1   VT----V-LVPAMNYLHKALVASNL-NFQVKISTPQAMDIIP-R-PFP-PSTATFNSSWSA-TVY</w:t>
      </w:r>
    </w:p>
    <w:p w14:paraId="13EF1BC5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2   VP----V-LVPAMNYLHKALVASNL-NFQVKVSTPQAMDVIP-R-PFP-PSTATFNSSWDS-TIY</w:t>
      </w:r>
    </w:p>
    <w:p w14:paraId="5708FDA0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3   AP----V-LVSALKFIHSALVASNL-DGQIKVSTPQSSSIIL-D-SFP-PSQAFFNRSWDP-VMV</w:t>
      </w:r>
    </w:p>
    <w:p w14:paraId="0EF6D1A6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4   AS----V-LVNAMKFIQSALVASNL-DRQIKVSTPLSSSIIL-D-SFP-PSQAFFNKTWNP-VLI</w:t>
      </w:r>
    </w:p>
    <w:p w14:paraId="2DD57DB6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5   AP----L-LVPAIESLYSALVAANL-HNLIKISTPHSASIIL-D-PFP-PSQAFFNQSWSS-VMQ</w:t>
      </w:r>
    </w:p>
    <w:p w14:paraId="72446FA1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6   SA----L-VVPAMHNVLMALKKVGL-HKKIKVSSTHSLGVLS-R-SFP-PSAGAFNSSHAF-FLK</w:t>
      </w:r>
    </w:p>
    <w:p w14:paraId="467B5C63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7   TP----F-LVPAMKNVHNSLVKFNL--SSIKISSPIALSALQ-S-SYP-SSAGSFKTELIGPVIK</w:t>
      </w:r>
    </w:p>
    <w:p w14:paraId="05942732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8   TK----F-LIPAMKNIHQALVKFNL-HSSIKVSSPIALSALQ-S-SYP-SSAGSFRPELIEPVFK</w:t>
      </w:r>
    </w:p>
    <w:p w14:paraId="1FB06BDA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9   TK----F-LIPAMRNIHQALVKFNL-HSSIKISSPVALSALQ-S-SYP-SSAGSFRPELIEPVFK</w:t>
      </w:r>
    </w:p>
    <w:p w14:paraId="4E2656FF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10  VA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---S-LVPAMKALHTALVRASL-DHRIKISTPHSLGILS-S-SSP-PSTGKFRQGYATRILK</w:t>
      </w:r>
    </w:p>
    <w:p w14:paraId="2FE45572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11  IS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---Q-LLPAMQNMQKALSSASL-GGKVKVSTVHSMAILS-R-SDP-PSSGLFNPAYQD-TMR</w:t>
      </w:r>
    </w:p>
    <w:p w14:paraId="65AEC3F6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12  IS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---Q-LLPAMQNMQKALSSASL-GGKVKVSTVHSMAILS-Q-SDP-PSSGLFSPAYQD-TMK</w:t>
      </w:r>
    </w:p>
    <w:p w14:paraId="7CA0B47E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13  IS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---R-LVPCMKSLHQALVHAGI--KDVQVSTPHTLGILH-N-SVQ-PSAARIRPGYDRVIFA</w:t>
      </w:r>
    </w:p>
    <w:p w14:paraId="3C3936D7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14  IS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---N-LVPAMRTIHKALLLAGI--RNVQVTTPHSLGILS-I-SEP-PSAGQFRRGFDRAIFA</w:t>
      </w:r>
    </w:p>
    <w:p w14:paraId="79F9B3B0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15  FN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-----LVPAMRRIKISLTRHNI--RKIKVGTPSAINVLE-S-SFP-PSNGTFRPDISGTVIK</w:t>
      </w:r>
    </w:p>
    <w:p w14:paraId="7B6F621E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16  IA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---H-TLPAMKALTSALELANI--TTIHVATPHSLGILS-S-SEP-PSTGRFRKGYDQRIFA</w:t>
      </w:r>
    </w:p>
    <w:p w14:paraId="7B140A69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17  LA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---Y-LVPAVVNIHSALAQLGL-DRYIQVSTPNSLAVLA-E-SFP-PSAGTFKTEVSG-VMS</w:t>
      </w:r>
    </w:p>
    <w:p w14:paraId="4AE0658A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18  TD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---N-LIPAMQNIHTALVNLGL-DKQVSVTTAHSLAILE-V-SYP-PSAGSFRKDLVG-CIT</w:t>
      </w:r>
    </w:p>
    <w:p w14:paraId="1DA441AA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19  LA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---S-VVPAIVSIHGALAQLGL-DTYIQVSTPNSLAVLA-E-SYP-PSAGSFKTEVSG-IMS</w:t>
      </w:r>
    </w:p>
    <w:p w14:paraId="4177EB21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20  WE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---V-LLPSVKNVYGALGRLGL-TKVVEVSSPHSEAVFT-N-SFP-PSACVFKDDVLV-YMK</w:t>
      </w:r>
    </w:p>
    <w:p w14:paraId="308418B2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21  TD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---N-LLPAMQGIQTALVNLGL-DKQVSVTTAHSLAVLD-V-SFP-PSAGSFRKDLVG-SIT</w:t>
      </w:r>
    </w:p>
    <w:p w14:paraId="56B437FC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22  KP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---NALIQAMQNLHAVLVQRGL-DRKIKVTTPHSMAVLA-S-SFP-PSASTFATTLMP-VMT</w:t>
      </w:r>
    </w:p>
    <w:p w14:paraId="5AD497C9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23  WE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---V-LLPAVKNVYDALRRLDL-TKVVEVSSPHSEAVFT-N-SFP-PSSCVFREDVSI-YMK</w:t>
      </w:r>
    </w:p>
    <w:p w14:paraId="28CFE0AC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24  WS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---N-LLPAMKMVHNTLVNLGL-DKQVIVTTAHPFTIIG-N-SYP-PSSGTFRQDIIG-YMH</w:t>
      </w:r>
    </w:p>
    <w:p w14:paraId="49EAFA7B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25  WE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---A-LLGAVKNIYNAVDKLGL-ADVVQISTAHSQAVFD-N-SYP-PSSCIFRENVAQ-FMK</w:t>
      </w:r>
    </w:p>
    <w:p w14:paraId="56980BE9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26  WS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---N-LLPAMKMVYSTLVNLGL-DKQVIVTSAHSFNIIG-N-SYP-PSSGTFRQDLAE-YIQ</w:t>
      </w:r>
    </w:p>
    <w:p w14:paraId="220DD192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27  VN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---K-LLPAMQNVQNALNDASL-GGKIKVSTVHSMGVLK-Q-SEP-PSSGSFDPSYGD-LMK</w:t>
      </w:r>
    </w:p>
    <w:p w14:paraId="072DA569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28  MN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---K-LLPAMQNVQNALNDVSL-GGEIKVSTVHSMGVLK-Q-SEP-PSSGSFDPSYED-LMK</w:t>
      </w:r>
    </w:p>
    <w:p w14:paraId="7D2F58AD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29  VN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---R-LLPAMQNVQNALNDASL-GGKIKVSTVHSMGVLK-Q-SEP-PSSGSFDPSYGD-LMK</w:t>
      </w:r>
    </w:p>
    <w:p w14:paraId="1C69D325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30  MN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---K-LLPAMQNVQNALNDASL-GGKIKVSTVHSMGVLK-Q-SEP-PSSGSFDPSYGD-LMK</w:t>
      </w:r>
    </w:p>
    <w:p w14:paraId="22D5F44E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31  MN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---K-LLPAMQNVQNALNDASL-GGKIKVSTVHSMGVLK-Q-SEP-PSSGSFDPSYGD-LMK</w:t>
      </w:r>
    </w:p>
    <w:p w14:paraId="050A2137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32  IS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---H-LVPCIKSLHQALVRAGI--NDVKVSTPYTLGILQ-N-SVQ-PSAARIKPAYGKVVFA</w:t>
      </w:r>
    </w:p>
    <w:p w14:paraId="70A8FC64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33  MN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---K-LLPAMQNVQNALNDASL-GGKIKVSTVHSMGVLK-Q-SEP-PSSGSFDPSYGD-LMK</w:t>
      </w:r>
    </w:p>
    <w:p w14:paraId="1DE77820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34  MN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---R-LLPAMQNVQNALNDASL-GGKIKVSTVHSMGVLK-Q-SEP-PSSGSFDPSYGD-LMK</w:t>
      </w:r>
    </w:p>
    <w:p w14:paraId="53F81766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35  LG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---T-TLPALQNIHSALTKAGL-DTRVKVTVPLNADVYE-SPTNI-PSDGNFRKDIQD-LML</w:t>
      </w:r>
    </w:p>
    <w:p w14:paraId="6FA69199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36  QS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---F-VVPALLNLQQSLVKANL-AGYVKLVVPCNADAYE---SSL-PSQGAFRPELTQ-IMT</w:t>
      </w:r>
    </w:p>
    <w:p w14:paraId="642C89D9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lastRenderedPageBreak/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37  MN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---K-LLPAMQNVQNALDDASL-GGKIKVSTVHSMGVLK-Q-SEP-PSSGSFDPSYGD-LMK</w:t>
      </w:r>
    </w:p>
    <w:p w14:paraId="1BB13FFF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38  IA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-------QAIANMYTALADAAI--TYIKVSTVVPGSSLS-I-SYP-PSAGAFTHEAAA-VIS</w:t>
      </w:r>
    </w:p>
    <w:p w14:paraId="79F0DE45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39  HP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---F-VIGAAMNIQTALARVSL-ANQVKVVVPCSYDTFQ-SESSL-PSKGHFRPDLNK-TMT</w:t>
      </w:r>
    </w:p>
    <w:p w14:paraId="288BE598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40  LN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---T-TFPALRNIQNALNDAGV-GDSIKATVPLNADVYGSPDDQAYPSSGRFRSDIND-IMT</w:t>
      </w:r>
    </w:p>
    <w:p w14:paraId="19F3BAAF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41  LR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---T-TFPALQNVQSALIKAGL-GNLIKVTVPLNADVYE-SSSGL-PSGGDFRADIHD-LML</w:t>
      </w:r>
    </w:p>
    <w:p w14:paraId="364D8379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42  LG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---T-TLPALRNIQSALTKAGL-STRVKVTVPLNADVYE-SPTNL-PSDGDFRSDIHD-LML</w:t>
      </w:r>
    </w:p>
    <w:p w14:paraId="56B97FC3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43  AS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---S-LFPAMQNIQNSISAAGL-GNQIKVSTVTFAAALG-E-SYP-PSRGVFNAEYHS-LLA</w:t>
      </w:r>
    </w:p>
    <w:p w14:paraId="25674EA2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44  VP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-------AAIANTRNSLAAIGL--ANVTVTTAIPGNALE-A-SYP-PSAGAFSSDVTD-VMI</w:t>
      </w:r>
    </w:p>
    <w:p w14:paraId="07405AD2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45  QS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-----VLPAMQNIHNAIASANL-QDQIKVSTAIDTTLLG-S-SYP-PSDGSFSDSASS-YIN</w:t>
      </w:r>
    </w:p>
    <w:p w14:paraId="4AE8E615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46  LN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---T-TFPALQNIQAALIKAGL-GRQVKVTVPLNADVYQ-TDSGL-PSGGNFRSDIHG-LMI</w:t>
      </w:r>
    </w:p>
    <w:p w14:paraId="63CF8B85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47  YD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---NITFPALQNVQKALDKAGV-GDKIKATVALNADVYE-SLSDK-PSGGDFRKDIKD-IMI</w:t>
      </w:r>
    </w:p>
    <w:p w14:paraId="2C2849A1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48  AQ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---F-LVPAMKNIRNALYSAGL--GNIKVSTAIDNGVIE-DDSSP-PSKGSFRGDHRP-FLD</w:t>
      </w:r>
    </w:p>
    <w:p w14:paraId="209D76F0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49  MA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---PFVLPALVNVFNAVRAAGL-QDQIKVSIAVDMTLIG-T-SYP-PSAGAFRGDVIS-YLA</w:t>
      </w:r>
    </w:p>
    <w:p w14:paraId="53E899AC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50  VP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-------QAIINLYNSVRKASV--DYIYVTTAVGGKVLE-S-SYP-PSAGRFANGVDK-IMN</w:t>
      </w:r>
    </w:p>
    <w:p w14:paraId="1D5C3613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51  AQ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---F-LVPAMQNIRNALDSAGL--GSIKVSTAIDPEVLT-DDSFP-PSKGSFRAEYRP-LLD</w:t>
      </w:r>
    </w:p>
    <w:p w14:paraId="75934187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52  KR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---S-LMPQLQTIGLVMMQLNL------FYLQCETSTVN-L-SYP-PSAGAFSTSAGP-YIN</w:t>
      </w:r>
    </w:p>
    <w:p w14:paraId="2D45D4F3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53  LH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---V-TLPALKNIQHALNRAGL-GSHVKATVPFNADIYNSPGSNPVPSAGDFRPDVRD-LTI</w:t>
      </w:r>
    </w:p>
    <w:p w14:paraId="6B074052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PtGHL17_</w:t>
      </w:r>
      <w:proofErr w:type="gramStart"/>
      <w:r w:rsidRPr="00BB546C">
        <w:rPr>
          <w:rFonts w:ascii="Courier New" w:hAnsi="Courier New" w:cs="Courier New"/>
          <w:sz w:val="16"/>
          <w:szCs w:val="16"/>
          <w:lang w:val="en-US"/>
        </w:rPr>
        <w:t>54  MF</w:t>
      </w:r>
      <w:proofErr w:type="gramEnd"/>
      <w:r w:rsidRPr="00BB546C">
        <w:rPr>
          <w:rFonts w:ascii="Courier New" w:hAnsi="Courier New" w:cs="Courier New"/>
          <w:sz w:val="16"/>
          <w:szCs w:val="16"/>
          <w:lang w:val="en-US"/>
        </w:rPr>
        <w:t>----N-LLPAMKMIHKTLVNLGL-DKQVMITTPHSFNILE-N-SYP-PSCGTFREDLAE-YIK</w:t>
      </w:r>
    </w:p>
    <w:p w14:paraId="103B8606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3G57270.1 AQ----F-LVPAMENIDRAVLAAGL-GGRIKVSTSVDMGVLR-E-SYP-PSKGSFRGDVMV-VME</w:t>
      </w:r>
    </w:p>
    <w:p w14:paraId="56914DF3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3G57260.1 GG----F-LLQAMQNIENAVSGAGL---EVKVSTAIATDTTT-D-TSP-PSQGRFRDEYKS-FLE</w:t>
      </w:r>
    </w:p>
    <w:p w14:paraId="1F683ED8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3G57240.1 AS----F-VLPAMQNIERAVSSLGI-----KVSTAIDTRGIS---GFP-PSSGTFTPEFRS-FIA</w:t>
      </w:r>
    </w:p>
    <w:p w14:paraId="7D3F9698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4G16260.1 -D----V-VLPAMRNVYDALRGANL-QDRIKVSTAIDMTLIG-N-SFP-PSSGEFRGDVRW-YID</w:t>
      </w:r>
    </w:p>
    <w:p w14:paraId="0B8132EB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5G56590.1 SS----F-VVPAMQNVLTALRKVGL-SRRIKVSTTLSLGILS-R-SFP-PSAGAFNSSYAY-FLR</w:t>
      </w:r>
    </w:p>
    <w:p w14:paraId="768B11D9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1G77790.1 VA--------AAIKNVNVALTNSGV--TGISVTTVLAMTALT-N-TYP-PSAATFLPDLTE-IMT</w:t>
      </w:r>
    </w:p>
    <w:p w14:paraId="50389FAD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1G77780.1 VP--------QAMKNIKAALTEIGN--SKIHVTTVISTAALA-N-SYP-PSAGVFKPAITE-LIT</w:t>
      </w:r>
    </w:p>
    <w:p w14:paraId="275294C7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4G26830.1 TP----Y-LVNAMKNIHTSLVKYKL-DKAIKISSPIALSALA-N-SYP-PSSGSFKPELIEPVVK</w:t>
      </w:r>
    </w:p>
    <w:p w14:paraId="26226379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4G29360   TG----L-VLPAMRNIHTALKKSGL-DKKIKISSSHSLAILS-R-SFP-PSSASFSKKHSA-FLK</w:t>
      </w:r>
    </w:p>
    <w:p w14:paraId="104ECFE2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3G07320   KS----S-LVPAMRKIQRSLKSLGV--KKVKVGTTLATDVLQ-S-SFP-PSSGEFREDISGLIMK</w:t>
      </w:r>
    </w:p>
    <w:p w14:paraId="3A89CA0C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2G16230   VN----Q-LLPAMQNVQKALEAVSL-GGKIKVSTVHAMTVLG-N-SEP-PSAGSFAPSYQA-GLK</w:t>
      </w:r>
    </w:p>
    <w:p w14:paraId="531909FF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5G20340   GP----Q-VLPVMQSLTNLVKSRNL---PISISTVVAMWNLE-Q-SYP-PSAGMFTSQARE-QLV</w:t>
      </w:r>
    </w:p>
    <w:p w14:paraId="02A15B19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2G05790   TS----F-LIPAMRNIHKALMSFNL-HSDIKISSPLALSALQ-N-SYP-SSSGSFRPELIDSVIK</w:t>
      </w:r>
    </w:p>
    <w:p w14:paraId="0330914C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5G55180.1 TT----Y-LVPAMKNVQSSLVKFNL-DKSIKISSPIALSALA-S-SYP-PSAGSFKPELIEPVIK</w:t>
      </w:r>
    </w:p>
    <w:p w14:paraId="7942C176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5G20330   --PIGPQ-VLPVMQSLTNLVKSRNL---PISISTVVAMSNLE-Q-SYP-PSAGMFTSQARE-QLV</w:t>
      </w:r>
    </w:p>
    <w:p w14:paraId="1104CD31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2G01630   AS----V-LVSALKYIQAALVTANL-DRQIKVSTPHSSTIIL-D-SFP-PSQAFFNKTWDP-VIV</w:t>
      </w:r>
    </w:p>
    <w:p w14:paraId="0040906B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4G34480   VN----Q-LLPAMQNVQKALEAVSL-GGKIKVSTVNSMTVLG-S-SDP-PSSGSFAAGYQT-GLK</w:t>
      </w:r>
    </w:p>
    <w:p w14:paraId="47F11484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1G66250   AP----V-LVSAIKNVHAALLSANL-DKLIKVSTPLSTSLIL-D-PFP-PSQAFFNRSLNA-VIV</w:t>
      </w:r>
    </w:p>
    <w:p w14:paraId="06ACD5EA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5G20390   GS----Y-VLPVMKSLTNIVKSRSL---PILISTTVAMTNLG-Q-SYP-PSAGDFMPQARE-QLT</w:t>
      </w:r>
    </w:p>
    <w:p w14:paraId="2F971839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3G61810   SN----H-LVSAMVNVHKAIKRYRL-HKKIKVSTTHSLAILS-R-RFP-PSTAVFHQSIGDSVLE</w:t>
      </w:r>
    </w:p>
    <w:p w14:paraId="52890E9C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1G32860   TT----N-LLPAMQGVHSALITAGL-SDQISVTTAHSLSILK-S-SFP-PSAGEFQPDLLD-SLT</w:t>
      </w:r>
    </w:p>
    <w:p w14:paraId="6F025095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2G27500   IQ----S-LLPAMKSVYAALTNLGL-EKQVTVTSAHSLDILS-T-SYP-PSSGSFKEEFIQ-YLQ</w:t>
      </w:r>
    </w:p>
    <w:p w14:paraId="46DA6322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1G33220   GP----Q-VLPVMQSLTILVKSMNL---PISISTVVAMSNLE-Q-SYP-PSAGEFTSQARE-QLV</w:t>
      </w:r>
    </w:p>
    <w:p w14:paraId="4319E4B2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3G15800   WE----A-LLPAAKNVYSALRRLGL-HNVVEVSSPHSEAVFA-N-SYP-PSSCTFRDDVAP-FMK</w:t>
      </w:r>
    </w:p>
    <w:p w14:paraId="5367563B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23770   AN------LVPAMRKVVNSLRARGI--HNIKVGTPLAMDALR-S-SFP-PSSGTFREDIAVPVML</w:t>
      </w:r>
    </w:p>
    <w:p w14:paraId="3E63FFE8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42720   MS----Q-LLPAMKNVQTALEAASLGGGKIKVSTVHIMSVLA-G-SDP-PSTAVFKPEHAD-ILK</w:t>
      </w:r>
    </w:p>
    <w:p w14:paraId="1D5D4565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2G26600   AG----A-LLGAAKNVYNALKKMNL-EDTVQITTAHSQAVFS-D-SYP-PSSCVFKENVVQ-FMK</w:t>
      </w:r>
    </w:p>
    <w:p w14:paraId="1E3BEC9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4G14080.1 SV----N-LVPAMRKIVNSLRLHGI--HNIKVGTPLAMDSLR-S-SFP-PSNGTFREEITGPVML</w:t>
      </w:r>
    </w:p>
    <w:p w14:paraId="7BEF24FA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46570   IT----H-LLPAMETLTLALHLANV--SRILVSTPHSLGILS-GSSEP-PSSGKFRKGYDKAIFS</w:t>
      </w:r>
    </w:p>
    <w:p w14:paraId="206A94C4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4G18340   IG----Y-MMPAIINIHKALVQLGL-DRYIQVSSPSSLAVLG-E-SYP-PSAGSFKPEVSS-VMQ</w:t>
      </w:r>
    </w:p>
    <w:p w14:paraId="33D9E61D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1G30080   IG----Y-LMPAMMSIHGALVQTGL-DKYIQVSTPNSLSVLQ-E-SYP-PSAGCFRPEVAG-VMT</w:t>
      </w:r>
    </w:p>
    <w:p w14:paraId="495DC83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42100   TA----A-LFPAMQSIHGALVDCGL-NKQIFVTTAHSLAILD-V-SYP-PSATSFRRDLLG-SLT</w:t>
      </w:r>
    </w:p>
    <w:p w14:paraId="2DD7C6F8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58090   LS----T-TFPALRNIQIAIIKAGL-QNQVKVTCPLNADVYD-SSTTF-PSGGDFRANIRD-LMI</w:t>
      </w:r>
    </w:p>
    <w:p w14:paraId="49F8E6C5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1G11820   AP----L-LLPAIESLYNALVASNL-HTQIKVSTPHAASIML-D-TFP-PSQAYFNQTWHS-IMV</w:t>
      </w:r>
    </w:p>
    <w:p w14:paraId="6CB9E2C3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24330   VE----F-TLPALINIQRALEEADL--KNVKVTVPFNADIYFSPEANPVPSAGDFRPELRD-ATI</w:t>
      </w:r>
    </w:p>
    <w:p w14:paraId="323D52D2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4G31140.1 EG----I-TLPALQNIQSAIIKAGL-ATQVKVTVPLNADVYQ-SASNL-PSDGDFRPEIRD-LML</w:t>
      </w:r>
    </w:p>
    <w:p w14:paraId="759EFF0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4G17180   QN----Y-VVPTMVNLQQSLVRANL-ASYVKLVVPCNADAYQ---SNV-PSQGMFRPELTQ-IMT</w:t>
      </w:r>
    </w:p>
    <w:p w14:paraId="6FABA1D6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13560   AP----I-LASALNNIHKALVASNL-NFKVKVSSPMSMDIMP-K-PFP-PSTSTFSPSWNT-TVY</w:t>
      </w:r>
    </w:p>
    <w:p w14:paraId="266C825C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24318   IR----T-LIPAMQSLHTALVSASL-HRRIQISTPHSLGTLT-N-STP-PSSAKFRRGYDAQVLK</w:t>
      </w:r>
    </w:p>
    <w:p w14:paraId="2BD1C164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2G39640   IS----N-LVPAMQSLNEALKASNL--TYIKVTTPHAFTISY-N-RNT-PSESRFTNDQKD-IFT</w:t>
      </w:r>
    </w:p>
    <w:p w14:paraId="28F4D51F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2G19440   IN----L-TFPALQNIQNALNEAGL-GSSVKATVPLNADVYDSPSSNPVPSAGRFRPDIIG-QMT</w:t>
      </w:r>
    </w:p>
    <w:p w14:paraId="53A0DE27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04010   IN----L-TYPALFNIQTALNEAGV-GDFTKATVPLNADVYNSPPDNQVPSAGRFRSDIIQ-EMT</w:t>
      </w:r>
    </w:p>
    <w:p w14:paraId="5D775A7A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18220   IN----L-TYPALFNIQKALNEAGV-GDFIKATVPLNADVYNSPLENPVPSAGSFRQDIFE-EMK</w:t>
      </w:r>
    </w:p>
    <w:p w14:paraId="46D6F221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1G64760   IN----L-TFPALANIQNALNEAGL-GNSVKATVPLNADVYDSPASNPVPSAGRFRPDIIG-QMT</w:t>
      </w:r>
    </w:p>
    <w:p w14:paraId="3F13C6D6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58480   KP----F-VIGAAMNIQNALVKANL-ANEVKVVVPSSFDSFL-SESGR-PSSGHFRADLNK-TMI</w:t>
      </w:r>
    </w:p>
    <w:p w14:paraId="74BFDA54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55430   IN----N-LLPAMRNLNNALVRAGV--RDVKVTTAHSLNIIAYDLTGA-PSSGRFRPGWDKGILA</w:t>
      </w:r>
    </w:p>
    <w:p w14:paraId="7F27B981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20870   VR----S-TYPALQNVQAALVKAGL-GRQVKVTVPLNADVYE-SSDGL-PSSGDFRSDIKT-LMI</w:t>
      </w:r>
    </w:p>
    <w:p w14:paraId="320486C5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55780   SP----F-LLRAMQNVHLSLVDLRI--YKISVSTTFSFFNIV-PTAFP-PSSAQFQQPNGEVIIR</w:t>
      </w:r>
    </w:p>
    <w:p w14:paraId="72B3059C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64790   LK----T-TFPALKNIHKALKEAGH-TNIMKATIPQNAEVYQ-SANDK-PSEGDFRKDVKQ-TML</w:t>
      </w:r>
    </w:p>
    <w:p w14:paraId="58EB2DE7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20560   GP----H-VLPVIQSLTDLVKSRNL---QISISTTVTTTSLA-R-LKP-PSAGVLTPQARQ-QLV</w:t>
      </w:r>
    </w:p>
    <w:p w14:paraId="514CD70D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BE2E94A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   QILQFLKNTDSFYMLNAYPYFGYTSGN-GIFPLDYALFR--SLPSVKQIV-DPNTLSHYDSMFDA</w:t>
      </w:r>
    </w:p>
    <w:p w14:paraId="1B1C6E03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   QILQFLKNTNSYYMLNAYPYFGYTSGN-GIFPLDYALFR--SLPPVKQIV-DPNTLSHYDSMFDA</w:t>
      </w:r>
    </w:p>
    <w:p w14:paraId="2CB5306C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lastRenderedPageBreak/>
        <w:t>PtGHL17_3   PLLKFLQSTGSYFMLNVYPYYDYMQSN-GVIPLDYALFR--PLPPNKEAV-DANTLLHYTNVFDA</w:t>
      </w:r>
    </w:p>
    <w:p w14:paraId="3E0F7614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   PMLNFLQSTGSHLMLNIYPYYDYMQSN-GVIPLDYALLK--PLAPNKEAV-DANTLVHYSNVFDA</w:t>
      </w:r>
    </w:p>
    <w:p w14:paraId="7231A4BF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5   PLLQFLSKTGSPLMMNLYPYYVFMQNK-GVVPLENSLFK--PLTPSKEMV-DPNTLLHYTNVLDA</w:t>
      </w:r>
    </w:p>
    <w:p w14:paraId="758A182A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6   PMLEFLAENQSPFMIDIYPYYAYRDSP-NNVSLDYALFE----T-SSEVI-DPNTGLLYTNMFDA</w:t>
      </w:r>
    </w:p>
    <w:p w14:paraId="4DCDE8EF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7   PMLDFLRQTGSYLMINAYPFFAYAANA-DVISLDYALLK----E-NQGVV-DSGNGLKYNSLLEA</w:t>
      </w:r>
    </w:p>
    <w:p w14:paraId="6F6E0565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8   PMLDFLRQTGSYLMVNAYPFFAYESNS-DVISLDYALFR----E-NPGVV-DSGNGLKYFNLFDA</w:t>
      </w:r>
    </w:p>
    <w:p w14:paraId="6AD1D519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9   PMLDFLRQTGSYLMVNAYPFFAYESNS-DVISLDYALLR----E-NPGVV-DSGNGLRYFSLFDA</w:t>
      </w:r>
    </w:p>
    <w:p w14:paraId="0EE8FF05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0  PLLRFLRATNSPFMINPYPFFGFSADT-----LDYALFR----P-NSGVF-DENTKLSYTNMLDG</w:t>
      </w:r>
    </w:p>
    <w:p w14:paraId="1B8C1BB1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1  RLLQFQKDNGSPLAVNPYPFFAYQSDP-RPETLAFCLFQ----P-NSGRV-DSGNGIKYMNMFDA</w:t>
      </w:r>
    </w:p>
    <w:p w14:paraId="690F039B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2  GLLQFQKDNGSPIAVNPYPFFAYQSDP-RPETLAFCLFQ----P-NSGRV-DSGNGMKYMNMFDA</w:t>
      </w:r>
    </w:p>
    <w:p w14:paraId="000A34E4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3  PMLQFLRQTKSPLMVNPYPYFSYSPSM-----ENYILFK----P-NRGVH-DTNTNITYTNMFVA</w:t>
      </w:r>
    </w:p>
    <w:p w14:paraId="229BD1AB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4  PMLQFLRETKSPFMVNPYPYFGYSPKM-----ANYALFK----R-NRGVH-DRYTGITYTNMYDA</w:t>
      </w:r>
    </w:p>
    <w:p w14:paraId="4EC7417F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5  PMLQFLNRTKSFFFIDFYPFFAWSENA-HNISLDYALFN----AQNVTYT-DPGTNLTYTNLFDQ</w:t>
      </w:r>
    </w:p>
    <w:p w14:paraId="4D288B57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6  PFLDYHRKTKSPFMVNPYPYFGFKAET-----LNYALFK----P-NSGVF-DAATGNNYTNMFDA</w:t>
      </w:r>
    </w:p>
    <w:p w14:paraId="27765928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7  QFLHFLSNTKSPFWINAYPYFAYKDKP-DDIPLDYVLFK----P-NSGMV-DPYTKLHYDNMLYA</w:t>
      </w:r>
    </w:p>
    <w:p w14:paraId="0247112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8  PILNFHAKTNSPFLINAYPFFAYKSNP-KQISLDFVLFQ----P-NQGIV-DSKSNFHYDNMLFA</w:t>
      </w:r>
    </w:p>
    <w:p w14:paraId="7B68B7F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9  QYLQFLSSTKAPFWINAYPYFAYKDKP-DEVPLDYVLFN----P-NAGMV-DPYTKLHYDNMLYA</w:t>
      </w:r>
    </w:p>
    <w:p w14:paraId="7B655EAF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0  PLLQFFSKIGSPFYINAYPFLAYKSDP-EHIDINYALFK----S-NQGIL-DSKTNLHYDNMFEA</w:t>
      </w:r>
    </w:p>
    <w:p w14:paraId="7AEE5116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1  PILNFHAKTNSPFLINAYPFFAFKSNP-KQVSLDFVLFQ----P-NQGVV-DPKSNFHYDNMLFA</w:t>
      </w:r>
    </w:p>
    <w:p w14:paraId="23A9C064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2  SIVGFLADTGAPFMVNAYPYFAYRDNP-GMVDLEYALLG----N-ASGVR-DPK-GYVYSNMLDA</w:t>
      </w:r>
    </w:p>
    <w:p w14:paraId="4246787F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3  PLLQFFSQIGSPFYINAYPFLAYKSDP-EHIDINYALFK----S-NKGIL-DAKTNLHYDNMFEA</w:t>
      </w:r>
    </w:p>
    <w:p w14:paraId="24897482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4  AILDFHSQTKSPFLINAYPFFAYKDSP-GQISLDYVLFQ----P-NEGMT-DPNTNLHYDNMLYA</w:t>
      </w:r>
    </w:p>
    <w:p w14:paraId="484766EF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5  PLLEFFSQIGSPFCLNAYPFLAYMSDP-ENIDINYALFQ----K-TKGIY-DMKTDLHYDNMLDA</w:t>
      </w:r>
    </w:p>
    <w:p w14:paraId="7644B224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6  AILNFHSQIKSPFLINAYPFFAYKDNP-NQISLEYVLFQ----P-NPGMT-DPNTNLHYDNMLYA</w:t>
      </w:r>
    </w:p>
    <w:p w14:paraId="44730EA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7  GLLEFNSANGSPFAINPYPYYAYRSDT-RPETLAFCLFQ----P-NAGRM-DGNIKIKYMNMFDA</w:t>
      </w:r>
    </w:p>
    <w:p w14:paraId="0D070FF1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8  GLLGFNNATASPFAINPYPYFAYRSDT-RPETLAFCLFQ----Q-NAGRV-DGNTKIKYMNMFDA</w:t>
      </w:r>
    </w:p>
    <w:p w14:paraId="62FB4526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9  GLLEFNSANGSPFAINPYPYYAYRSDT-RPETLAFCLFQ----P-NAGRT-DGNTKIKYMNMFDA</w:t>
      </w:r>
    </w:p>
    <w:p w14:paraId="5C98B046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0  GLLEFNSANGSPFAINTYPYFAYRSDT-RPEILAFCLFQ----P-NAGRM-DGNTKIKYMNMFDA</w:t>
      </w:r>
    </w:p>
    <w:p w14:paraId="68AF55BA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1  GLLEFNSANGSPFAINPYPYFAYRSDT-RPETLAFCLFQ----P-NAGRM-DGNTKIKYMNMFDA</w:t>
      </w:r>
    </w:p>
    <w:p w14:paraId="2978BAC8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2  PMLEFLRQTKSPLLVNPYPYFSYSPSM-----EDYILFK----P-NPGIH-DDNTNITYTNMFVA</w:t>
      </w:r>
    </w:p>
    <w:p w14:paraId="17A247F3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3  GLLEFNSANGSPFAINPYPYFAYRSDT-RPETLAFCLFQ----P-NAGRM-DGNTKIKYMNMFDA</w:t>
      </w:r>
    </w:p>
    <w:p w14:paraId="47AEFF15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4  ALLEFSRANGSPFAINPYPYFAYRSDT-RPETLAFCLFQ----P-NAGRM-DGNTKIKYMNMFDA</w:t>
      </w:r>
    </w:p>
    <w:p w14:paraId="1F7C9F4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5  SIVKFLSDNGAPFTVNIYPFISLYTTP--NFPLGFAFFN------NTSSSSLTDGGKIYDNVFDA</w:t>
      </w:r>
    </w:p>
    <w:p w14:paraId="0AF60CD5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6  QLVSFLNSNGSPFVVNIYPFLSLYGNS--DFPQDYAFFE----G-STHPV--TDGSNVYYNAFDG</w:t>
      </w:r>
    </w:p>
    <w:p w14:paraId="1C56EBCC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7  GLLEFNSANGSPFAINTYPYFAYRSDT-RPETLAFCLFQ----P-NAGRM-DGNTKIKYMNMFDA</w:t>
      </w:r>
    </w:p>
    <w:p w14:paraId="4DA0AF39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8  SIAPILLNHGASLMLNVYPYFAYASDT-NSMSLDYALLR----P--GAPL-VGDQNLVYDNIFDA</w:t>
      </w:r>
    </w:p>
    <w:p w14:paraId="286F0DCD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9  ELLTFLTKHHSPFFATISPFIISHRNK--NISLDFSLFK------ETKHS-RNDGHRTYKNSFDL</w:t>
      </w:r>
    </w:p>
    <w:p w14:paraId="4771411F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0  QIVQFLSQNGAPFTVNIYPFLSLYGND--DFPFDYAFFD----G-APQPVVDKGTGIQYTNVFDA</w:t>
      </w:r>
    </w:p>
    <w:p w14:paraId="5EDC1F52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1  TIVKFLNDAGAPFTVNIYPFISLYIDS--NFPVEYAFFD----G-NANPV--NDGGTSYYNMFDA</w:t>
      </w:r>
    </w:p>
    <w:p w14:paraId="3DAA7D8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2  SIVKFLSDNGAPFTVNIYPFISLYSDP--NFPLGFAFFG------NKSFP-LNDGGTIYDNVFDA</w:t>
      </w:r>
    </w:p>
    <w:p w14:paraId="509F9896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3  PIISFLVSNQSPFLVNLYPYFSRAENN--DIPLNYALLV----P-DPSAT-VSDPPFEYNNLFAA</w:t>
      </w:r>
    </w:p>
    <w:p w14:paraId="15AD90D4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4  AVAGILASSDAPLMINVYPYFAYASNP-SQVPVDYALFA----A--TTPV-VTDGSFLYYDLFDA</w:t>
      </w:r>
    </w:p>
    <w:p w14:paraId="3E99E2CB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5  PIINFLRTNGSPLLANVYPYFSYTGNP-QSIDLSYALFT------SPGVV-VQDGQYGYQNLFDA</w:t>
      </w:r>
    </w:p>
    <w:p w14:paraId="309E4E0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6  SIIKFLSDNNAPLTINIYPFLSLYADP--HFPVDYAFFN----G-TSAPV--VDGSISYTNVFEA</w:t>
      </w:r>
    </w:p>
    <w:p w14:paraId="44252D6D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7  QIIKFLHQNKAPFVVNIYPFLSLYQNA--GFPFDYAFFD-------GGKT-ISDKNVSYSNVFDA</w:t>
      </w:r>
    </w:p>
    <w:p w14:paraId="614C8D3B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8  PIIRFLLNNQAPLLVNLYPYLSYTGNS-EDIRLDYALFT------APSSL-VSDPPLNYQNLFDA</w:t>
      </w:r>
    </w:p>
    <w:p w14:paraId="50D2FA15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9  PIVGHLSYAKTPLFANIYTYFSYSGNP-RDISLPYSLFT------SPSVL-VWDSGRGYQNLFDA</w:t>
      </w:r>
    </w:p>
    <w:p w14:paraId="48D0D5D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50  NLTNYLYNIGSPLLINLYPYHALVSEP-QHISLDYALFQ------SQKPV-FTDGDLEYYNLFDA</w:t>
      </w:r>
    </w:p>
    <w:p w14:paraId="0EA772C5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51  PIIRFLVDKQSPLLVNLYPYFTYSGDTAGNIPLDYALFT------APSSP-VSDPPLNYQNLFDA</w:t>
      </w:r>
    </w:p>
    <w:p w14:paraId="48EA99C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52  PIVQFLATTGAPLLVNVYTCFSYIDNP-QHIDLGYALLN----P--KGPA-VQDGDLNYHNLFDV</w:t>
      </w:r>
    </w:p>
    <w:p w14:paraId="6B193EB4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53  EVVQFLNENDAPFTVNIYPFLSLYGDP--NFPLEFAFFD----G-PKKPI--TDGDSVYTNAFDA</w:t>
      </w:r>
    </w:p>
    <w:p w14:paraId="42876512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54  PLLSFLSQIKSPFFINAYPFFAYKADP-TQISLDYVLFQ----P-NKGMK-DPTTNLLYDNMLYA</w:t>
      </w:r>
    </w:p>
    <w:p w14:paraId="5F3D29BF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57270.1 PIIRFLVSKNSPLLLNLYTYFSYAGNV-GQIRLDYALFT----A-PSGIV--SDPPRSYQNLFDA</w:t>
      </w:r>
    </w:p>
    <w:p w14:paraId="487765CB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57260.1 PVIGFLASKQSPLLVNLYPYFSYMGDT-ANIHLDYALFT------AQSTV-DNDPGYSYQNLFDA</w:t>
      </w:r>
    </w:p>
    <w:p w14:paraId="2788FBAF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57240.1 PVISFLSSKQSPLLVNNYPYFSYTGNM-RDIRLDYTLFT------APSTV-VNDGQNQYRNLFHA</w:t>
      </w:r>
    </w:p>
    <w:p w14:paraId="4D2C215F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4G16260.1 PVIGFLTSTNSALLANIYPYFSYVDNP-RDISLSYALFT----S--PSVV-VWDGSRGYQNLFDA</w:t>
      </w:r>
    </w:p>
    <w:p w14:paraId="31090737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56590.1 PMLEFLAENKSPFMIDLYPYYAYRDSP-NNVSLDYVLFE----S-SSEVI-DPNTGLLYKNMFDA</w:t>
      </w:r>
    </w:p>
    <w:p w14:paraId="42668A51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1G77790.1 EITSILSETNSPLMTNIYPYFAYASDP-YHISLDYASFK------SNTPV-VIDGDLYYNNMFEA</w:t>
      </w:r>
    </w:p>
    <w:p w14:paraId="72D52E3F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1G77780.1 EIVSILSSTDSPLMVNVYPYFAYASDP-SHVSLEYATFR----S--TSPV-VTDGKYQYTNIFDA</w:t>
      </w:r>
    </w:p>
    <w:p w14:paraId="775C2B82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4G26830.1 PMLALLQQTSSYLMVNAYPFFAYAANA-DKISLDYALFK----E-NAGNI-DSGTGLKYNSLFDA</w:t>
      </w:r>
    </w:p>
    <w:p w14:paraId="25FE078D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4G29360   PMLEFLVENESPFMIDLYPYYAYRDST-EKVPLEYALFE----S-SSQVV-DPATGLLYSNMFDA</w:t>
      </w:r>
    </w:p>
    <w:p w14:paraId="1D74604D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07320   PMLQFLNRTKSFLFVDVYPYFAWAQDP-THVDLDYAIFE----STNVTVT-DPVSNLTYHNLFDQ</w:t>
      </w:r>
    </w:p>
    <w:p w14:paraId="149F26AB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2G16230   GILQFLSDTGSPFAINPYPFFAYQSDP-RPETLAFCLFQ----P-NPGRV-DSNTGIKYMNMFDA</w:t>
      </w:r>
    </w:p>
    <w:p w14:paraId="389B268B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20340   PVLKLLSQTNSPILVKIYPYFSYASDP-SSIRLDYATFN------TEAIV-VQDGSLGYSNMFDA</w:t>
      </w:r>
    </w:p>
    <w:p w14:paraId="332273B8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2G05790   PMLDFLRETGSRLMINVYPFFAYEGNS-DVIPLDYALLR----E-NPGMV-DSGNGLRYFNLFDA</w:t>
      </w:r>
    </w:p>
    <w:p w14:paraId="4BBE2FC9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55180.1 PMLDLLRKTSSHLMVNAYPFFAYAANA-DKISLDYALFK----E-NAGNV-DSGNGLKYNSLLDA</w:t>
      </w:r>
    </w:p>
    <w:p w14:paraId="5A3C18F8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20330   PVLKLLSQTSTPILVNIYPYFAYASDP-ANIRLDYASFN----T--KSIV-VQDGSLGYSNMFDA</w:t>
      </w:r>
    </w:p>
    <w:p w14:paraId="4E96D1F6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2G01630   PLLKFLQSTGSPLLLNVYPYFDYVQSN-GVIPLDYALFQ--PLQANKEAV-DANTLLHYTNVFDA</w:t>
      </w:r>
    </w:p>
    <w:p w14:paraId="0B01AB7A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4G34480   GILQFLSDTGSPFAINPYPFFAYQSDP-RPETLAFCLFE----P-NAGRV-DSKTGIKYTNMFDA</w:t>
      </w:r>
    </w:p>
    <w:p w14:paraId="5A1C2A61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1G66250   PLLSFLQSTNSYLMVNVYPYIDYMQSN-GVIPLDYALFK--PIPPNKEAV-DANTLVRYSNAFDA</w:t>
      </w:r>
    </w:p>
    <w:p w14:paraId="0592BAE3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20390   PVLKFLSQTNTPILVNIYPYFAYAADP-INIQLDYAIFN------TNKVV-VQDGPLGYTNMFDV</w:t>
      </w:r>
    </w:p>
    <w:p w14:paraId="69183C4D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lastRenderedPageBreak/>
        <w:t>AT3G61810   PLIRFLQRTNSPLMVNVYPYLAYKQSF-PSIPLDFALFQPMNSPRRRRYI-DPYTGVAYTNLFDI</w:t>
      </w:r>
    </w:p>
    <w:p w14:paraId="61CE4BC2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1G32860   PILEFHRKTDSPFLINAYPFFAYKGNP-KEVPLDFVLFQ----P-NQGIV-DPATGFHYDNMLFA</w:t>
      </w:r>
    </w:p>
    <w:p w14:paraId="423D3FFF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2G27500   PLLDFHSQIESPFLINAYPFFAYKDSP-KEVPLEYVLFQ----P-NQGMV-DPNTNLHYDNMLFA</w:t>
      </w:r>
    </w:p>
    <w:p w14:paraId="42CCF067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1G33220   PVLKLLSQTSTPILVNIYPYFPYASDP-TNIPLDYATFN------TKATV-VQDGPLGYSNMFDA</w:t>
      </w:r>
    </w:p>
    <w:p w14:paraId="4B2F864B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15800   PLLAFFWQIQSPFYINAYPFLAYKSDP-ITIDINYALFE----H-NKGIL-DPKTKLHYDNMFDA</w:t>
      </w:r>
    </w:p>
    <w:p w14:paraId="793FD424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23770   PLLKFLNGTNSFFFLDVYPYFPWSTDP-VNNHLDFALFE----S-NSTYT-DPQTGLVYTNLLDQ</w:t>
      </w:r>
    </w:p>
    <w:p w14:paraId="20BA74AC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42720   GLLEFNSETGSPFAVNPYPFFAYQDDR-RPETLAYCLFQ----A-NPGRV-DPNSNLKYMNMFDA</w:t>
      </w:r>
    </w:p>
    <w:p w14:paraId="2C1AAD3F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2G26600   PLLEFFQQIGSPFCLNAYPFLAYTYNP-KEIDINYALFK----P-TEGIY-DPKTDLHYDNMLDA</w:t>
      </w:r>
    </w:p>
    <w:p w14:paraId="16751DA9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4G14080.1 PLLKFLNGTNSYFFLNVHPYFRWSRNP-MNTSLDFALFQ----G-HSTYT-DPQTGLVYRNLLDQ</w:t>
      </w:r>
    </w:p>
    <w:p w14:paraId="25FF92B8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46570   PILDFHNRTKSPFMVNPYPYFGFGPET-----LNYALFN----T-NDVVYVDPVTKLNYTNMFDA</w:t>
      </w:r>
    </w:p>
    <w:p w14:paraId="58AC6AC5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4G18340   QLLDFLEATKSPFWINAYPYFAYKDNP-QEIPVDYVLFN----R-NIGMT-DPNTRLHYDNMMYA</w:t>
      </w:r>
    </w:p>
    <w:p w14:paraId="6988DDCF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1G30080   QLLGFLRNTNSPFWINAYPYFAYKDSP-TKIPLDYVLFN----P-NPGMV-DPYTKYRYDNMLYA</w:t>
      </w:r>
    </w:p>
    <w:p w14:paraId="42B22AA9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42100   PILDFHVKTGSPILINAYPFFAYEENP-KHVSLDFVLFQ----P-NQGFT-DPGSNFHYDNMLFA</w:t>
      </w:r>
    </w:p>
    <w:p w14:paraId="481B74C7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58090   TIVKFLSENGGPFTVNIYPYISLYTNP--DFPVDYAFFD----G-NAQPL--NDGGTFYYNMFDA</w:t>
      </w:r>
    </w:p>
    <w:p w14:paraId="605BD8E6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1G11820   PLLQFLSKTGSPLMMNLYPYYVYMQNK-GVVPLDNCLFE--PLTPSKEMV-DPNTLLHYTNVLDA</w:t>
      </w:r>
    </w:p>
    <w:p w14:paraId="3E9CCAE5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24330   EIINFLYSHDSPFTVNIYPFLSLYGNA--YFPLDFAFFD----GTNKSLR---DGNLVYTNVFDA</w:t>
      </w:r>
    </w:p>
    <w:p w14:paraId="202076C7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4G31140.1 NIVKFLSDNGAPFTINIYPFISLYNDP--NFPVEFAFFD------GTGTP-INDNGRIYDNVLDA</w:t>
      </w:r>
    </w:p>
    <w:p w14:paraId="187983F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4G17180   QLVSFLNSNGSPFVVNIYPFLSLYGNS--DFPQDYAFFE----G-SSHPV--PDGPNTYYNAFDG</w:t>
      </w:r>
    </w:p>
    <w:p w14:paraId="08C956A2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13560   QLLQFLKNTGSFFMLNAYPYYGYTTAN-GIFPLDYALFK--QLSPVKQIV-DPNTLLHYNSMFDA</w:t>
      </w:r>
    </w:p>
    <w:p w14:paraId="2F0D3089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24318   PLLSFLRSTSSPFVVNPYPFFGYSIET-----LDFALFR----P-NPGLF-DQHTKLLYTNMLDA</w:t>
      </w:r>
    </w:p>
    <w:p w14:paraId="280BCDA4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2G39640   KILEFHRQAKSPFMINAYTFFTMDTNN-----VNYAIFG----P-SNAIT-DTNTQQTYTNMFDA</w:t>
      </w:r>
    </w:p>
    <w:p w14:paraId="67DCC632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2G19440   QIVDFLGNNSAPITINIYPFLSLYGND--DFPLNYAFFD------GAKPV--DDNGIAYTNVFDA</w:t>
      </w:r>
    </w:p>
    <w:p w14:paraId="1BAC6028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04010   QIVNFLAQNKAPFTVNIYPFLSLYLSS--DFPFEYAFFD------GQNTV--NDNGVIYTNVFDA</w:t>
      </w:r>
    </w:p>
    <w:p w14:paraId="3EF198E7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18220   LIVNFLAHNKAPFTVNIYPFLSLYLSS--DFPFDYAFFN------GQNTV--SDNGVIYTNVFDA</w:t>
      </w:r>
    </w:p>
    <w:p w14:paraId="55839C8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1G64760   QIVDFLGKNNAPITINIYPFLSLYGND--DFPLNYAFFD------GAEPI--NDNGIDYTNVFDA</w:t>
      </w:r>
    </w:p>
    <w:p w14:paraId="3517B863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58480   ELLSFLTKHHSPFFVTISPFLSFHQNK--NISLDFSLFK------ETAKA-HKDGRKTYRNSFDL</w:t>
      </w:r>
    </w:p>
    <w:p w14:paraId="6A09784B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55430   PILAYHRRTKSPFMVNPYPYFGFDPKN-----VNFAIFR----TPYKAVR-DPFTRHVYTNMFDA</w:t>
      </w:r>
    </w:p>
    <w:p w14:paraId="0858B648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20870   SIVRFLADSVSPITFNIYPFLSLNADP--NFPREYAFFPNGGGGGGAKPV--VDGSISYTNVFDA</w:t>
      </w:r>
    </w:p>
    <w:p w14:paraId="4E55A44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55780   PILQFLERTNSSFLINLYPYNMYRSSF--SIPIGFALFEEF--P-FNFRD-DLTTGVRYRNLFDM</w:t>
      </w:r>
    </w:p>
    <w:p w14:paraId="468AF8A7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64790   DIVNFFHENDLPFTVNIYPFLSLYLNE--HFPVEFAFLD------GDGQT-MTDKGKNYDNVFDA</w:t>
      </w:r>
    </w:p>
    <w:p w14:paraId="5C71EA7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20560   PVLRLLSQTSTPIFVNIYPYYFHASDP-KNVPLEYANFN------NDQIV-VKDGALKYSNLFDA</w:t>
      </w:r>
    </w:p>
    <w:p w14:paraId="193DDD16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5574B63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   LVDATYYSIEALN--MSG--ISIVVTETGWPWLG-GANEPDATAENAETFNSNLIRRVL--NDSG</w:t>
      </w:r>
    </w:p>
    <w:p w14:paraId="30F41039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   MVDATYYSIDALN--MSG--IPIVVTETGWPWLG-GANEPDATADNAETFNNNMIRRVQ--NDSG</w:t>
      </w:r>
    </w:p>
    <w:p w14:paraId="1E1F2CE8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   IVDAAYFSMSYLN--FTK--IPIFVTESGWPSKG-DSSEPDATLDNANTYNSNLIRHVL--NNTG</w:t>
      </w:r>
    </w:p>
    <w:p w14:paraId="2D0A7DB9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   MIDATYFAMDFLN--FTN--VPVMVTETGWPSKG-DSNEPDATLDNANTYNSNLIRHVL--NKTG</w:t>
      </w:r>
    </w:p>
    <w:p w14:paraId="0685F9F4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5   MVDAAYYSMKNFN--FTD--VAVLVTESGWPSKG-DSKEPYATIDNADTYNSNMIKHVL--DRSG</w:t>
      </w:r>
    </w:p>
    <w:p w14:paraId="5CD2ADA7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6   QIDAIYFALMALN--FRT--IKVMVTETGWPSKG-SSKEKAATPDNAQIYNTNLIRHVI--NNSG</w:t>
      </w:r>
    </w:p>
    <w:p w14:paraId="195CB95C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7   QLDAVHAAMSAIQ--YND--VKMVVTETGWPSLG-DEDEIGAGEANAASYNGNLVKRVL--TGNG</w:t>
      </w:r>
    </w:p>
    <w:p w14:paraId="153FC229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8   QIDAVFAALSALK--YDD--VKMVVTETGWPSKG-DENEVGASVENAAAYNGNLVRRIL--TGGG</w:t>
      </w:r>
    </w:p>
    <w:p w14:paraId="4A085A2A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9   QIDAVFAALSALK--YDD--IKIVVTETGWPSKG-DENEIGSGVENAAAYNGNLVRRIL--TGGG</w:t>
      </w:r>
    </w:p>
    <w:p w14:paraId="3D77CABC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0  QLDAVFSAMKLLG--FSD--IEIVIAETGWPSQG-ESSQLGVDAESAAQYNRNLMQHVT--SGAG</w:t>
      </w:r>
    </w:p>
    <w:p w14:paraId="37A96118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1  QVDAVRSALNAMG--FID--VEIVVAETGWPYKG-DSNEVGPGIENARAYNGNLVAHLR--SMVG</w:t>
      </w:r>
    </w:p>
    <w:p w14:paraId="77FEA48A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2  QVDAVRSALNAMG--FND--IEILVAETGWPYKG-DSNEVGPSVENARAYNGNLISRLR--SMVG</w:t>
      </w:r>
    </w:p>
    <w:p w14:paraId="7EFB45A1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3  MMDAVYSAIKAMG--YGD--LDIVVAESGWPSLG-DPNQPMCTVENAVSYNKNMIKVVT--SGNG</w:t>
      </w:r>
    </w:p>
    <w:p w14:paraId="08AB294D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4  MLDATYSAMRKLG--YGD--VGIVVGETGWPSVC-DPGQPACSMENAAWFNGNLVRRAR--QGKG</w:t>
      </w:r>
    </w:p>
    <w:p w14:paraId="295C3389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5  MFDAVVFAMKRLG--YPG--IRVFIAETGWPNGG-DFEQLGANIYNSATYNRNVVKKLTTIPAIG</w:t>
      </w:r>
    </w:p>
    <w:p w14:paraId="5131C9F6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6  QLDAVYSAMKRLG--YGD--VDIVVAETGWPSVG-DPNQPGVSMENAISYNKNLVKHVN--SGKG</w:t>
      </w:r>
    </w:p>
    <w:p w14:paraId="7E1DCF3C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7  QVDAVIFAIARMG--FNG--IEVRVSETGWPSKG-DSDEVGATIENAAAYNKNILRRQL--NSEG</w:t>
      </w:r>
    </w:p>
    <w:p w14:paraId="58A42E13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8  QIDAVHSALASLG--YSK--LPVHISETGWPSKG-DADEVGATLENAKKYNGNLLKIIC--QRKG</w:t>
      </w:r>
    </w:p>
    <w:p w14:paraId="2D8883B8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9  QVDAVLFAIARMG--FGG--IEVGVSETGWPSKG-DADEVGAIVDNAAAYSKNILRRQL--KNEG</w:t>
      </w:r>
    </w:p>
    <w:p w14:paraId="6931E423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0  QVDAAYAALEKAG--FPK--MEVIVSETGWASRG-DADEAGASLENARTYNRNLRKRLM--KKKG</w:t>
      </w:r>
    </w:p>
    <w:p w14:paraId="3A09F8B1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1  QIDAVYSALASLG--YSK--LPVHISETGWPSKG-DEDEVGATLENAKKYNGNLFKTIC--QRKG</w:t>
      </w:r>
    </w:p>
    <w:p w14:paraId="2B96804F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2  QVDAVRSAIIALG--FGNRTVEMTISESGWPSKG-ESGDDAATPENAKTYNTRLIERAQ--SNKG</w:t>
      </w:r>
    </w:p>
    <w:p w14:paraId="47C520A7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3  QVDAAYAALDKAG--FPK--MEVIVSETGWASRG-DDNEAGASLENARTYNRNLRKRLA--KKKG</w:t>
      </w:r>
    </w:p>
    <w:p w14:paraId="70828B38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4  QVDAVYSAIKAIG--HTD--VEVKISETGWPSKG-DPTEVGSTLQNAELYHSNLLKRIQ--QKQG</w:t>
      </w:r>
    </w:p>
    <w:p w14:paraId="5B23DA67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5  QIDATYAALEDAG--FKK--MEVIVTETGWASLG-DTNEAAATVNNARTFNYNLRKRLA--KKKG</w:t>
      </w:r>
    </w:p>
    <w:p w14:paraId="097E9363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6  QVDAVYSAIKAMG--HTD--IEVMISETGWPSKG-DPDEVGSTPENAALYHSNLLNRIQ--ARQG</w:t>
      </w:r>
    </w:p>
    <w:p w14:paraId="57E8FB01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7  QVDAVYSALNSMG--FKN--VEIVVAETGWPFKG-DDNDVGPSIENAKAYNGNLIAHLR--SMVG</w:t>
      </w:r>
    </w:p>
    <w:p w14:paraId="1FF23E7D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8  QVDAVFSALNSIG--FKN--VEIVVAETGWPYKG-DDNEIGPSIENAKAYNGNLIAHLR--SMVG</w:t>
      </w:r>
    </w:p>
    <w:p w14:paraId="2B54152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9  QVDAVFSALNSMG--FKN--VEIVVAETGWPFKG-DDNDVGPSIENAKAYNGNLIAHLR--SMVG</w:t>
      </w:r>
    </w:p>
    <w:p w14:paraId="53BD6265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0  QVDAVYSALNSMG--FKN--VEIVVAETGWPFKG-DDNDVGPSIENAKAYNGNLIAHLR--SMVG</w:t>
      </w:r>
    </w:p>
    <w:p w14:paraId="2374B0FB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1  QVDAVYSALNSMG--FKN--VEIVVAETGWPFKG-DDNDVGPSIENAKAYNGNLIAHLR--SMVG</w:t>
      </w:r>
    </w:p>
    <w:p w14:paraId="4EB6636D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2  MMDAVYSAIKAMG--YDD--LDIVVAESGWPSLG-DPNQPMCTVENAVLYNKNMIKVVT--SGEG</w:t>
      </w:r>
    </w:p>
    <w:p w14:paraId="4611290F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3  QVDAVYSALNSMG--FKN--VEIVVAETGWPYKG-DDNEVGPSIENAKAYNGNLIAHLR--SLVG</w:t>
      </w:r>
    </w:p>
    <w:p w14:paraId="1B6103D6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4  QVDAVYSALNSMG--FKN--VEIVVAETGWPYKG-DDNEVGPSIENAKAYNGNLIAHLR--SLVG</w:t>
      </w:r>
    </w:p>
    <w:p w14:paraId="73DCE4FB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5  NHDTLVWALQKNG--YGN--LSIVIGEIGWPTDG----DKNANLNYAQQFNQGFMNNVI--AGKG</w:t>
      </w:r>
    </w:p>
    <w:p w14:paraId="7C4972E2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6  NFDTLVAALNKLG--YGQ--MPIVIGEVGWPTDG----AIGANLTAARVFNQGLIKHVL--SNKG</w:t>
      </w:r>
    </w:p>
    <w:p w14:paraId="28C9322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7  QVDAVYSALSSMG--FKN--VEIVVAETGWPFKG-DDNDVGPSIENAKAYNGNLIAHLR--SMVG</w:t>
      </w:r>
    </w:p>
    <w:p w14:paraId="4994D05D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8  MVDAFYAALEKIS--EPG--LTVVISESGWPTAG---NEPITSPENARTYNRNLLNHVQ--EGRG</w:t>
      </w:r>
    </w:p>
    <w:p w14:paraId="6D0A5859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9  GYDTLVSALSTAG--FPE--MDVVVAKIGWPTDG----AANATPSAAETFMKGLMDHLH--SKSG</w:t>
      </w:r>
    </w:p>
    <w:p w14:paraId="40EC42FF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lastRenderedPageBreak/>
        <w:t>PtGHL17_40  NFDTLVSALKAAG--HGD--MPIVVGEVGWPTDG----DKNANIGYATRFYNGLIPRLV--GNRG</w:t>
      </w:r>
    </w:p>
    <w:p w14:paraId="42D3036F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1  NYDTLVNALQKNG--FGN--LPIIVGEIGWPTDG----DRNANVEYARRFNQGFMSHIA--SGKG</w:t>
      </w:r>
    </w:p>
    <w:p w14:paraId="34378826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2  NHDTLIWALQKNG--YGS--LPVVIGEIGWPTDG----DKNANLNYAQQFNQGFMDSVI--SNKG</w:t>
      </w:r>
    </w:p>
    <w:p w14:paraId="516EF6F1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3  MVDAVYSALEKAG--GGS--LEIVVSESGWPSAG---GGPETNIDNARTYNTNLVQQVK----NG</w:t>
      </w:r>
    </w:p>
    <w:p w14:paraId="29044CED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4  MVDAFHAALEKIG--YPG--LRVAIGESGWPSAG---NDPYTSIDNAMIYNRNLVNHVL---TNG</w:t>
      </w:r>
    </w:p>
    <w:p w14:paraId="2507DD9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5  LLDSLYAALEKAG--APD--LNIVVSESGWPSEG----GTAATADNAGTFYRNLINHVK----QG</w:t>
      </w:r>
    </w:p>
    <w:p w14:paraId="39CDAEBF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6  NFDTLISALEKNG--FSS--MPVIVGEVGWPTDG----DRNANMDYARRFNQALVDRIN--QGQG</w:t>
      </w:r>
    </w:p>
    <w:p w14:paraId="22B59FA5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7  NYDTLVWTLKKNG--VGD--LKIIIGEVGWPTDG----NFNANNKLAKKFYDGLLKKLV--AEKG</w:t>
      </w:r>
    </w:p>
    <w:p w14:paraId="2CBA30A5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8  ILDTVYAALEKSG--GGS--LDIVVSESGWPTAG----GTGTSVDNARIYNNNLVQHVK----RG</w:t>
      </w:r>
    </w:p>
    <w:p w14:paraId="7DE8EA27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9  MLDSLYSALERLG--GGN-TLDVVVSESGWPSAG----GFGTTSDNAGTYLSNLIRHVK----GG</w:t>
      </w:r>
    </w:p>
    <w:p w14:paraId="6B6BCD8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50  MVDAFVAAMVRVV-QQED--VKLVVAETGWPTAG---VGSYACTENARIYNLNLRKHAI--EKGC</w:t>
      </w:r>
    </w:p>
    <w:p w14:paraId="21B9B64D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51  ILDTIYAALEKSG--GGS--LDIVVSESGWPTAG----GKGTSVDNARTYNNNLVQHVK----TG</w:t>
      </w:r>
    </w:p>
    <w:p w14:paraId="6C93693C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52  SLDALYSALERAG--GLN--VEIVVSETGWLSMG----NDAATFSHAEDYYQNVINHIA----NG</w:t>
      </w:r>
    </w:p>
    <w:p w14:paraId="6E3904A7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53  NLDTLIWSLDKAG--YPG--MQIMIGEVGWPTDG----DKNANIQNAKRFNQGLIRHAL--SGNG</w:t>
      </w:r>
    </w:p>
    <w:p w14:paraId="1C745D34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54  QVDAVYSAM---G--HTD--IEVKISETGWPSKG-DPDEVGSTPENARLYHSNLIKRIQ--EKQG</w:t>
      </w:r>
    </w:p>
    <w:p w14:paraId="372841F9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57270.1 MLDAMYSALEKSG--GAS--LEIVVAETGWPTGG----GTDTNIENARIYNNNLIKHVK----NG</w:t>
      </w:r>
    </w:p>
    <w:p w14:paraId="1E77BC22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57260.1 NLDSVYAALEKSG--GGS--LEIVVSETGWPTEG----AVGTSVENAKTYVNNLIQHVK----NG</w:t>
      </w:r>
    </w:p>
    <w:p w14:paraId="7279338C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57240.1 ILDTVYASLEKAG--GGS--LEIVVSESGWPTAG----GAATGVDNARTYVNNLIQTVK----NG</w:t>
      </w:r>
    </w:p>
    <w:p w14:paraId="2EBB81D7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4G16260.1 LLDVVYSAVERSG--GGS--LPVVVSESGWPSNG----GNAASFDNARAFYTNLASRVR--ENRG</w:t>
      </w:r>
    </w:p>
    <w:p w14:paraId="6A70D1DF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56590.1 QVDALYYALTALN--FRT--IKIMVTETGWPTKGSPKEKAAASSDNAETYNSNIIRHVV--TNQG</w:t>
      </w:r>
    </w:p>
    <w:p w14:paraId="05303DC5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1G77790.1 MVDGFNAALEKIN--AAN--VVVMVAETGWPTEG---NPPHTSVDNAKAYNMGIRTCGRSAERKR</w:t>
      </w:r>
    </w:p>
    <w:p w14:paraId="26BE554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1G77780.1 TLDAFNVALEKIN--HGS--VKVYVAETGWPTRG---NDPYTSVENARAYNQGLLKKLT--TGKG</w:t>
      </w:r>
    </w:p>
    <w:p w14:paraId="6EDB67A7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4G26830.1 QIDAVYAALSAVG--FKG--VKVMVTETGWPSVG-DENEIGASESNAAAYNAGLVKRVL--TGKG</w:t>
      </w:r>
    </w:p>
    <w:p w14:paraId="72245518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4G29360   QLDAIYFALTAMS--FKT--VKVMVTESGWPSKG-SPKETAATPENALAYNTNLIRHVI--GDPG</w:t>
      </w:r>
    </w:p>
    <w:p w14:paraId="76E17B6B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07320   MIDAFVFAMKRVG--YPD--IRIWVAETGWPNNG-DYDQIGANIYNAATYNRNVVKKLAADPPVG</w:t>
      </w:r>
    </w:p>
    <w:p w14:paraId="4348A1E5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2G16230   QVDAVHSALKSIG--FEK--VEVLVAETGWPSTG-DSNEVGPSVENAKAYNGNLIAHLR--SMVG</w:t>
      </w:r>
    </w:p>
    <w:p w14:paraId="5477A8E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20340   IFDAFVWAMEKEG--VKD--LPMVVSETGWPSAG---NGNITTPDIAGTYNRNFVKHIA--SGKG</w:t>
      </w:r>
    </w:p>
    <w:p w14:paraId="0D988B08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2G05790   QIDAVFAAMSALK--YDD--IEIIVTETGWPSKG-DENEVGATLANAASYNGNLIRRIL--TRGG</w:t>
      </w:r>
    </w:p>
    <w:p w14:paraId="301A59D8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55180.1 QIDAVFAAMSAVG--FND--VKLVVTETGWPSAG-DENEIGAGSANAAAYNGGLVKRVL--TGNG</w:t>
      </w:r>
    </w:p>
    <w:p w14:paraId="7DF5863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20330   IFDAFVWAMEKEG--VKN--LPMVVSETGWPSAG---NGNFTTPAIASTYNRNFVKHIA--SGKG</w:t>
      </w:r>
    </w:p>
    <w:p w14:paraId="4F29CDA8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2G01630   IVDAAYFAMSYLN--FTN--IPIVVTESGWPSKG-GPSEHDATVENANTYNSNLIQHVI--NKTG</w:t>
      </w:r>
    </w:p>
    <w:p w14:paraId="11C3875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4G34480   QVDAVHSALKSMG--FEK--VEIVVAETGWASRG-DANEVGASVDNAKAYNGNLIAHLR--SMVG</w:t>
      </w:r>
    </w:p>
    <w:p w14:paraId="152CD2C1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1G66250   MVDATYFAMAFLN--FTN--IPVLVTESGWPSKG-ETNEPDATLDNANTYNSNLIRHVL--NKTG</w:t>
      </w:r>
    </w:p>
    <w:p w14:paraId="739DF307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20390   IFDAFVWAMEKEG--VKD--LPMVVTETGWPSAG---NGNLTTPDIASIYNTNFVKHVE--SGKG</w:t>
      </w:r>
    </w:p>
    <w:p w14:paraId="0D81473C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61810   MLDSVDSAVKSLG--LPE--IPVVVSEIGWPTRG-DPGETAANLENARVFNQRLVEHLR------</w:t>
      </w:r>
    </w:p>
    <w:p w14:paraId="33968DA8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1G32860   QIDAVYSALAAAG--FKS--LRVEISETGWPSKG-DDDEVGATPENAKRYNGNLIKMMMSGKKTK</w:t>
      </w:r>
    </w:p>
    <w:p w14:paraId="31C53D19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2G27500   QVDALYSAIKTLG--HTD--IEVRISETGWPSKG-DENEIGASPENAALYNGNLLKLIQ--QRKG</w:t>
      </w:r>
    </w:p>
    <w:p w14:paraId="76C5C477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1G33220   IFDAFVWAMEKEG--VKD--LPMVVSETGWPSAG---NGNLTTPDIAGTYNRNFVKHIV--SGKG</w:t>
      </w:r>
    </w:p>
    <w:p w14:paraId="1C0F0803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15800   MVDASYAALEKAG--YTK--VPVIVSETGWASKG-DADEPGASVKNARTYNRNLRKRLQ--KRKG</w:t>
      </w:r>
    </w:p>
    <w:p w14:paraId="07B31B75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23770   MLDSVIFAMTKLG--YPN--ISLAISETGWPNDG-DIHETGANIVNAATYNRNLIKKMTANPPLG</w:t>
      </w:r>
    </w:p>
    <w:p w14:paraId="7D310C1A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42720   QVDAVYSALNSMG--FKD--VEIMVAETGWPYKG-DPEEAGATVENARAYNKNLIAHLK--SGSG</w:t>
      </w:r>
    </w:p>
    <w:p w14:paraId="5DAA2EEA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2G26600   QIDAAYMALQDAG--FKK--MEVMITETGWASKG-DSDEPAATPENARTYNYNLRKRLA--KKKG</w:t>
      </w:r>
    </w:p>
    <w:p w14:paraId="64D6AF62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4G14080.1 MLDSVLFAMTKLG--YPH--MRLAISETGWPNFG-DIDETGANILNAATYNRNLIKKMSASPPIG</w:t>
      </w:r>
    </w:p>
    <w:p w14:paraId="1B131D6B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46570   QLDAVYSAMKRFG--YGD--VDIVVAETGWPSAG-EPNQTGVGLDYAAAYNGNLIKHVN--SGKG</w:t>
      </w:r>
    </w:p>
    <w:p w14:paraId="475C4B0B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4G18340   QVDAVAFAAAKLG--YRN--IEVRVAETGWPSKG-DVGEIGASPVNAATYNRNLMMRQF--AGEG</w:t>
      </w:r>
    </w:p>
    <w:p w14:paraId="3AB7AF2D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1G30080   QVDAVIFAMARLG--FKD--IEVGVSETGWPSKG-DGDEVGATVANAAVYNKNILRRQL--QNEG</w:t>
      </w:r>
    </w:p>
    <w:p w14:paraId="33C82472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42100   QVDAVYHALDAVGISYKK--VPIVVSETGWPSNG-DPQEVGATCDNARKYNGNLIKMMM-SKKMR</w:t>
      </w:r>
    </w:p>
    <w:p w14:paraId="202AEDC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58090   NYDTLVHALEKNG--FGN--MPIIIGEIGWPTDG----DSNANLDYAKKFNQGFMAHIS--GGKG</w:t>
      </w:r>
    </w:p>
    <w:p w14:paraId="29EFAB67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1G11820   MVDAAYVSMKNLN--VSD--VAVLVTESGWPSKG-DSKEPYATIDNADTYNSNLIKHVF--DRTG</w:t>
      </w:r>
    </w:p>
    <w:p w14:paraId="6A8F6149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24330   NLDTLICAMERYS--FLG--MKIIVGEVGWPTDG----DKNANVKSAKRFNQGMVKHAM--SGNG</w:t>
      </w:r>
    </w:p>
    <w:p w14:paraId="199429A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4G31140.1 NYDTLVWSLQKNG--FGN--LTIIVGEVGWPTDG----DKNANLMYARRYNQGFMNRQK--ANKG</w:t>
      </w:r>
    </w:p>
    <w:p w14:paraId="640FAADC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4G17180   NFDTLVAALTKLG--YGQ--MPIVIGEIGWPTDG----AVGANLTAARVFNQGLISHVL--SNKG</w:t>
      </w:r>
    </w:p>
    <w:p w14:paraId="481AB208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13560   MVDAAYYSMEALN--FSK--IPVVVTETGWPSSG-GSDEAAATVANAETFNTNLIKRVL--NNSG</w:t>
      </w:r>
    </w:p>
    <w:p w14:paraId="432CBD44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24318   QLDSVYSAMDKLG--FSD--VEIVIGEIGWPSEG-DIDQIGVDVDTAAEFNKNLIARVD--SGTG</w:t>
      </w:r>
    </w:p>
    <w:p w14:paraId="2665A3CF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2G39640   VMDATYSAMKALG--YGD--VDIAVGETGWPTAC---DASWCSPQNAENYNLNIIKRAQ---VIG</w:t>
      </w:r>
    </w:p>
    <w:p w14:paraId="244A0854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2G19440   NFDTLVSALKAVG--HGD--MPIIVGEVGWPTEG----DKHANSGSAYRFYNGLLPRLG--ENRG</w:t>
      </w:r>
    </w:p>
    <w:p w14:paraId="472E46F9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04010   SFDTLLASLNALN--HGN--MEVIVGEVGWPTDG----DKNANVPNAERFYSGLLPRLA--NNVG</w:t>
      </w:r>
    </w:p>
    <w:p w14:paraId="55658ABC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18220   NFDTLLASLKALG--HGD--MTVIVGEVGWPTDG----DKNANIPNAERFYTGLLPKLA--ANRG</w:t>
      </w:r>
    </w:p>
    <w:p w14:paraId="338824B1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1G64760   NFDTLVSSLKAVG--HGD--MPIIVGEVGWPTEG----DKHANAGSAYRFYNGLLPRLG--TNKG</w:t>
      </w:r>
    </w:p>
    <w:p w14:paraId="08F45E57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58480   SYDTLVSALFTIG--FSE--VDIVVSKIGWPTDG----AENATSLTAEAFFKGLIVHLE----KK</w:t>
      </w:r>
    </w:p>
    <w:p w14:paraId="21D3E063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55430   LMDSTYSAMKALG--YGD--VNIVVGETGWPSAC---DAPWCSPANAAWFNLNIIKRAQ---GQG</w:t>
      </w:r>
    </w:p>
    <w:p w14:paraId="5853F2F5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20870   NFDTLVSALEKNG--FDANKIEIIVGEVGWPTDG----DQNANPAMAQRFNQGLLNRIL--QGQG</w:t>
      </w:r>
    </w:p>
    <w:p w14:paraId="279C754D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55780   MVDAVISSMAVMG--HEN--LPVIVAETGWPSSGIDASEVDATLLYSEMFLKALLTHLR--SGCG</w:t>
      </w:r>
    </w:p>
    <w:p w14:paraId="384CCBB6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64790   NYDTLVYALKKAG--IHD--MKIIVGEVGWPTDG----HKYASPKLAEKFYAGLMKRLA--KDGG</w:t>
      </w:r>
    </w:p>
    <w:p w14:paraId="752FDC8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20560   IFDAFLWAMEKEG--VKG--LPLVVSETGWPSAG---NGGMTTPALQYTYIGNFVKHVA--SGKG</w:t>
      </w:r>
    </w:p>
    <w:p w14:paraId="482D32D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9033FE4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   PPSQPK-VPINTYIYELFNEDK-R--PGPVSEKNWGLFFT-NGSAVYTFSL--------------</w:t>
      </w:r>
    </w:p>
    <w:p w14:paraId="5CB6B7A3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   PPSQPK-FPINTYIYEMFNEDK-R--PGPVSEKNWGLFFT-NGSSVYTFSL--------------</w:t>
      </w:r>
    </w:p>
    <w:p w14:paraId="68AFCFB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   TPKHPG-IVVSTYIYELYNEDS-R--PGPVSEKNWGLFDA-NGMPVYTLHL--------------</w:t>
      </w:r>
    </w:p>
    <w:p w14:paraId="3BBF8D39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   TPKHPG-IAVSTYIYELYNEDL-K--PGPVSEKNWGLFNA-NGEPVYILHL--------------</w:t>
      </w:r>
    </w:p>
    <w:p w14:paraId="3E9987F8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5   TPLHPE-ITSSVYLYELFNEDL-R--SPPVSEANWGLFYA-NATPVYLLHV--------------</w:t>
      </w:r>
    </w:p>
    <w:p w14:paraId="2301FAC7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lastRenderedPageBreak/>
        <w:t>PtGHL17_6   TPAKLG-EELDVYIFSLFNENR-K--PGMESERNWGLFYP-DQTSVYSLDF--------------</w:t>
      </w:r>
    </w:p>
    <w:p w14:paraId="1DFE7B4A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7   TPLRPQ-EPLNVYLFALFNENE-K--PGPTSERNYGLFYP-NEKRVYDVPF--------------</w:t>
      </w:r>
    </w:p>
    <w:p w14:paraId="46CC74F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8   TPLKPQ-ADLTVYLFALFNENE-K--DGPTSERNYGLFYP-DQQKVYDIPF--------------</w:t>
      </w:r>
    </w:p>
    <w:p w14:paraId="2CAEF7BA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9   TPLRPQ-ADLTVYLFALFNENE-K--DGPTSERNYGFFYP-DEQKVYDIPF--------------</w:t>
      </w:r>
    </w:p>
    <w:p w14:paraId="4F625A8F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0  TPLMPN-RTFETYIFALFNEDL-K--PGPPSERNFGLFQP-DMTPVYNIGI--------------</w:t>
      </w:r>
    </w:p>
    <w:p w14:paraId="0B38FE7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1  TPLMPG-KSVDTYIFALYDEDL-K--SGPASERSFGLFKP-DLSMTYDIGL--------------</w:t>
      </w:r>
    </w:p>
    <w:p w14:paraId="2485C40A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2  TPLMPG-KSVDTYIFALYDEDL-K--PGPASERSFGLFKP-DLSMTYDIGL--------------</w:t>
      </w:r>
    </w:p>
    <w:p w14:paraId="3ABE73B2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3  TPLMPK-RRFQTYVFSLFNENL-K--PGSTAERNWGLFRP-EFTPVYDVGI--------------</w:t>
      </w:r>
    </w:p>
    <w:p w14:paraId="3769591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4  TPLMPN-RRFETYLFSLFNENL-K--PGPTAERNWGLFRP-DFSPIYDAGI--------------</w:t>
      </w:r>
    </w:p>
    <w:p w14:paraId="5F8CAB7D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5  TPAQPG-VVIPAFIFSLYNENQ-K--PGPGTERQFGLYYP-NGTEVFEIDL--------------</w:t>
      </w:r>
    </w:p>
    <w:p w14:paraId="329BC137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6  TPLMPN-RTFETYVFSLFNENL----KPSVSERNFGLFKP-DLTPVYDVGI--------------</w:t>
      </w:r>
    </w:p>
    <w:p w14:paraId="1C50168D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7  TPLRPN-MRLEVYLFALFNEDL-K--PGPTSERNYGLFQP-DCSMAYNVGL--------------</w:t>
      </w:r>
    </w:p>
    <w:p w14:paraId="477DE235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8  TPMRPN-TDFNIYVFALFNENM-K--PGPASERNYGLFKP-DGTPAYSLGI--------------</w:t>
      </w:r>
    </w:p>
    <w:p w14:paraId="435BF3E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9  TPLRPN-MKLEVYLFALFNEDM-K--PGPTSERNYGLFQP-DCTMVYNVGI--------------</w:t>
      </w:r>
    </w:p>
    <w:p w14:paraId="39A9C1C9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0  TPYRPK-FVARAYIFALFNENL-K--PGPTSERNFGLFKP-DGSIAYDIGF--------------</w:t>
      </w:r>
    </w:p>
    <w:p w14:paraId="407C0B12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1  TPMRPN-TDLNIYVFALFNENM-K--PGPTSERNYGLFKP-DGSPAYLLGI--------------</w:t>
      </w:r>
    </w:p>
    <w:p w14:paraId="71C17D37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2  TPMSPK-KNIEIFVFALFNENK-K--EGGVSERNFGMFNG-DGSKVYEVDL--------------</w:t>
      </w:r>
    </w:p>
    <w:p w14:paraId="26ED925B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3  TPYRPK-FVAKAYIFALFNENL-K--PGPTSERNFGLFKP-DGSISYDIGF--------------</w:t>
      </w:r>
    </w:p>
    <w:p w14:paraId="03146BC7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4  TPAKPS-VPIDVYVFALFNENL-K--PGPTSERNYGLFYP-DGTPVFNIGL--------------</w:t>
      </w:r>
    </w:p>
    <w:p w14:paraId="4177660B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5  TPLRPK-MVVKAYIFAIFNENL-K--SGPTSERNFGLFKP-DGSISYDIGF--------------</w:t>
      </w:r>
    </w:p>
    <w:p w14:paraId="1C92890B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6  TPAKPS-VPIDIYVFALFNENL-K--PGPTSEKNYGLFYP-DGTPVYNSGL--------------</w:t>
      </w:r>
    </w:p>
    <w:p w14:paraId="3CA03BB2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7  TPLMPG-KSVDTYLFALYDEDL-K--PGRGSERSFGLFKT-DLTMVYDVGL--------------</w:t>
      </w:r>
    </w:p>
    <w:p w14:paraId="6A1EE731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8  TPLMPG-KSVDTYLFALYDEDL-K--PGPGSERSFGLFKP-DLTMAYNVGL--------------</w:t>
      </w:r>
    </w:p>
    <w:p w14:paraId="3E98203D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9  TPLMPG-KSVDTYLFALYDEDL-K--PGPGSERSFGLFKT-DLTMVYDVGL--------------</w:t>
      </w:r>
    </w:p>
    <w:p w14:paraId="6D198B0A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0  TPLMPG-KSVDTYLFALYDEDL-K--PGPGSERSPGIFKT-DLTMVYDVGL--------------</w:t>
      </w:r>
    </w:p>
    <w:p w14:paraId="07F7F865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1  TPLMPG-KSVDTYLFALYDEDL-K--PGPGSERSFGLFKT-DLTMVYDIGL--------------</w:t>
      </w:r>
    </w:p>
    <w:p w14:paraId="4F00F49C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2  TPLMPK-RRFETYVFALFNENL-K--PGTAAERNWGLFRP-DFSPVYDVGILSNIGKSTGSSPSP</w:t>
      </w:r>
    </w:p>
    <w:p w14:paraId="72B4EE2B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3  TPLMPG-ESVDTYLFAFYDEDLIK--PGPGSERSSGLFKT-GVTMVYDVGL--------------</w:t>
      </w:r>
    </w:p>
    <w:p w14:paraId="2221DE3C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4  TPLMPG-ESVDTYLFAFYDEDLIK--PGPGSERSSGLFKT-GVTMVYDVGL--------------</w:t>
      </w:r>
    </w:p>
    <w:p w14:paraId="08576BF5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5  TPMRPA--PVDAYLFSLFDEDA-KSIQPGNFERHWGLFYL-DGQPKYALSL--------------</w:t>
      </w:r>
    </w:p>
    <w:p w14:paraId="1CD54669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6  TPLRPDAPPMDIYLFALLDEGA-KSVLPGNFERHWGIFSF-DGQAKYALNL--------------</w:t>
      </w:r>
    </w:p>
    <w:p w14:paraId="3CFAEAA9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7  TPLMPG-KSVDTF--------------GPGSERSSGSQTQ-SLAATPQLPP--------------</w:t>
      </w:r>
    </w:p>
    <w:p w14:paraId="010917EF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8  TPRRPG-QPLDVYFFAMFNEDL----KQAGIEQHWGFFYP-NMQPVYPF----------------</w:t>
      </w:r>
    </w:p>
    <w:p w14:paraId="54E7EAB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9  TPLRPRNPPIETYIFSLLDEDQ-RSIVNGNFERHWGVFTF-DGQAKYNVDL--------------</w:t>
      </w:r>
    </w:p>
    <w:p w14:paraId="60234AFD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0  TPLRPG--YIEVYLFGLLDEDA-KSIAPGNFERHWGIFRY-DGQPKFPLDL--------------</w:t>
      </w:r>
    </w:p>
    <w:p w14:paraId="4500A42D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1  TPMRPN-AGINAYLFSLIDEDA-KSIDPGNFERHWGIFTF-DGIPKYSLNL--------------</w:t>
      </w:r>
    </w:p>
    <w:p w14:paraId="44A72B23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2  TPLRPG--YVDAYLFSLIDEDA-KSIQPGNFERHWGLFYL-DGQPKYAVSL--------------</w:t>
      </w:r>
    </w:p>
    <w:p w14:paraId="5C2EC0EB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3  TPKRPG-RPIETYIFATFDENQ----KQPEYEKFWGLFLP-SKQPKYQIQL--------------</w:t>
      </w:r>
    </w:p>
    <w:p w14:paraId="08ABE419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4  TPRRPG-EIMETFLFAMFNENL----KQGAVEQNFGFFYP-NMNPVYPF----------------</w:t>
      </w:r>
    </w:p>
    <w:p w14:paraId="455A35B3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5  TPRRSG-QAIETYLFAMFDENL----KAAGIEQHFGLFLP-NKQPKYQLTF--------------</w:t>
      </w:r>
    </w:p>
    <w:p w14:paraId="30CAEAB8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6  TPKRKT--PPDIYLFALTDEDA-KSVRPGNFERHWGIFYY-DGAIKYQMDM--------------</w:t>
      </w:r>
    </w:p>
    <w:p w14:paraId="739B74C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7  TPLRPG--QLDLYLFGLIDENQ-KSIAPGHFERHWGLFYY-DGKPKFPIDL--------------</w:t>
      </w:r>
    </w:p>
    <w:p w14:paraId="2DDAD6C6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8  SPKKPG-KPIETYIFSMFDENY----KNPELEKHWGLFLP-NKQPKYNINL--------------</w:t>
      </w:r>
    </w:p>
    <w:p w14:paraId="3F6E287F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9  TPKRPG-KAIETYIFAMFDENQ----KQPELEKHFGAFSP-NKQPKYNLNF--------------</w:t>
      </w:r>
    </w:p>
    <w:p w14:paraId="00145D51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50  TPRKAD-INLEVYISEMFNENL-Q--P-DEFERNFGTFYP-NLTEVYQL----------------</w:t>
      </w:r>
    </w:p>
    <w:p w14:paraId="284CA35A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51  SPKRPG-KPIETYIFAMFDEVN----KSPELEKNWGLFFP-NKQPKYQIDL--------------</w:t>
      </w:r>
    </w:p>
    <w:p w14:paraId="1F236CA5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52  TPKRPG-RPIETYLFAMFDENQ-K--SGAETERHFGLFFP-NKQPKYQLQF--------------</w:t>
      </w:r>
    </w:p>
    <w:p w14:paraId="2D0BB8DB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53  TPKRKG-KNIDVYLFSLIDENA-KAIAPGSFERHWGIFEF-DGKPKYGLDL--------------</w:t>
      </w:r>
    </w:p>
    <w:p w14:paraId="35BF64E7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54  TPAKPS-VPIEVYVSALFNEDL-K--TGPTSERNYGLFYP-DCSPVYNIGL--------------</w:t>
      </w:r>
    </w:p>
    <w:p w14:paraId="0A8EC65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57270.1 TPKRPG-KEIETYLFAIYDENQ-KPTP-PYVEKFWGLFYP-NKQPKYDINF--------------</w:t>
      </w:r>
    </w:p>
    <w:p w14:paraId="225CAC76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57260.1 SPRRPG-KAIETYIFAMFDENK----KEPTYEKFWGLFHP-DRQSKYEVNF--------------</w:t>
      </w:r>
    </w:p>
    <w:p w14:paraId="5850FA11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57240.1 SPRRPG-RATETYIFAMFDENS-K--QGPETEKFWGLFLP-NLQPKYVVNF--------------</w:t>
      </w:r>
    </w:p>
    <w:p w14:paraId="359637CA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4G16260.1 TPKRPG-RGVETYLFAMFDENQ----KSPEIEKNFGLFFP-NKQPKFPITF--------------</w:t>
      </w:r>
    </w:p>
    <w:p w14:paraId="5EE72383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56590.1 TPAKPG-EAMNVYIFSLFNENR-K--AGLDSERNWGLFYP-DQTSVYQLDF--------------</w:t>
      </w:r>
    </w:p>
    <w:p w14:paraId="644A3E57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1G77790.1 TPRRQN-TPVDVFLFAMFKENQ----KDGPVEQSFGIFAP-DMTPVYDLFC--------------</w:t>
      </w:r>
    </w:p>
    <w:p w14:paraId="0F468313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1G77780.1 TPRRPN-VPVITFFFEMFNEDL----KQGAVEQSFGFFDP-NMAPVYDM----------------</w:t>
      </w:r>
    </w:p>
    <w:p w14:paraId="1F1F1FDC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4G26830.1 TPLRPT-EPLNVYLFALFNENQ-K--PGPTSERNYGLFYP-NEGKVYNVPF--------------</w:t>
      </w:r>
    </w:p>
    <w:p w14:paraId="0815F7F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4G29360   TPAKPG-EEIDVYLFSLFNENR-K--PGIESERNWGMFYA-NGTNVYALDF--------------</w:t>
      </w:r>
    </w:p>
    <w:p w14:paraId="4DD7802C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07320   TPARPG-KVLPAFVFALYNENQ-K--TGPGTERHFGLLHP-NGTQVYGIDL--------------</w:t>
      </w:r>
    </w:p>
    <w:p w14:paraId="5F5CFAF7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2G16230   TPLMPG-KSIDTYIFALFDENL-K--PGPSFEQSFGLFKP-DLSMAYDIGL--------------</w:t>
      </w:r>
    </w:p>
    <w:p w14:paraId="0D14AD8D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20340   TPKRPN-KGIDGFLFATFNENQ----KPVGTEQNFGLYNPNDMKPIYNL-F--------------</w:t>
      </w:r>
    </w:p>
    <w:p w14:paraId="6D52A933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2G05790   TPLRPK-ADLTVYLFALFNENK-K--LGPTSERNYGLFFP-DEKKVYDIPF--------------</w:t>
      </w:r>
    </w:p>
    <w:p w14:paraId="17320576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55180.1 TPLKPK-EPLNVYLFALFNENQ-K--TGPTSERNYGLFYP-NENKVYDVSL--------------</w:t>
      </w:r>
    </w:p>
    <w:p w14:paraId="7508442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20330   TPKRPN-KSMNGFLFATFNENQ----KPAGTEQNFGLYNPSDMKPIYKL-F--------------</w:t>
      </w:r>
    </w:p>
    <w:p w14:paraId="592A6BAC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2G01630   TPKHPG-TAVTTYIYELYNEDT-R--PGPVSEKNWGLFYT-NGTPVYTLRL--------------</w:t>
      </w:r>
    </w:p>
    <w:p w14:paraId="4B717CA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4G34480   TPLMPG-KPVDTYIFALYDENL-K--PGPSSERAFGLFKT-DLSMVYDVGL--------------</w:t>
      </w:r>
    </w:p>
    <w:p w14:paraId="5BC6E97B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1G66250   TPKRPG-IAVSTYIYELYNEDT----KAGLSEKNWGLFNA-NGEPVYVLRL--------------</w:t>
      </w:r>
    </w:p>
    <w:p w14:paraId="78F7E7FA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20390   TPKRPK-SGISGFLFATFNENQ----KPAGTEQNFGLYNPTDMKPIYKM-F--------------</w:t>
      </w:r>
    </w:p>
    <w:p w14:paraId="598B48EC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61810   ---RRW-NKVPVYIFALFDEDQ-K--TGNAVEKHWGLLYG-NGSRKYDLNF--------------</w:t>
      </w:r>
    </w:p>
    <w:p w14:paraId="4F795D2D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1G32860   TPLKPN-NDLSIYVFALFNENL-K--PGPTSERNYGLFKP-DGTQAYSLGF--------------</w:t>
      </w:r>
    </w:p>
    <w:p w14:paraId="7DF86036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2G27500   TPAKQS-VPIDVYVFALFNENL-K--PGPVSERNYGLFYP-DGKPVYNVGM--------------</w:t>
      </w:r>
    </w:p>
    <w:p w14:paraId="3C8FE1CB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lastRenderedPageBreak/>
        <w:t>AT1G33220   TPKRPN-NGMDGFLFATFNENQ-K--PAGT-----------DMKPIYKL-F--------------</w:t>
      </w:r>
    </w:p>
    <w:p w14:paraId="76D5EB0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15800   TPYRPD-MVVRAYVFALFNENS-K--PGPTSERNFGLFKP-DGTIAYDIGL--------------</w:t>
      </w:r>
    </w:p>
    <w:p w14:paraId="07A76EC7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23770   TPARRG-APIPTFLFSLFNENQ-K--PGSGTERHWGILNP-DGTPIYDIDF--------------</w:t>
      </w:r>
    </w:p>
    <w:p w14:paraId="3D5170FB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42720   TPLMPG-RVIDTYLFALYDENL-K--PGKGSERAFGLFRP-DLTMTYDIGL--------------</w:t>
      </w:r>
    </w:p>
    <w:p w14:paraId="786818DC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2G26600   TPLRPK-TVLKAYIFALFNENS-K--PGKSSETHFGLFKP-DGTISYDIGF--------------</w:t>
      </w:r>
    </w:p>
    <w:p w14:paraId="4C8E9B4B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4G14080.1 TPSRPG-LPIPTFVFSLFNENQ-K--SGSGTQRHWGILHP-DGSPIYDVDF--------------</w:t>
      </w:r>
    </w:p>
    <w:p w14:paraId="15E87154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46570   TPLMPN-RVFETYVFSLFNENL----KSSVSEQNFGLFKP-DFTPVYDVGI--------------</w:t>
      </w:r>
    </w:p>
    <w:p w14:paraId="11505845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4G18340   TPARRN-ARLDVYIFALFNEDM-K--PGPTSEKNYGIFQP-DGSLAYNLGF--------------</w:t>
      </w:r>
    </w:p>
    <w:p w14:paraId="5256FDBF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1G30080   TPLRPN-LSFDVYLFALFNEDL-K--PGPTSERNYGLYQP-DETMTYNVGL--------------</w:t>
      </w:r>
    </w:p>
    <w:p w14:paraId="6E516871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42100   TPIRPE-CDLTIFVFALFNENM-K--PGPTSERNYGLFNP-DGTPVYSLGI--------------</w:t>
      </w:r>
    </w:p>
    <w:p w14:paraId="4420B202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58090   TPRRPG--PIDAYLFSLIDEDA-KSVQPGYFERHWGIFTF-DGLPKYALNL--------------</w:t>
      </w:r>
    </w:p>
    <w:p w14:paraId="3559D36A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1G11820   TPLHPE-MTSSVYIYELFNEDL-R--APPVSEASWGLFYG-NSTPVYLLHV--------------</w:t>
      </w:r>
    </w:p>
    <w:p w14:paraId="5210576F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24330   TPARKG-VIMDVYLFSLVDEDA-KSIAPGTFERHWGIFEF-DGRPKYELDL--------------</w:t>
      </w:r>
    </w:p>
    <w:p w14:paraId="57F71391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4G31140.1 TPMRPG--AMDAYLFGLIDEDA-KSIQPGNFERHWGIFYI-DGQPKYQLSL--------------</w:t>
      </w:r>
    </w:p>
    <w:p w14:paraId="3CB67E23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4G17180   TPLRPGSPPADVYLFGLLDEGA-KSTLPGNFERHWGIFSF-DGQAKYRLNL--------------</w:t>
      </w:r>
    </w:p>
    <w:p w14:paraId="4011E419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13560   PPSQPD-IPINTYIYELYNEDK-R--SGPVSERNWGILFP-NGTSVYPLSL--------------</w:t>
      </w:r>
    </w:p>
    <w:p w14:paraId="096875B1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24318   TPLMPN-RTFETYIFALFNENL-K--SGPTSERNFGIFRS-DLTPIYDIGI--------------</w:t>
      </w:r>
    </w:p>
    <w:p w14:paraId="0777BC47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2G39640   TPLMPN-RHIDIFIFALFNEDG-K--PGPTRERNWGIFKP-DFSPMYDVGV--------------</w:t>
      </w:r>
    </w:p>
    <w:p w14:paraId="177EB362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2G19440   TPLRPT--YIEVYLFGLLDEDA-KSIAPGEFERHWGIFKF-DGQPKFPIDL--------------</w:t>
      </w:r>
    </w:p>
    <w:p w14:paraId="72B463E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04010   TPMRKG--YIEVYLFGFIDEDA-KSVAPGNFERHWGIFKF-DGQPKFPVDF--------------</w:t>
      </w:r>
    </w:p>
    <w:p w14:paraId="0D6A9D8C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18220   TPMRPG--YIEVYLFGFIDEDA-KSIAPGNFERHWGIFKY-DGQPKFPADL--------------</w:t>
      </w:r>
    </w:p>
    <w:p w14:paraId="4E2AAF8B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1G64760   TPLRPT--YIEVYLFGLLDEDA-KSIAPGPFERHWGIFKF-DGQPKFPIDL--------------</w:t>
      </w:r>
    </w:p>
    <w:p w14:paraId="569D3D5D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58480   TASLPR-PPVETYIESLLDEDQ-RNLSAGNFERHWGVFTF-DGQAKYNFSF--------------</w:t>
      </w:r>
    </w:p>
    <w:p w14:paraId="6947F8C4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55430   TPLMPN-RRFETYIFGLFNEEG-K--PGPTAERNWGLFRA-DFSPVYDVGL--------------</w:t>
      </w:r>
    </w:p>
    <w:p w14:paraId="091F6B32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20870   TPRRR--MAPEVYIFSLVDEDA-KSIDPGKFERHWGIFSY-DGAVKYPLSL--------------</w:t>
      </w:r>
    </w:p>
    <w:p w14:paraId="15601789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55780   TPLRKE-GVSEVYIFELVEKDA-K--QGI---RNWGLLHH-NMTSKYSFDF--------------</w:t>
      </w:r>
    </w:p>
    <w:p w14:paraId="2273A95B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64790   TPTRPE--RLEVYLFGFLDEDM-KSILPGPFERHWGIFRY-DGTPKFMLDF--------------</w:t>
      </w:r>
    </w:p>
    <w:p w14:paraId="4A34BF95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20560   TPKRPN-SRIDAYIFETYNENQ----KPVGIYQHFGLYDP------Y------------------</w:t>
      </w:r>
    </w:p>
    <w:p w14:paraId="64A68175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2C14689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   -----------------------------------------------STSNQITGNNSDFCVAKP</w:t>
      </w:r>
    </w:p>
    <w:p w14:paraId="2BBBD83A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   -----------------------------------------------STSNRITGNNSDFCVAKP</w:t>
      </w:r>
    </w:p>
    <w:p w14:paraId="6062F678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   --------------------------------------------TGAGTLLANDTTNQTFCVAKE</w:t>
      </w:r>
    </w:p>
    <w:p w14:paraId="4F964BC9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   --------------------------------------------TGSGLVLANDTTNQTYCTAKQ</w:t>
      </w:r>
    </w:p>
    <w:p w14:paraId="53E630F7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5   --------------------------------------------SGSGTFLANDTTNQTYCIVMD</w:t>
      </w:r>
    </w:p>
    <w:p w14:paraId="40F1507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6   --------------------------------------SGKGVLDVPANKSLTSFNGTTWCIASN</w:t>
      </w:r>
    </w:p>
    <w:p w14:paraId="04A9C6AC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7   ---------------------TLEQLGNGQSMPVNKSNSPAPSVQSGGDVSTTSSVGQTWCVANG</w:t>
      </w:r>
    </w:p>
    <w:p w14:paraId="0037603F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8   ---------------------TVEGLKNYKAPSRSPVSGGQQVSAPVRGGVSKSTTGNTWCVANP</w:t>
      </w:r>
    </w:p>
    <w:p w14:paraId="6774075C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9   ---------------------TVEGLKSYKDSNRSSDTGSHQVAAPVNGGVSKSTTGKTWCVANP</w:t>
      </w:r>
    </w:p>
    <w:p w14:paraId="694B3049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0  --------------------------------LRPKAKSSIPTSPAPVSPGPGGPKEKIWCLPKP</w:t>
      </w:r>
    </w:p>
    <w:p w14:paraId="04883CE9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1  -----------------------------------SKSSLPPSTPKTPVTPSPKPTKADWCVPKA</w:t>
      </w:r>
    </w:p>
    <w:p w14:paraId="799568B2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2  --------------------------------------SKSSLTPSTPVTSSPKPATVGWCVPKT</w:t>
      </w:r>
    </w:p>
    <w:p w14:paraId="73DE5B63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3  ----------------------------------------MRNGQSSRPTPPSPTKSKKWCVPKA</w:t>
      </w:r>
    </w:p>
    <w:p w14:paraId="3464E65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4  -----------------------------------LRNGQRGSGRGGGRQRPRPTPGKQWCVPKP</w:t>
      </w:r>
    </w:p>
    <w:p w14:paraId="1DE6724D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5  ---------------------------------SGKTPLSGYKKPLPLPTNNEPYKGKLWCIVAK</w:t>
      </w:r>
    </w:p>
    <w:p w14:paraId="2CBBB8C2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6  -------------------------------LRDDKALAPTPGTAADAPSSSSPGRQRQWCVPKS</w:t>
      </w:r>
    </w:p>
    <w:p w14:paraId="38ABBA93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7  -----------------------------------------------------------------</w:t>
      </w:r>
    </w:p>
    <w:p w14:paraId="2F2179E9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8  -----------------------------------------------------------------</w:t>
      </w:r>
    </w:p>
    <w:p w14:paraId="324EB7B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9  -----------------------------------------------------------------</w:t>
      </w:r>
    </w:p>
    <w:p w14:paraId="10E99ED3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0  -----------------------------------------------------------------</w:t>
      </w:r>
    </w:p>
    <w:p w14:paraId="6D7ECDDB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1  -----------------------------------------NGTDAISTNSTPTTAATTTTSPAP</w:t>
      </w:r>
    </w:p>
    <w:p w14:paraId="34AC3628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2  --------------------------------SCQFCSSNGGTLGFGEKMSSGVRGPSVWCVAKP</w:t>
      </w:r>
    </w:p>
    <w:p w14:paraId="4DA67013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3  -----------------------------------------------------------------</w:t>
      </w:r>
    </w:p>
    <w:p w14:paraId="0526770D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4  -----------------------------------------------------------------</w:t>
      </w:r>
    </w:p>
    <w:p w14:paraId="2FB1E1A6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5  -----------------------------------------------------------------</w:t>
      </w:r>
    </w:p>
    <w:p w14:paraId="562A726C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6  -----------------------------------------------------------------</w:t>
      </w:r>
    </w:p>
    <w:p w14:paraId="35748043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7  --------------------------------STSSQVRTKFTCISLQHHLQSRTNKATWCVPKS</w:t>
      </w:r>
    </w:p>
    <w:p w14:paraId="51695AD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8  -----------------------------------SKSSQTPATPKTPTNPSPTSKKATWCVPKS</w:t>
      </w:r>
    </w:p>
    <w:p w14:paraId="51CDBA8C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9  ---------------------------------------------------STSSQIKSLAAASQ</w:t>
      </w:r>
    </w:p>
    <w:p w14:paraId="5C7A76A8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0  -----------------------------------------------------------------</w:t>
      </w:r>
    </w:p>
    <w:p w14:paraId="6126F727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1  -------------------------------------------------STSSQVRTKFTCISLI</w:t>
      </w:r>
    </w:p>
    <w:p w14:paraId="2EE47121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2  TKSPFTGPSTSPTKRPPTGSSSSPTKSPSTGSSPSTDSSPSPTTSPSTGSSPAPTTSKTWSEPKA</w:t>
      </w:r>
    </w:p>
    <w:p w14:paraId="0CD4D04A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3  -----------------------------------------------------------------</w:t>
      </w:r>
    </w:p>
    <w:p w14:paraId="5B475D6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4  -----------------------------------------------------------------</w:t>
      </w:r>
    </w:p>
    <w:p w14:paraId="5BD827CA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5  ---------------------------------------GTTNSNGLVPARGVSYLAKKWCIMSP</w:t>
      </w:r>
    </w:p>
    <w:p w14:paraId="0E7B60A1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6  ----------------------------------------GLGNKLLKNAKNVEYLPSRWCVADP</w:t>
      </w:r>
    </w:p>
    <w:p w14:paraId="2E36B7B6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7  -----------------------------------------------------------------</w:t>
      </w:r>
    </w:p>
    <w:p w14:paraId="043295F1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8  -----------------------------------------------------------------</w:t>
      </w:r>
    </w:p>
    <w:p w14:paraId="23AEE358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9  ----------------------------------------GQGSKNLVNAQYVEYLSSKWCVVNN</w:t>
      </w:r>
    </w:p>
    <w:p w14:paraId="07546191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0  --------------------------------------SGQNQNKFLAGARNVQYLPAKWCMFNP</w:t>
      </w:r>
    </w:p>
    <w:p w14:paraId="4B2FACCD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1  ---------------------------------------GTTNTGALIPARSVHYLERKWCVMKP</w:t>
      </w:r>
    </w:p>
    <w:p w14:paraId="7F0505F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2  ---------------------------------------VTANSKGLVPARDVHYLARQWCIMSP</w:t>
      </w:r>
    </w:p>
    <w:p w14:paraId="7EC3D316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lastRenderedPageBreak/>
        <w:t>PtGHL17_43  -----------------------------------------------------------------</w:t>
      </w:r>
    </w:p>
    <w:p w14:paraId="3985EFE6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4  -----------------------------------------------------------------</w:t>
      </w:r>
    </w:p>
    <w:p w14:paraId="62511C99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5  -----------------------------------------------------------------</w:t>
      </w:r>
    </w:p>
    <w:p w14:paraId="5CC315D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6  -----------------------------------------GNGKPLVPAKGVRYLARQWCVMSP</w:t>
      </w:r>
    </w:p>
    <w:p w14:paraId="4328AC8C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7  --------------------------------------SGKGNDKMLIAAKGVQYMSPRWCVLNE</w:t>
      </w:r>
    </w:p>
    <w:p w14:paraId="0A70447D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8  -------------R---------------------------------------------------</w:t>
      </w:r>
    </w:p>
    <w:p w14:paraId="100029C8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9  -----------------------------------------------------------------</w:t>
      </w:r>
    </w:p>
    <w:p w14:paraId="714FA43C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50  -----------------------------------------------------------------</w:t>
      </w:r>
    </w:p>
    <w:p w14:paraId="175C960C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51  -----------------------------------------------------------------</w:t>
      </w:r>
    </w:p>
    <w:p w14:paraId="55F514C3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52  -----------------------------------------------------------------</w:t>
      </w:r>
    </w:p>
    <w:p w14:paraId="362A64D7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53  --------------------------------------MGLEEDKGLAPVEGVRYQLRRWCVLDP</w:t>
      </w:r>
    </w:p>
    <w:p w14:paraId="136B6A71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54  -----------------------------------------------------------------</w:t>
      </w:r>
    </w:p>
    <w:p w14:paraId="1ADF3ED4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57270.1 -----------------------------------------------------------------</w:t>
      </w:r>
    </w:p>
    <w:p w14:paraId="017A1353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57260.1 -----------------------------------------------------------------</w:t>
      </w:r>
    </w:p>
    <w:p w14:paraId="4344157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57240.1 -----------------------------------------------------------------</w:t>
      </w:r>
    </w:p>
    <w:p w14:paraId="25F96169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4G16260.1 -----------------------------------------------------------------</w:t>
      </w:r>
    </w:p>
    <w:p w14:paraId="6B1AC7E4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56590.1 -------------------------------------TGKSNGFHSNSSGTNSSGSSNSWCIASS</w:t>
      </w:r>
    </w:p>
    <w:p w14:paraId="7D73725B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1G77790.1 ----------------------------------------------------------KWR----</w:t>
      </w:r>
    </w:p>
    <w:p w14:paraId="50F7091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1G77780.1 -----------------------------------------------------------WNIART</w:t>
      </w:r>
    </w:p>
    <w:p w14:paraId="30239C55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4G26830.1 ------------------------------------TKKSTTPVNGNRGKVPVTHEGHTWCVSNG</w:t>
      </w:r>
    </w:p>
    <w:p w14:paraId="61312379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4G29360   --------------TGENTTPVSPTNSTTGTSPSPSSSPIINGNSTVTIGGGGGGGTKKWCIASS</w:t>
      </w:r>
    </w:p>
    <w:p w14:paraId="352AB472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07320   ------------------------------------SGKTEYKESLPAPENNDLYKGKIWCVVAK</w:t>
      </w:r>
    </w:p>
    <w:p w14:paraId="42594AF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2G16230   --------------------------------------TKTTSSQTSQSPQLGKVTSMGWCVPKE</w:t>
      </w:r>
    </w:p>
    <w:p w14:paraId="769CA4A3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20340   -----------------------------------------------------------------</w:t>
      </w:r>
    </w:p>
    <w:p w14:paraId="7264FE0B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2G05790   --------------------TTEGLKHYRDGGHTPVTGGDQVTKPPMSGGVSKSLNGYTWCVANG</w:t>
      </w:r>
    </w:p>
    <w:p w14:paraId="2772DD84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55180.1 ----------------------------------NGKSTPVNDNKEKVVPVKPSLVGQTWCVANG</w:t>
      </w:r>
    </w:p>
    <w:p w14:paraId="7CA8CB9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20330   -----------------------------------------------------------------</w:t>
      </w:r>
    </w:p>
    <w:p w14:paraId="72987537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2G01630   --------------------------------------------AGAGAILANDTTNQTFCIAKE</w:t>
      </w:r>
    </w:p>
    <w:p w14:paraId="5DD5B2E5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4G34480   -----------------------------------------AKSSSSSQTPSGKVTSSGWCVPKK</w:t>
      </w:r>
    </w:p>
    <w:p w14:paraId="6A3CD507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1G66250   --------------------------------------------TNSGSVLANDTTNQTYCTARE</w:t>
      </w:r>
    </w:p>
    <w:p w14:paraId="3AC56594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20390   -----------------------------------------------------------------</w:t>
      </w:r>
    </w:p>
    <w:p w14:paraId="41D6B828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61810   -----------------------------------------------------------------</w:t>
      </w:r>
    </w:p>
    <w:p w14:paraId="6563A4C1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1G32860   -----------------------------------------------------------------</w:t>
      </w:r>
    </w:p>
    <w:p w14:paraId="3AB4723B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2G27500   -----------------------------------------------------------------</w:t>
      </w:r>
    </w:p>
    <w:p w14:paraId="378F0D69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1G33220   -----------------------------------------------------------------</w:t>
      </w:r>
    </w:p>
    <w:p w14:paraId="06025608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15800   -----------------T------------------------------------------GLKSS</w:t>
      </w:r>
    </w:p>
    <w:p w14:paraId="22AB1F1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23770   ----------------------------------SGRRSFSGFDSLPKPSNNVPFKGNVWCVAVD</w:t>
      </w:r>
    </w:p>
    <w:p w14:paraId="19D37E75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42720   --------------------------------------TKTTNYNQTSMAPLSPTRPRLPPAAAP</w:t>
      </w:r>
    </w:p>
    <w:p w14:paraId="61A71995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2G26600   -----------------------------------------------------------------</w:t>
      </w:r>
    </w:p>
    <w:p w14:paraId="628D431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4G14080.1 ----------------------------------TGQTPLTGFNPLPKPTNNVPYKGQVWCVPVE</w:t>
      </w:r>
    </w:p>
    <w:p w14:paraId="6054B581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46570   -----------------------------------------------------------------</w:t>
      </w:r>
    </w:p>
    <w:p w14:paraId="2CC40D6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4G18340   -----------------------------------------------------------------</w:t>
      </w:r>
    </w:p>
    <w:p w14:paraId="7841EAD9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1G30080   -----------------------------------------------------------------</w:t>
      </w:r>
    </w:p>
    <w:p w14:paraId="13DB71E8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42100   -----------------------------------------------------------------</w:t>
      </w:r>
    </w:p>
    <w:p w14:paraId="64AD9A7C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58090   ---------------------------------------GTTNTGALIQAKGVRYLERKWCVMKP</w:t>
      </w:r>
    </w:p>
    <w:p w14:paraId="730C72A4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1G11820   --------------------------------------------SGSGTFLANDTTNQTYCIAMD</w:t>
      </w:r>
    </w:p>
    <w:p w14:paraId="3F96F77D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24330   --------------------------------------SGKGNDKPLVPVEDVKYLPKTWCILDP</w:t>
      </w:r>
    </w:p>
    <w:p w14:paraId="1DA13E45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4G31140.1 -----------------------------------------GSGNGLIPAKDVHYLAKKWCILAP</w:t>
      </w:r>
    </w:p>
    <w:p w14:paraId="4DDE97F6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4G17180   ----------------------------------------GLGNRGLKNAKNVQYLPSRWCVAHP</w:t>
      </w:r>
    </w:p>
    <w:p w14:paraId="6F78895D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13560   ---------------------------------------------SGGSSSAALNGSSMFCVAKA</w:t>
      </w:r>
    </w:p>
    <w:p w14:paraId="7E3A9C2F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24318   ----------------------------------LRPTFRSSDPVYNPRSPVRGSSSKRWCVTKA</w:t>
      </w:r>
    </w:p>
    <w:p w14:paraId="2986AA64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2G39640   -----------------------------------------LKGGGSPLPFPPINNNGKWCVGKP</w:t>
      </w:r>
    </w:p>
    <w:p w14:paraId="2E4386C9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2G19440   --------------------------------------SGQGQNKLLIGAENVTYQPKKWCMFNT</w:t>
      </w:r>
    </w:p>
    <w:p w14:paraId="6F96994B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04010   --------------------------------------RGQGQKKFLTGAQNVQYFLNQWCMFNP</w:t>
      </w:r>
    </w:p>
    <w:p w14:paraId="7F83CF0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18220   --------------------------------------SGAGQKKILTGAQNVQYLRNQWCMFNP</w:t>
      </w:r>
    </w:p>
    <w:p w14:paraId="7EA91D78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1G64760   --------------------------------------SGQGQSKFLIGAQNVPYLPNKWCTFNP</w:t>
      </w:r>
    </w:p>
    <w:p w14:paraId="38DC8925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58480   ------------------------------------------NHKNQVNAQNVQYLPPKWCVVNN</w:t>
      </w:r>
    </w:p>
    <w:p w14:paraId="7F86105A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55430   -------------------------------------LRNGQGGGGRPALPAPSTAGGKWCVARS</w:t>
      </w:r>
    </w:p>
    <w:p w14:paraId="552E4A93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20870   -----------------------------------------GNGRPLVPTKGVRYQAREWCVLST</w:t>
      </w:r>
    </w:p>
    <w:p w14:paraId="6BEFC93C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55780   -----------------------------------------------------------------</w:t>
      </w:r>
    </w:p>
    <w:p w14:paraId="6907E8D9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64790   --------------------------------------TGQGRQMVPVAAKGVQYLEKQWCVVNK</w:t>
      </w:r>
    </w:p>
    <w:p w14:paraId="6F7CB5F4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20560   -----------------------------------------------------------------</w:t>
      </w:r>
    </w:p>
    <w:p w14:paraId="1E5D4BC7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C30C7C3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   N-----ADPGKLQAGLDWACGQGGANCDAIQ-EGKPCYLPNTYQNHASYAYNDYYKKKRSVGATC</w:t>
      </w:r>
    </w:p>
    <w:p w14:paraId="766C861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   N-----ADPGKLQV------------MDPVNLLGVQLPLRTQLEDSHHLWHLDLCLLKEGAG---</w:t>
      </w:r>
    </w:p>
    <w:p w14:paraId="3C600854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   G-----ADPKMLQAALDWACGPGKVDCSFLL-QGQPCYEPDNVVAHSTYAFNAYFQKMAKSPGTC</w:t>
      </w:r>
    </w:p>
    <w:p w14:paraId="4B2C436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   G-----ADPKMLQAALDWACGPGKVDCSAML-QGEPCYQPDNVIAHATYAFNSYYNQMGKAPGTC</w:t>
      </w:r>
    </w:p>
    <w:p w14:paraId="7C2190F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5   G-----VDSKTLQAALDWACGPGQANCSEIQ-PGENCYQPNNVKNHASYAFDSYYQKEGRAAGSC</w:t>
      </w:r>
    </w:p>
    <w:p w14:paraId="2EC249F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6   N-----ASQLDLQNALDWACGSGDVDCSAIQ-PSQPCFEPDTLVSHASYAFNSYYQQNGASDVAC</w:t>
      </w:r>
    </w:p>
    <w:p w14:paraId="6E9B54AD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7   N-----AGAEKLQAGLDYACGEGGADCRPIQ-TGSTCYNPNTVEAHASYAFNSYYQKKARGAGTC</w:t>
      </w:r>
    </w:p>
    <w:p w14:paraId="580C5E8B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8   D-----AGKEKLQAALDFACGEGGADCRPIQ-PDATCYSPNTLVAHSSFAFNSYYQKKGRGMGDC</w:t>
      </w:r>
    </w:p>
    <w:p w14:paraId="6D93D156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lastRenderedPageBreak/>
        <w:t>PtGHL17_9   D-----AGKQKLQAGLDFACGEGGADCRPIQ-PGATCYDPNTLVAHSSFAFNSYYQKQGRGMGDC</w:t>
      </w:r>
    </w:p>
    <w:p w14:paraId="5AD2BE16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0  G-----ADVEALQRNIDYVCGLEAEYCKPIQ-EGGECFMPNTVKAHAAFAMNAYYQGTEKNGYDC</w:t>
      </w:r>
    </w:p>
    <w:p w14:paraId="61D336EB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1  G-----VSDAQLQASLDYACGQG-IDCGPIQ-PGGACFEPNTVASHASYAMNLYYQKSAKNPWNC</w:t>
      </w:r>
    </w:p>
    <w:p w14:paraId="7EEEC8E8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2  G-----ASEAQLQASLDYACGQG-IDCGPIQ-PGGACFIPDTLASHAAYAINLYFQASAKSPWNC</w:t>
      </w:r>
    </w:p>
    <w:p w14:paraId="299E6FEF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3  D-----ATDKALQANIDYVCSQG-MDCKPIQ-AGGACFSPNNIRSHASYIMNSYYQSHGSNDFNC</w:t>
      </w:r>
    </w:p>
    <w:p w14:paraId="3E38DCD8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4  G-----VSDQALQANIDYACSQG-VDCKPIQ-PGGACFDPNNVRSHASYVMNFFYQTHGRQAFNC</w:t>
      </w:r>
    </w:p>
    <w:p w14:paraId="267D2D14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5  E-----ANRSAVKDALAWACSQGNKTCDEIQ-PGKGCYKPVSLFWHASYAFSSYWAEFKKIGGVC</w:t>
      </w:r>
    </w:p>
    <w:p w14:paraId="2B370D3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6  D-----ASDDALQKNIDYVCSNG-VDCKPIQ-QGGPCFVPDTVKSHASYAMNAFYQASGRHDYDC</w:t>
      </w:r>
    </w:p>
    <w:p w14:paraId="7A03C71B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7  ---------------------------SALSSPSTPSASISLTSSATKVKT--------------</w:t>
      </w:r>
    </w:p>
    <w:p w14:paraId="7DFA50DD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8  ----------------------SGTDAQAIQ---SNCFQPGHV----------------------</w:t>
      </w:r>
    </w:p>
    <w:p w14:paraId="06FD2A72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9  ----------------SALSSPSSTSSASISDLASSATKVKT-----------------------</w:t>
      </w:r>
    </w:p>
    <w:p w14:paraId="39520A24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0  -------------TGLKDSSASSLIPFKGIG--GSSCTLLLTTCITLLLLISAS-----------</w:t>
      </w:r>
    </w:p>
    <w:p w14:paraId="1B5BDFCC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1  R-----SPESSSTGYLSISAAVKGRWISCIG------QLLFPLLLLSCLAFRLAF----------</w:t>
      </w:r>
    </w:p>
    <w:p w14:paraId="2EA54AFC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2  H-----ADEKVLQAVLDFCCGPGGVDCREIY-ESGDCFAPDKLHAHASYAMNVYYQIHGRNYWNC</w:t>
      </w:r>
    </w:p>
    <w:p w14:paraId="163A7007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3  ---------TGLKESSGVSSFIHFKVIGAYGWLGSSCALLLTTCITLVLLISAS-----------</w:t>
      </w:r>
    </w:p>
    <w:p w14:paraId="5AE88526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4  -----------------------QGNLPGIMYSSASNINVTHILSHHHHVLV-------------</w:t>
      </w:r>
    </w:p>
    <w:p w14:paraId="2548DD05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5  ------HGLSSAESSL--------LSLKAVQSQGLTKSYILILTISAAALILFLKQ---------</w:t>
      </w:r>
    </w:p>
    <w:p w14:paraId="7753D6F7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6  -----------------------------QGYLPGIVYYSSASTINVSHILSYHY----------</w:t>
      </w:r>
    </w:p>
    <w:p w14:paraId="666AACE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7  G-----VSDAQLQDNLDFAYGRG-IDHDPIQ-PGGACFEPNTIASLT------------------</w:t>
      </w:r>
    </w:p>
    <w:p w14:paraId="257703FD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8  G-----VSDAQLQDNLDYACGRG-IDCSPIE-PGGACFEPNTLASHAAYAMNLFYQASDKNPLNC</w:t>
      </w:r>
    </w:p>
    <w:p w14:paraId="61E0C8FD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9  PLIAATTNTINNNNSMSMNTSTCNCMCNCTS-TINISSGSNKVYLIIIFNLDFLYGFMGLSLICL</w:t>
      </w:r>
    </w:p>
    <w:p w14:paraId="078B8813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0  ------STSNQVRT---------KFMCISLV--------------FRVFNSQVFYS---------</w:t>
      </w:r>
    </w:p>
    <w:p w14:paraId="0EF0058A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1  WHLNFYVF--------GWEHGFG------------------------------------------</w:t>
      </w:r>
    </w:p>
    <w:p w14:paraId="2911414C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2  D-----ASDEALQANKDYVCSQG-AHCKPIQ-TGGACFNPNNIRSHAALLIPLIMMWFVYI----</w:t>
      </w:r>
    </w:p>
    <w:p w14:paraId="1602C30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3  ----------------------------------STSSQAYSVRKLTSF----------------</w:t>
      </w:r>
    </w:p>
    <w:p w14:paraId="02FF87EF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4  ----------------------------------STSSQVRTKFMCISLVFRVFNSQVFYS----</w:t>
      </w:r>
    </w:p>
    <w:p w14:paraId="200E8064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5  SAS---LDDPQVAPSVSYACASA--DCTSLG-YGTSCGDLSA-QGNISYAFNSYYQQNNQLESAC</w:t>
      </w:r>
    </w:p>
    <w:p w14:paraId="67604861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6  S-----KDLTSVANHLRIACSAA--DCTTLN-YGGSCNEIGA-KGNISYAFNSYYQLQMQNAQSC</w:t>
      </w:r>
    </w:p>
    <w:p w14:paraId="73C5B017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7  ------TAATNTSTSTTTSNNNSTTSTSTSTGTGPSHTAGQP-----------------------</w:t>
      </w:r>
    </w:p>
    <w:p w14:paraId="0201500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8  -----------------WQCS--------------------------------------------</w:t>
      </w:r>
    </w:p>
    <w:p w14:paraId="0768D991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9  N-----KDLSNATASALDACSTA--DCSALS-PGGSCFNI-SWPANISYAFNNYYQVHDQRADSC</w:t>
      </w:r>
    </w:p>
    <w:p w14:paraId="5C6F5729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0  NA----KDLSKLAENIDYACSRS--DCTALG-YGSSCNSLDS-NGNASYAFNMYYQVQNQDEFAC</w:t>
      </w:r>
    </w:p>
    <w:p w14:paraId="366F954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1  SAK---LDDPQVAPSVSYACGLA--DCTSLG-YGTSCGNLDP-RENISYAFNSYFQIQNQLGDAC</w:t>
      </w:r>
    </w:p>
    <w:p w14:paraId="71BF9E96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2  SAS---LDDPQVGPSVSYACANA--DCTSLG-YGTSCENLDA-RGNISYAFNSYYQQNNQLESAC</w:t>
      </w:r>
    </w:p>
    <w:p w14:paraId="5F33C4BF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3  -----------------------------------------------------------------</w:t>
      </w:r>
    </w:p>
    <w:p w14:paraId="600FAEB9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4  -----------------W-----------------------------------------------</w:t>
      </w:r>
    </w:p>
    <w:p w14:paraId="54AED928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5  ------------------------------G----------------------------------</w:t>
      </w:r>
    </w:p>
    <w:p w14:paraId="52CDA73A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6  EAS---ISDPNLPNSIAYACNYA--DCTSLG-YGSSCGTLDA-KSNASYAFNMYYQTVDQRNGAC</w:t>
      </w:r>
    </w:p>
    <w:p w14:paraId="369531CA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7  EN----KNLSMIADEISYACSSA--DCTSLG-YGSSCSKMDI-DGNVSYAFNMYFQMQDQGDYAC</w:t>
      </w:r>
    </w:p>
    <w:p w14:paraId="14A3E46F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8  -----------------------------------------------------------------</w:t>
      </w:r>
    </w:p>
    <w:p w14:paraId="6E7F25D4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9  ------------GGHRNWDISTE---------QNATVSLKSDM----------------------</w:t>
      </w:r>
    </w:p>
    <w:p w14:paraId="1EDB160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50  -----------------WR----------------------------------------------</w:t>
      </w:r>
    </w:p>
    <w:p w14:paraId="55E7CBB3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51  ------------------------------N----------------------------------</w:t>
      </w:r>
    </w:p>
    <w:p w14:paraId="387E79BB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52  --------------S--------------------------------------------------</w:t>
      </w:r>
    </w:p>
    <w:p w14:paraId="6710BD65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53  EA----TELAELPDSIDYACSQS--DCTALG-YGSSCNHLSA-EGNASYAFNMYYQLNNQGYWDC</w:t>
      </w:r>
    </w:p>
    <w:p w14:paraId="083EA9F4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54  ---------------------QDHFPTNGVV-YSSAVSNINALSVFSLLIFVMAYVILV------</w:t>
      </w:r>
    </w:p>
    <w:p w14:paraId="670ABC72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57270.1 --------------Y--------------------------------------------------</w:t>
      </w:r>
    </w:p>
    <w:p w14:paraId="21EC5435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57260.1 ------------------------------N----------------------------------</w:t>
      </w:r>
    </w:p>
    <w:p w14:paraId="02673339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57240.1 ------------------------------N----------------------------------</w:t>
      </w:r>
    </w:p>
    <w:p w14:paraId="4C24CD8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4G16260.1 ---------------------SAARDGTAVE----------------------------------</w:t>
      </w:r>
    </w:p>
    <w:p w14:paraId="3AEC7F65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56590.1 K-----ASERDLKGALDWACGPGNVDCTAIQ-PSQPCFQPDTLVSHASFVFNSYFQQNRATDVAC</w:t>
      </w:r>
    </w:p>
    <w:p w14:paraId="1DE012A5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1G77790.1 -----------------------------------------------------------------</w:t>
      </w:r>
    </w:p>
    <w:p w14:paraId="38380C53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1G77780.1 S-----------NASPSWVIWTN-------------------WVIWTMLITRLFY----------</w:t>
      </w:r>
    </w:p>
    <w:p w14:paraId="593D9176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4G26830.1 E-----VAKEKLQEALDYACGEGGADCRPIQ-PGATCYHPESLEAHASYAFNSYYQKNSRRVGTC</w:t>
      </w:r>
    </w:p>
    <w:p w14:paraId="2A023662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4G29360   Q-----ASVTELQTALDWACGPGNVDCSAVQ-PDQPCFEPDTVLSHASYAFNTYYQQSGASSIDC</w:t>
      </w:r>
    </w:p>
    <w:p w14:paraId="31ED1143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07320   G-----ANWTQLGDALSYACSQGNNTCDPIQ-RGGPCQKPDLTVLHASYAFSSYWAQFRKIGGTC</w:t>
      </w:r>
    </w:p>
    <w:p w14:paraId="6EBC120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2G16230   D-----ATQEQLQDSLDWVCGQG-IDCGPIM-PGGVCFEPNNVASHTAYAMNLYFQKSPENPTDC</w:t>
      </w:r>
    </w:p>
    <w:p w14:paraId="400B81F6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20340   -----------------------------------------------------------------</w:t>
      </w:r>
    </w:p>
    <w:p w14:paraId="14858CD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2G05790   D-----AGEERLQGGLDYACGEGGADCRPIQ-PGANCYSPDTLEAHASFAFNSYYQKKGRAGGSC</w:t>
      </w:r>
    </w:p>
    <w:p w14:paraId="6279D399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55180.1 K-----TTKEKLQEGLDYACGEGGADCRPIQ-PGATCYNPESLEAHASYAFNSYYQKNARGVGTC</w:t>
      </w:r>
    </w:p>
    <w:p w14:paraId="76B78233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20330   -----------------------------------------------------------------</w:t>
      </w:r>
    </w:p>
    <w:p w14:paraId="790AD4C3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2G01630   K-----VDRKMLQAALDWACGPGKVDCSALM-QGESCYEPDDVVAHSTYAFNAYYQKMGKASGSC</w:t>
      </w:r>
    </w:p>
    <w:p w14:paraId="2F912EF5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4G34480   G-----ATNEELQASLDWACGHG-IDCGAIQ-PGGACFEPNNVVSHAAYAMNMYFQKSPKQPTDC</w:t>
      </w:r>
    </w:p>
    <w:p w14:paraId="6FC3390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1G66250   G-----ADTKMLQAALDWACGPGKIDCSPIK-QGETCYEPDNVVAHANYAFDTYYHQTGNNPDAC</w:t>
      </w:r>
    </w:p>
    <w:p w14:paraId="2F70B5F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20390   -----------------------------------------------------------------</w:t>
      </w:r>
    </w:p>
    <w:p w14:paraId="120088BD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61810   --------------------------SPPI-----------------------------------</w:t>
      </w:r>
    </w:p>
    <w:p w14:paraId="398A784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1G32860   ----------ALNDVVRGASGGGTGGGNSSSGGGRDKSPVFPVSPVAPDSASTGYLAISASPVTG</w:t>
      </w:r>
    </w:p>
    <w:p w14:paraId="103414E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2G27500   ---------QGYLPDIIYTS------------RATTIKILNLWRVVMGLAVAWFILDMGDKMRMR</w:t>
      </w:r>
    </w:p>
    <w:p w14:paraId="3913B498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1G33220   -----------------------------------------------------------------</w:t>
      </w:r>
    </w:p>
    <w:p w14:paraId="440405A8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15800   S-----ATRYRFKSSLVSAS---AFTCLLLL-FHRLFHL--------------------------</w:t>
      </w:r>
    </w:p>
    <w:p w14:paraId="6959E116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23770   G-----ADEAELGQALNFACGRSNATCAALA-PGGECYAPVTVTWHASYAFSSYWAQFRNQSSQC</w:t>
      </w:r>
    </w:p>
    <w:p w14:paraId="381CE7C7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lastRenderedPageBreak/>
        <w:t>AT5G42720   TRQTLPSPPQMILPSPVTPSDKNSGQTDVHN-STPRSASLAHICRSLSISASMFFVSVLYALIIL</w:t>
      </w:r>
    </w:p>
    <w:p w14:paraId="47F48E84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2G26600   ------NNLKSDSPKSLISSSKSARYYVALV-ISVSAFLLMI-----------------------</w:t>
      </w:r>
    </w:p>
    <w:p w14:paraId="0C0C33E6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4G14080.1 G-----ANETELEETLRMACAQSNTTCAALA-PGRECYEPVSIYWHASYALNSYWAQFRNQSIQC</w:t>
      </w:r>
    </w:p>
    <w:p w14:paraId="4B2FBF24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46570   ------------------------------------------MKTNKVYTLQLL-----------</w:t>
      </w:r>
    </w:p>
    <w:p w14:paraId="01C4B7F3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4G18340   -----------------STMSTTTANSESVTYSSSATKAKRSLEYWTILILAMVQVVMLRLF---</w:t>
      </w:r>
    </w:p>
    <w:p w14:paraId="72D1A005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1G30080   ------------LSSSSLTSTSTTSSTSIISLTSSASTALKKGKQRLMYWTCVYLLAIHMLIRRS</w:t>
      </w:r>
    </w:p>
    <w:p w14:paraId="6EF4C93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42100   ------KTSSTHSSGSGSSNSTGGSSSGGGGNTGGSSSGGGIYQPVTGNPSPDYMSISSAGGKGR</w:t>
      </w:r>
    </w:p>
    <w:p w14:paraId="3FD92FC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58090   NVR---LDDPQVAPAVSYACSLG--DCTSLG-VGTSCANLDG-KQNISYAFNSYYQIQDQLDTAC</w:t>
      </w:r>
    </w:p>
    <w:p w14:paraId="0A0BDB6A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1G11820   G-----VDAKTLQAALDWACGPGRSNCSEIQ-PGESCYQPNNVKGHASFAFNSYYQKEGRASGSC</w:t>
      </w:r>
    </w:p>
    <w:p w14:paraId="03ED225D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24330   NA----YNLDDLPDNIDYACSLS--DCTALG-YGSSCNHLTA-TGNVSYAFNMYYQMHDQKTWDC</w:t>
      </w:r>
    </w:p>
    <w:p w14:paraId="3B4C0DBF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4G31140.1 NAN---LQDPQLGPSVSYACDHA--DCTSLG-YGSSCGNLNL-AQNVSYAFNSYYQVSNQLDSAC</w:t>
      </w:r>
    </w:p>
    <w:p w14:paraId="6FB8288F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4G17180   S-----RDMTQVGDHLRLACSEA--DCTTLN-DGGSCSQLGE-KDNISYAFNSYYQMQMQHEKSC</w:t>
      </w:r>
    </w:p>
    <w:p w14:paraId="06F8DD6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13560   D-----ADDDKLVDGLNWACGQGRANCAAIQ-PGQPCYLPNDVKSHASFAFNDYYQKMKSAGGTC</w:t>
      </w:r>
    </w:p>
    <w:p w14:paraId="14537298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24318   G-----AETVALQRNIDYVCGLG-LDCRPIN-EGGLCYLPNTVKAHSKYAMNLYYQTMEKHEFDC</w:t>
      </w:r>
    </w:p>
    <w:p w14:paraId="605FFC72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2G39640   E-----ATLMQLQANIDWVCSHG-IDCTPIS-PGGICFDNNNMTTRSSFIMNAYYQSKGCVDVVC</w:t>
      </w:r>
    </w:p>
    <w:p w14:paraId="5D648957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2G19440   EA----KDLTKLAANIDYACTFS--DCTALG-YGSSCNTLDA-NGNASYAFNMYFQVKNQDEDAC</w:t>
      </w:r>
    </w:p>
    <w:p w14:paraId="74F5A5F8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04010   NGR---GNMSRLGDNINYACSHS--DCTALG-YGSSCGNLDA-NGNASYAFNMYFQVQNQEAQAC</w:t>
      </w:r>
    </w:p>
    <w:p w14:paraId="0EED135B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18220   NALTFSNNTNQLGDNVNYACTFS--DCTALG-YGSSCGNLDE-VGNASYAFNMYFQVQNQKAEAC</w:t>
      </w:r>
    </w:p>
    <w:p w14:paraId="380C5211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1G64760   EA----KDLTKLAANIDYACTFS--DCTALG-YGSSCNTLDA-NGNASYAFNMFFQVKNQDESAC</w:t>
      </w:r>
    </w:p>
    <w:p w14:paraId="4BB51F01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58480   N-----KDLSNASARALEACAVA--DCTSIL-PGGSCSGI-RWPGNVSYAFNSLYQQNDHSAESC</w:t>
      </w:r>
    </w:p>
    <w:p w14:paraId="7E73587A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55430   G-----ATNTQLQDSINWVCGQG-VDCKPIQ-AGGSCFNPSSLRTHASFVMNAYFQSHGRTDGAC</w:t>
      </w:r>
    </w:p>
    <w:p w14:paraId="2A164ED6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20870   QAAG--NGAATWQASATYACQNA--DCTSLG-PGSSCAALDP-TANASYAFNMYFQKMDHRRGSC</w:t>
      </w:r>
    </w:p>
    <w:p w14:paraId="34DB2DCD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55780   ------SDGGKVRRFKEILVGFF-VQVVMIG-YGYVCRYFETIIWYVVNFMNNYECLDTRKTLIC</w:t>
      </w:r>
    </w:p>
    <w:p w14:paraId="5778E4F1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64790   DT----VNLDEVGPDLDYACYHG--DCTAME-AGSTCSKLTK-VQNISYAFNMYFQIQDQDVRAC</w:t>
      </w:r>
    </w:p>
    <w:p w14:paraId="53F3D8BA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20560   -----------------------------------------------------------------</w:t>
      </w:r>
    </w:p>
    <w:p w14:paraId="4CCE35FB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DF9B2E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   D-FDGTAATTTVDPSYGSCKFTGSSTITPNSNGGFTTTVAPGPVTPQGGSATVNLPVSKIQFLIS</w:t>
      </w:r>
    </w:p>
    <w:p w14:paraId="0F5218A6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   ---------------LRTCKF--------------------------------------------</w:t>
      </w:r>
    </w:p>
    <w:p w14:paraId="5B885705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   D-FKGVATITTSDPSHGSCIFPGSAGRNGTFPNTTSLAPSSNSSTSGCHSVYFYGAGSFTTSVII</w:t>
      </w:r>
    </w:p>
    <w:p w14:paraId="187F35EF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   D-FNGVAAITTTNPSHGTCVFPGSTGRMNGTMVNITAPSMNSTSAAPSARDLYNLGSTNFLVLLR</w:t>
      </w:r>
    </w:p>
    <w:p w14:paraId="6344C081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5   D-FKGVAMITTTDPSHGSCIFPGSKKITNKTRTVVNTTTPSNAAGGSRLISFRSSRISAMDKALQ</w:t>
      </w:r>
    </w:p>
    <w:p w14:paraId="5F99F4EB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6   S-FGGTGVKVNKDPSYDNCMYMITGTNKTAASNTTAIASTSSSAQNEACAWISSFLLMTCVVYFL</w:t>
      </w:r>
    </w:p>
    <w:p w14:paraId="3055D654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7   D-FGGAAYVVTQQPRFGNCKFPTGY----------------------------------------</w:t>
      </w:r>
    </w:p>
    <w:p w14:paraId="680C312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8   Y-FGGAAFVVTQEPKFGVCEFPTGY----------------------------------------</w:t>
      </w:r>
    </w:p>
    <w:p w14:paraId="36C585F2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9   Y-FGGAAYVVTQEPKFGQCEFPTGY----------------------------------------</w:t>
      </w:r>
    </w:p>
    <w:p w14:paraId="52B06F47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0  D-FEQTAAISNVNPSYGNCKY--------------------------------------------</w:t>
      </w:r>
    </w:p>
    <w:p w14:paraId="55A9D2E1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1  D-FSETATLTFKNPSYNGCTYPGGSA---------------------------------------</w:t>
      </w:r>
    </w:p>
    <w:p w14:paraId="6F0BE4A4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2  D-FSETATLTSKNPSYNGCTYPGGST---------------------------------------</w:t>
      </w:r>
    </w:p>
    <w:p w14:paraId="364F5ECA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3  D-FSQTAVLTTSDPSHGTCKYN-------------------------------------------</w:t>
      </w:r>
    </w:p>
    <w:p w14:paraId="1DF444ED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4  D-FSNTGVLTAVNPGHGTCRFV-------------------------------------------</w:t>
      </w:r>
    </w:p>
    <w:p w14:paraId="3F04EDE6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5  S-FNGLATTTVKDPSFGQCKFPSVTL---------------------------------------</w:t>
      </w:r>
    </w:p>
    <w:p w14:paraId="3B275411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6  D-FSHTGVLTSIDPSKLSWPSSSPR----------------------------------------</w:t>
      </w:r>
    </w:p>
    <w:p w14:paraId="6ED0DCE6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7  -----------------------------------------------------------------</w:t>
      </w:r>
    </w:p>
    <w:p w14:paraId="5DB763C1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8  -----------------------------------------------------------------</w:t>
      </w:r>
    </w:p>
    <w:p w14:paraId="5F7ADB39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9  -----------------------------------------------------------------</w:t>
      </w:r>
    </w:p>
    <w:p w14:paraId="0738FA12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0  -----------------------------------------------------------------</w:t>
      </w:r>
    </w:p>
    <w:p w14:paraId="2FDE2848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1  -----------------------------------------------------------------</w:t>
      </w:r>
    </w:p>
    <w:p w14:paraId="78BC1E48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2  D-FKGTGLVTFSDPSYGTCKYSQQ-----------------------------------------</w:t>
      </w:r>
    </w:p>
    <w:p w14:paraId="63E29EF9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3  -----------------------------------------------------------------</w:t>
      </w:r>
    </w:p>
    <w:p w14:paraId="07F9A92D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4  -----------------------------------------------------------------</w:t>
      </w:r>
    </w:p>
    <w:p w14:paraId="0FDBDA59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5  -----------------------------------------------------------------</w:t>
      </w:r>
    </w:p>
    <w:p w14:paraId="0054484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6  -----------------------------------------------------------------</w:t>
      </w:r>
    </w:p>
    <w:p w14:paraId="3C647067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7  --LPEIHLIPTELPTE-------------------------------------------------</w:t>
      </w:r>
    </w:p>
    <w:p w14:paraId="7438FF4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8  D-FSQSATLSSNNPSYNACTYPSGSGSN-------------------------------------</w:t>
      </w:r>
    </w:p>
    <w:p w14:paraId="49A52EB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9  F-FYDLQT---------------------------------------------------------</w:t>
      </w:r>
    </w:p>
    <w:p w14:paraId="60FCFA44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0  -----------------------------------------------------------------</w:t>
      </w:r>
    </w:p>
    <w:p w14:paraId="6419E4DB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1  -----------------------------------------------------------------</w:t>
      </w:r>
    </w:p>
    <w:p w14:paraId="506DA3D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2  -----------------------------------------------------------------</w:t>
      </w:r>
    </w:p>
    <w:p w14:paraId="19323EE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3  -----------------------------------------------------------------</w:t>
      </w:r>
    </w:p>
    <w:p w14:paraId="37A2E8D3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4  -----------------------------------------------------------------</w:t>
      </w:r>
    </w:p>
    <w:p w14:paraId="7FCAAB22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5  RFPNNLSVVTSNDPSTGTCKFMIMIQSQAVTSGVEGGRGFSMSSFVTFAVAFLSAFL--------</w:t>
      </w:r>
    </w:p>
    <w:p w14:paraId="1D14384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6  D-FDGLGMVTFLDPSVGDCRFPVGVNDHKSSLAFRSCHRWTTIWTSILGGVWFFLML--------</w:t>
      </w:r>
    </w:p>
    <w:p w14:paraId="2BC0D30A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7  -----------------------------------------------------------------</w:t>
      </w:r>
    </w:p>
    <w:p w14:paraId="1F6D0425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8  -----------------------------------------------------------------</w:t>
      </w:r>
    </w:p>
    <w:p w14:paraId="3444CD4B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9  D-FGGLGLITTVDPSVGNCRFPVELRTSHSESLYGTCLLQWMILLTINTILHDFL----------</w:t>
      </w:r>
    </w:p>
    <w:p w14:paraId="4E848585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0  N-FEGLATLTNQNISQGNCNFIIQIVASSSSSLTLSLMAFVTVLLTFLFL---------------</w:t>
      </w:r>
    </w:p>
    <w:p w14:paraId="4D031FE6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1  K-FPNLSTITRTDPSTSTCRFAIMIEPYYGGAGQTFRYGKKVALGGLIALFFLTIV---------</w:t>
      </w:r>
    </w:p>
    <w:p w14:paraId="0BEB9991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2  KFPNNLSVVINNDPSTGTCKFRIMIQGQAVISGAGGGKGFSRSSLVVFILVFFPLYFCDFLGLKL</w:t>
      </w:r>
    </w:p>
    <w:p w14:paraId="686F0F7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3  D----------------------------------------------------------------</w:t>
      </w:r>
    </w:p>
    <w:p w14:paraId="07B02BA2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4  -----------------------------------------------------------------</w:t>
      </w:r>
    </w:p>
    <w:p w14:paraId="0C86A791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5  -----------------------------------------------------------------</w:t>
      </w:r>
    </w:p>
    <w:p w14:paraId="24D7249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lastRenderedPageBreak/>
        <w:t>PtGHL17_46  S-FSNLSTLTKVDPSQNPCRFEIMMDLGKHETPPRRSFAGGKENPAAMMAFISALILIICGAY--</w:t>
      </w:r>
    </w:p>
    <w:p w14:paraId="6CA48B0D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7  N-FNGLAMIVKTNASRGNCLFPLQLVGAGERLELAYGVRIIAGLMLAFFSLM-------------</w:t>
      </w:r>
    </w:p>
    <w:p w14:paraId="7F7760C3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8  -----------------------------------------------------------------</w:t>
      </w:r>
    </w:p>
    <w:p w14:paraId="21C8208A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9  -----------------------------------------------------------------</w:t>
      </w:r>
    </w:p>
    <w:p w14:paraId="1594FFD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50  -----------------------------------------------------------------</w:t>
      </w:r>
    </w:p>
    <w:p w14:paraId="10269273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51  -----------------------------------------------------------------</w:t>
      </w:r>
    </w:p>
    <w:p w14:paraId="32CD0EFC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52  -----------------------------------------------------------------</w:t>
      </w:r>
    </w:p>
    <w:p w14:paraId="7FC49EC7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53  D-FSGLALVTDKDPSEEDCQFPVMIAYGHSLVLNRNGLSDVLLGIVVGNLLFLLLLS--------</w:t>
      </w:r>
    </w:p>
    <w:p w14:paraId="350C3234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54  -----------------------------------------------------------------</w:t>
      </w:r>
    </w:p>
    <w:p w14:paraId="2FEEBCC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57270.1 -----------------------------------------------------------------</w:t>
      </w:r>
    </w:p>
    <w:p w14:paraId="74CBCCA4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57260.1 -----------------------------------------------------------------</w:t>
      </w:r>
    </w:p>
    <w:p w14:paraId="4976A6F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57240.1 -----------------------------------------------------------------</w:t>
      </w:r>
    </w:p>
    <w:p w14:paraId="67EF2CA9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4G16260.1 -----------------------------------------------------------------</w:t>
      </w:r>
    </w:p>
    <w:p w14:paraId="5D9149AD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56590.1 S-FGGAGVKVNKDPSYDKCIYITAGGNKTKATNATALTSSASTPRGNELLQWILKLCLMISLFFS</w:t>
      </w:r>
    </w:p>
    <w:p w14:paraId="29C45C79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1G77790.1 -----------------------------------------------------------------</w:t>
      </w:r>
    </w:p>
    <w:p w14:paraId="6D1C53A3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1G77780.1 -----------------------------------------------------------------</w:t>
      </w:r>
    </w:p>
    <w:p w14:paraId="72C19191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4G26830.1 F-FGGAAHVVTQPPRYGKCEFPTGH----------------------------------------</w:t>
      </w:r>
    </w:p>
    <w:p w14:paraId="06FA6389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4G29360   S-FNGASVEVDKDPSYGNCLYMIAPATDGFNRTMAGNITGNITAIDSPLASPSSTNEAFRQMVVA</w:t>
      </w:r>
    </w:p>
    <w:p w14:paraId="4EC93BFC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07320   S-FNGLATQTIKDPSYGRCEFPSVTL---------------------------------------</w:t>
      </w:r>
    </w:p>
    <w:p w14:paraId="190F1BC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2G16230   D-FSKTARITSENPSYSSCVYPRAGDGSITGEVTKYVTSDKATEKNGSECFSSLYLARFIISIYF</w:t>
      </w:r>
    </w:p>
    <w:p w14:paraId="73A8491F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20340   -----------------------------------------------------------------</w:t>
      </w:r>
    </w:p>
    <w:p w14:paraId="1A0A2931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2G05790   Y-FGGAAYVVSQPPKYGRCEFPTGY----------------------------------------</w:t>
      </w:r>
    </w:p>
    <w:p w14:paraId="12DB0B41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55180.1 N-FGGAAYVVSQPPSKVWEMRVSNRALKWI-----------------------------------</w:t>
      </w:r>
    </w:p>
    <w:p w14:paraId="784B76E8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20330   -----------------------------------------------------------------</w:t>
      </w:r>
    </w:p>
    <w:p w14:paraId="021D8843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2G01630   D-FKGVATVTTTDPSRGTCVFPGSAKSNQTLGNNTSALAPSANSTTSGCIPKYYHHPHASFGDLT</w:t>
      </w:r>
    </w:p>
    <w:p w14:paraId="42012E0F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4G34480   D-FSKTATVTSQNPSYNNCVYPGGGGGGGGGGGGSKAVMNKYVSSDKVEKKNGATEPKVSSSLSF</w:t>
      </w:r>
    </w:p>
    <w:p w14:paraId="4250C66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1G66250   N-FNGVASITTTDPSHGTCVFAGSRGNGRNGTSVNITAPSANSTTSSGIRSDLYYSRGIWSILTV</w:t>
      </w:r>
    </w:p>
    <w:p w14:paraId="2FD721F3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20390   -----------------------------------------------------------------</w:t>
      </w:r>
    </w:p>
    <w:p w14:paraId="6B3E2F48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61810   -----------------------------------------------------------------</w:t>
      </w:r>
    </w:p>
    <w:p w14:paraId="4BA8CC59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1G32860   K-RKGKGAILSLVVSMLLARHLL------------------------------------------</w:t>
      </w:r>
    </w:p>
    <w:p w14:paraId="25B46174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2G27500   -----------------------------------------------------------------</w:t>
      </w:r>
    </w:p>
    <w:p w14:paraId="140B60E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1G33220   -----------------------------------------------------------------</w:t>
      </w:r>
    </w:p>
    <w:p w14:paraId="1392505F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15800   -----------------------------------------------------------------</w:t>
      </w:r>
    </w:p>
    <w:p w14:paraId="6F22120B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23770   Y-FNGLARETTTNPGNERCKFPSVTL---------------------------------------</w:t>
      </w:r>
    </w:p>
    <w:p w14:paraId="091B1F6B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42720   L----------------------------------------------------------------</w:t>
      </w:r>
    </w:p>
    <w:p w14:paraId="7091033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2G26600   -----------------------------------------------------------------</w:t>
      </w:r>
    </w:p>
    <w:p w14:paraId="06364448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4G14080.1 F-FNGLAHETTTNPGNDRCKFPSVTL---------------------------------------</w:t>
      </w:r>
    </w:p>
    <w:p w14:paraId="6AE64137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46570   -----------------------------------------------------------------</w:t>
      </w:r>
    </w:p>
    <w:p w14:paraId="1E60CAA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4G18340   -----------------------------------------------------------------</w:t>
      </w:r>
    </w:p>
    <w:p w14:paraId="024A287B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1G30080   Y----------------------------------------------------------------</w:t>
      </w:r>
    </w:p>
    <w:p w14:paraId="71FFADA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42100   F-------VECVLFFFLLCIIKLRL----------------------------------------</w:t>
      </w:r>
    </w:p>
    <w:p w14:paraId="78B6D27D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58090   K-FPNISEVTKTDPSTGTCRFPIMIEPYYGGAAREHGFFFPLLMVAAIAVSIF------------</w:t>
      </w:r>
    </w:p>
    <w:p w14:paraId="18B5F3EF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1G11820   D-FKGVAMITTTDPSHGSCIFPGSKKVGNRTQTVVNSTEVAAGEATSRSLSRGFCVTIMILVTFS</w:t>
      </w:r>
    </w:p>
    <w:p w14:paraId="175BC84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24330   D-FLGLGLITDEDPSDELCEFPVMIDTGDSTRLQPGSSRVLTRVAAAVLVMLVLPIL--------</w:t>
      </w:r>
    </w:p>
    <w:p w14:paraId="37201FD2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4G31140.1 K-FPGLSIVSTRDPSVGSCKFKIMIKSEDASEASAMMPITRSTAVLLLLSICLYIVL--------</w:t>
      </w:r>
    </w:p>
    <w:p w14:paraId="667179B4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4G17180   -----------------------------------------------------------------</w:t>
      </w:r>
    </w:p>
    <w:p w14:paraId="2A56D3FF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13560   D-FDGTAITTTRDPSYRTCAYTGSLNANATNGNFPPDALGPASPLGGNANARIIFSYHLPILAPL</w:t>
      </w:r>
    </w:p>
    <w:p w14:paraId="600F9CCD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24318   D-FDNTGEITTIDPSYGNCEYQAN-----------------------------------------</w:t>
      </w:r>
    </w:p>
    <w:p w14:paraId="51FF4308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2G39640   D-FSGTGIVTSTNPSTSTCPIPIGEGGGGNGAKSKSANWCMAKQEATETQLQANIDWVCSQGIDC</w:t>
      </w:r>
    </w:p>
    <w:p w14:paraId="48BB6C96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2G19440   I-FQGLATITTKNISQGQCNFPIQIVASTASSFSSSLVLLIAGVWFLLSGVMFEV----------</w:t>
      </w:r>
    </w:p>
    <w:p w14:paraId="594198CC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04010   D-FEGLATITTQNISQGQCNFPIQIGEPSSGHYDYSYGSMVRLCLVMSGLVFLLI----------</w:t>
      </w:r>
    </w:p>
    <w:p w14:paraId="448FAFF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18220   D-FEGLAIITTRNISREQCNFPIQIGDPTSGHSDHNHRFISFSLVSMLLLFTAL-----------</w:t>
      </w:r>
    </w:p>
    <w:p w14:paraId="575D5E42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1G64760   Y-FQGLATITTQNISQGQCNFPIQIVASSASSFSCSSYSLVVLIVWFLLSGMMF-----------</w:t>
      </w:r>
    </w:p>
    <w:p w14:paraId="33F5DC2D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58480   N-FGGLGLITTVDPSEDNCRFSIQLDTSHSSSQTPNFFQSWPLLLLFLLSGLF------------</w:t>
      </w:r>
    </w:p>
    <w:p w14:paraId="7A0C67C9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55430   N-FSGTGMIVGNNPSNGACKY--------------------------------------------</w:t>
      </w:r>
    </w:p>
    <w:p w14:paraId="48F6882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20870   D-FNNLGVVTKIDPSSGSCRFPIEIDTSRQQMSNPPPRNSGASEAKYRLGAAVVMVICLVFSN--</w:t>
      </w:r>
    </w:p>
    <w:p w14:paraId="34D10213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55780   DDYSSGNGILGLTHRNYRS----------------------------------------------</w:t>
      </w:r>
    </w:p>
    <w:p w14:paraId="5149738F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64790   D-FKGAAMITKVNASVGSCLFPVQIVSGSDDFRINFVFGRFVVFGLVLLGLLTVI----------</w:t>
      </w:r>
    </w:p>
    <w:p w14:paraId="09E31AE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20560   -----------------------------------------------------------------</w:t>
      </w:r>
    </w:p>
    <w:p w14:paraId="688CD81A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E4B4DC2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   AVFLALVLL------------------------------------------------------</w:t>
      </w:r>
    </w:p>
    <w:p w14:paraId="29F31665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   ---------------------------------------------------------------</w:t>
      </w:r>
    </w:p>
    <w:p w14:paraId="6DAEF189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   GVLLMSMVCL-----------------------------------------------------</w:t>
      </w:r>
    </w:p>
    <w:p w14:paraId="6B751498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   VLICSIVFL------------------------------------------------------</w:t>
      </w:r>
    </w:p>
    <w:p w14:paraId="05A406E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5   AFLTIIFSILLHIPFVVS---------------------------------------------</w:t>
      </w:r>
    </w:p>
    <w:p w14:paraId="00AA87BF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6   SFEH-----------------------------------------------------------</w:t>
      </w:r>
    </w:p>
    <w:p w14:paraId="29264F1A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7   ---------------------------------------------------------------</w:t>
      </w:r>
    </w:p>
    <w:p w14:paraId="3DB5727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8   ---------------------------------------------------------------</w:t>
      </w:r>
    </w:p>
    <w:p w14:paraId="74F3F76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9   ---------------------------------------------------------------</w:t>
      </w:r>
    </w:p>
    <w:p w14:paraId="4E683D15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0  ---------------------------------------------------------------</w:t>
      </w:r>
    </w:p>
    <w:p w14:paraId="0FFC2DD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1  ---------------------------------------------------------------</w:t>
      </w:r>
    </w:p>
    <w:p w14:paraId="58784BF4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lastRenderedPageBreak/>
        <w:t>PtGHL17_12  ---------------------------------------------------------------</w:t>
      </w:r>
    </w:p>
    <w:p w14:paraId="1A06B339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3  ---------------------------------------------------------------</w:t>
      </w:r>
    </w:p>
    <w:p w14:paraId="0E16548C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4  ---------------------------------------------------------------</w:t>
      </w:r>
    </w:p>
    <w:p w14:paraId="09B6333D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5  ---------------------------------------------------------------</w:t>
      </w:r>
    </w:p>
    <w:p w14:paraId="2DD85D5D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6  ---------------------------------------------------------------</w:t>
      </w:r>
    </w:p>
    <w:p w14:paraId="60828715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7  ---------------------------------------------------------------</w:t>
      </w:r>
    </w:p>
    <w:p w14:paraId="0A8529B7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8  ---------------------------------------------------------------</w:t>
      </w:r>
    </w:p>
    <w:p w14:paraId="319E1957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19  ---------------------------------------------------------------</w:t>
      </w:r>
    </w:p>
    <w:p w14:paraId="193ED98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0  ---------------------------------------------------------------</w:t>
      </w:r>
    </w:p>
    <w:p w14:paraId="1B2AD48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1  ---------------------------------------------------------------</w:t>
      </w:r>
    </w:p>
    <w:p w14:paraId="5526F389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2  ---------------------------------------------------------------</w:t>
      </w:r>
    </w:p>
    <w:p w14:paraId="5259C215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3  ---------------------------------------------------------------</w:t>
      </w:r>
    </w:p>
    <w:p w14:paraId="58778E5F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4  ---------------------------------------------------------------</w:t>
      </w:r>
    </w:p>
    <w:p w14:paraId="7D9DBE2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5  ---------------------------------------------------------------</w:t>
      </w:r>
    </w:p>
    <w:p w14:paraId="2795EB97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6  ---------------------------------------------------------------</w:t>
      </w:r>
    </w:p>
    <w:p w14:paraId="3D7BC384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7  ---------------------------------------------------------------</w:t>
      </w:r>
    </w:p>
    <w:p w14:paraId="5008799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8  ---------------------------------------------------------------</w:t>
      </w:r>
    </w:p>
    <w:p w14:paraId="702E73F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29  ---------------------------------------------------------------</w:t>
      </w:r>
    </w:p>
    <w:p w14:paraId="4124D00F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0  ---------------------------------------------------------------</w:t>
      </w:r>
    </w:p>
    <w:p w14:paraId="3C4EA1CC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1  ---------------------------------------------------------------</w:t>
      </w:r>
    </w:p>
    <w:p w14:paraId="2FA1DA7D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2  ---------------------------------------------------------------</w:t>
      </w:r>
    </w:p>
    <w:p w14:paraId="6F47BCE8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3  ---------------------------------------------------------------</w:t>
      </w:r>
    </w:p>
    <w:p w14:paraId="2E2705C5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4  ---------------------------------------------------------------</w:t>
      </w:r>
    </w:p>
    <w:p w14:paraId="2A152937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5  ---------------------------------------------------------------</w:t>
      </w:r>
    </w:p>
    <w:p w14:paraId="08DAE3DF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6  ---------------------------------------------------------------</w:t>
      </w:r>
    </w:p>
    <w:p w14:paraId="5064A107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7  ---------------------------------------------------------------</w:t>
      </w:r>
    </w:p>
    <w:p w14:paraId="3F825A2B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8  ---------------------------------------------------------------</w:t>
      </w:r>
    </w:p>
    <w:p w14:paraId="06C9E82F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39  ---------------------------------------------------------------</w:t>
      </w:r>
    </w:p>
    <w:p w14:paraId="0ADD0E45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0  ---------------------------------------------------------------</w:t>
      </w:r>
    </w:p>
    <w:p w14:paraId="5D793393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1  ---------------------------------------------------------------</w:t>
      </w:r>
    </w:p>
    <w:p w14:paraId="0DBC6553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2  KVYGLGFCDF-----------------------------------------------------</w:t>
      </w:r>
    </w:p>
    <w:p w14:paraId="0F87C93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3  ---------------------------------------------------------------</w:t>
      </w:r>
    </w:p>
    <w:p w14:paraId="674009D1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4  ---------------------------------------------------------------</w:t>
      </w:r>
    </w:p>
    <w:p w14:paraId="1EC57CE8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5  ---------------------------------------------------------------</w:t>
      </w:r>
    </w:p>
    <w:p w14:paraId="19558BED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6  ---------------------------------------------------------------</w:t>
      </w:r>
    </w:p>
    <w:p w14:paraId="01E5CD0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7  ---------------------------------------------------------------</w:t>
      </w:r>
    </w:p>
    <w:p w14:paraId="67F85046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8  ---------------------------------------------------------------</w:t>
      </w:r>
    </w:p>
    <w:p w14:paraId="3C2C847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49  ---------------------------------------------------------------</w:t>
      </w:r>
    </w:p>
    <w:p w14:paraId="12E3B84F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50  ---------------------------------------------------------------</w:t>
      </w:r>
    </w:p>
    <w:p w14:paraId="45225CB5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51  ---------------------------------------------------------------</w:t>
      </w:r>
    </w:p>
    <w:p w14:paraId="524B5376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52  ---------------------------------------------------------------</w:t>
      </w:r>
    </w:p>
    <w:p w14:paraId="2ECDA93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53  ---------------------------------------------------------------</w:t>
      </w:r>
    </w:p>
    <w:p w14:paraId="22E06FA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tGHL17_54  ---------------------------------------------------------------</w:t>
      </w:r>
    </w:p>
    <w:p w14:paraId="17292681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57270.1 ---------------------------------------------------------------</w:t>
      </w:r>
    </w:p>
    <w:p w14:paraId="20B6D07F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57260.1 ---------------------------------------------------------------</w:t>
      </w:r>
    </w:p>
    <w:p w14:paraId="2069635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57240.1 ---------------------------------------------------------------</w:t>
      </w:r>
    </w:p>
    <w:p w14:paraId="0615CEB7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4G16260.1 ---------------------------------------------------------------</w:t>
      </w:r>
    </w:p>
    <w:p w14:paraId="0DA7F37D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56590.1 LQTMNSQAL------------------------------------------------------</w:t>
      </w:r>
    </w:p>
    <w:p w14:paraId="7F34ADF1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1G77790.1 ---------------------------------------------------------------</w:t>
      </w:r>
    </w:p>
    <w:p w14:paraId="2301E4D9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1G77780.1 ---------------------------------------------------------------</w:t>
      </w:r>
    </w:p>
    <w:p w14:paraId="1AB51AB2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4G26830.1 ---------------------------------------------------------------</w:t>
      </w:r>
    </w:p>
    <w:p w14:paraId="30CDEB8B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4G29360   VSVLLPCFVVCSSIW------------------------------------------------</w:t>
      </w:r>
    </w:p>
    <w:p w14:paraId="66D1F4E8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07320   ---------------------------------------------------------------</w:t>
      </w:r>
    </w:p>
    <w:p w14:paraId="1FAD5814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2G16230   FCLFPSLRIM-----------------------------------------------------</w:t>
      </w:r>
    </w:p>
    <w:p w14:paraId="5818AB0A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20340   ---------------------------------------------------------------</w:t>
      </w:r>
    </w:p>
    <w:p w14:paraId="45668C2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2G05790   ---------------------------------------------------------------</w:t>
      </w:r>
    </w:p>
    <w:p w14:paraId="0A1C899F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55180.1 ---------------------------------------------------------------</w:t>
      </w:r>
    </w:p>
    <w:p w14:paraId="03D8422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20330   ---------------------------------------------------------------</w:t>
      </w:r>
    </w:p>
    <w:p w14:paraId="1A6D834B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2G01630   LLSLLLIIALVFL--------------------------------------------------</w:t>
      </w:r>
    </w:p>
    <w:p w14:paraId="76529A87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4G34480   LLIFLSLIFHVYM--------------------------------------------------</w:t>
      </w:r>
    </w:p>
    <w:p w14:paraId="59FF156B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1G66250   MILNVANIL------------------------------------------------------</w:t>
      </w:r>
    </w:p>
    <w:p w14:paraId="29E584C3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5G20390   ---------------------------------------------------------------</w:t>
      </w:r>
    </w:p>
    <w:p w14:paraId="6522ECFA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3G61810   ---------------------------------------------------------------</w:t>
      </w:r>
    </w:p>
    <w:p w14:paraId="07EA1F3F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1G32860   ---------------------------------------------------------------</w:t>
      </w:r>
    </w:p>
    <w:p w14:paraId="3BBD60FF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2G27500   ---------------------------------------------------------------</w:t>
      </w:r>
    </w:p>
    <w:p w14:paraId="6B3ED773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1G33220   ---------------------------------------------------------------</w:t>
      </w:r>
    </w:p>
    <w:p w14:paraId="64DC352F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3G15800   ---------------------------------------------------------------</w:t>
      </w:r>
    </w:p>
    <w:p w14:paraId="6EF1472E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3G23770   ---------------------------------------------------------------</w:t>
      </w:r>
    </w:p>
    <w:p w14:paraId="39449A42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5G42720   ---------------------------------------------------------------</w:t>
      </w:r>
    </w:p>
    <w:p w14:paraId="17DEBB35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2G26600   ---------------------------------------------------------------</w:t>
      </w:r>
    </w:p>
    <w:p w14:paraId="56C0A2F0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4G14080.1 ---------------------------------------------------------------</w:t>
      </w:r>
    </w:p>
    <w:p w14:paraId="3737C45A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lastRenderedPageBreak/>
        <w:t>AT3G46570   ---------------------------------------------------------------</w:t>
      </w:r>
    </w:p>
    <w:p w14:paraId="71749180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4G18340   ---------------------------------------------------------------</w:t>
      </w:r>
    </w:p>
    <w:p w14:paraId="1FFECF6B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1G30080   ---------------------------------------------------------------</w:t>
      </w:r>
    </w:p>
    <w:p w14:paraId="0D67EF5A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5G42100   ---------------------------------------------------------------</w:t>
      </w:r>
    </w:p>
    <w:p w14:paraId="6755FB00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5G58090   ---------------------------------------------------------------</w:t>
      </w:r>
    </w:p>
    <w:p w14:paraId="688B2EC0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1G11820   IL-------------------------------------------------------------</w:t>
      </w:r>
    </w:p>
    <w:p w14:paraId="3E8D7057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3G24330   ---------------------------------------------------------------</w:t>
      </w:r>
    </w:p>
    <w:p w14:paraId="531B855B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4G31140.1 ---------------------------------------------------------------</w:t>
      </w:r>
    </w:p>
    <w:p w14:paraId="61D7E666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4G17180   ---------------------------------------------------------------</w:t>
      </w:r>
    </w:p>
    <w:p w14:paraId="32AEB7F0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3G13560   ALTLLQLLLQHDRLL------------------------------------------------</w:t>
      </w:r>
    </w:p>
    <w:p w14:paraId="73D346B4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5G24318   ---------------------------------------------------------------</w:t>
      </w:r>
    </w:p>
    <w:p w14:paraId="0B4C6367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2G39640   KPISPGGICFDNNNMKTRSTFIMNAYYESKGYSKDACDFRGSGIVTTTNPSTSTCVVPASVTL</w:t>
      </w:r>
    </w:p>
    <w:p w14:paraId="0C8E0B36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2G19440   ---------------------------------------------------------------</w:t>
      </w:r>
    </w:p>
    <w:p w14:paraId="4050D136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3G04010   ---------------------------------------------------------------</w:t>
      </w:r>
    </w:p>
    <w:p w14:paraId="7776E01A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5G18220   ---------------------------------------------------------------</w:t>
      </w:r>
    </w:p>
    <w:p w14:paraId="26803D55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1G64760   ---------------------------------------------------------------</w:t>
      </w:r>
    </w:p>
    <w:p w14:paraId="20BDB155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5G58480   ---------------------------------------------------------------</w:t>
      </w:r>
    </w:p>
    <w:p w14:paraId="2848E059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3G55430   ---------------------------------------------------------------</w:t>
      </w:r>
    </w:p>
    <w:p w14:paraId="0ED38157" w14:textId="77777777" w:rsidR="00BB546C" w:rsidRP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46C">
        <w:rPr>
          <w:rFonts w:ascii="Courier New" w:hAnsi="Courier New" w:cs="Courier New"/>
          <w:sz w:val="16"/>
          <w:szCs w:val="16"/>
          <w:lang w:val="en-US"/>
        </w:rPr>
        <w:t>AT5G20870   ---------------------------------------------------------------</w:t>
      </w:r>
    </w:p>
    <w:p w14:paraId="63159343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3G55780   ---------------------------------------------------------------</w:t>
      </w:r>
    </w:p>
    <w:p w14:paraId="4DBF5512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64790   ---------------------------------------------------------------</w:t>
      </w:r>
    </w:p>
    <w:p w14:paraId="402F6450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T5G20560   ---------------------------------------------------------------</w:t>
      </w:r>
    </w:p>
    <w:p w14:paraId="7528238E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;</w:t>
      </w:r>
    </w:p>
    <w:p w14:paraId="1FE8FE44" w14:textId="77777777" w:rsidR="00BB546C" w:rsidRDefault="00BB546C" w:rsidP="00BB5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>
        <w:rPr>
          <w:rFonts w:ascii="Courier New" w:hAnsi="Courier New" w:cs="Courier New"/>
          <w:sz w:val="16"/>
          <w:szCs w:val="16"/>
        </w:rPr>
        <w:t>end</w:t>
      </w:r>
      <w:proofErr w:type="spellEnd"/>
      <w:r>
        <w:rPr>
          <w:rFonts w:ascii="Courier New" w:hAnsi="Courier New" w:cs="Courier New"/>
          <w:sz w:val="16"/>
          <w:szCs w:val="16"/>
        </w:rPr>
        <w:t>;</w:t>
      </w:r>
    </w:p>
    <w:p w14:paraId="486F3DF6" w14:textId="77777777" w:rsidR="003B699B" w:rsidRDefault="003B699B"/>
    <w:sectPr w:rsidR="003B699B" w:rsidSect="00791AEE">
      <w:pgSz w:w="12240" w:h="15840"/>
      <w:pgMar w:top="1417" w:right="1701" w:bottom="1417" w:left="1701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546C"/>
    <w:rsid w:val="003B699B"/>
    <w:rsid w:val="00545C4B"/>
    <w:rsid w:val="00BB546C"/>
    <w:rsid w:val="00C44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E2FD4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4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4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5A4750E400AA48810178D9C06A2560" ma:contentTypeVersion="7" ma:contentTypeDescription="Create a new document." ma:contentTypeScope="" ma:versionID="6174779715734f76a0c67282098bf69f">
  <xsd:schema xmlns:xsd="http://www.w3.org/2001/XMLSchema" xmlns:p="http://schemas.microsoft.com/office/2006/metadata/properties" xmlns:ns2="8b2d4132-7572-4f4e-a729-372d442b7414" targetNamespace="http://schemas.microsoft.com/office/2006/metadata/properties" ma:root="true" ma:fieldsID="779c2f05f974729888c7ea183c17d31e" ns2:_="">
    <xsd:import namespace="8b2d4132-7572-4f4e-a729-372d442b74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b2d4132-7572-4f4e-a729-372d442b74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8b2d4132-7572-4f4e-a729-372d442b7414">Data Sheet</DocumentType>
    <DocumentId xmlns="8b2d4132-7572-4f4e-a729-372d442b7414">Data Sheet 2.DOCX</DocumentId>
    <Checked_x0020_Out_x0020_To xmlns="8b2d4132-7572-4f4e-a729-372d442b7414">
      <UserInfo>
        <DisplayName/>
        <AccountId xsi:nil="true"/>
        <AccountType/>
      </UserInfo>
    </Checked_x0020_Out_x0020_To>
    <StageName xmlns="8b2d4132-7572-4f4e-a729-372d442b7414" xsi:nil="true"/>
    <IsDeleted xmlns="8b2d4132-7572-4f4e-a729-372d442b7414">false</IsDeleted>
    <FileFormat xmlns="8b2d4132-7572-4f4e-a729-372d442b7414">DOCX</FileFormat>
    <TitleName xmlns="8b2d4132-7572-4f4e-a729-372d442b7414">Data Sheet 2.DOCX</TitleName>
  </documentManagement>
</p:properties>
</file>

<file path=customXml/itemProps1.xml><?xml version="1.0" encoding="utf-8"?>
<ds:datastoreItem xmlns:ds="http://schemas.openxmlformats.org/officeDocument/2006/customXml" ds:itemID="{EC1E68FA-AC26-4B32-BF36-741C9C46B7A9}"/>
</file>

<file path=customXml/itemProps2.xml><?xml version="1.0" encoding="utf-8"?>
<ds:datastoreItem xmlns:ds="http://schemas.openxmlformats.org/officeDocument/2006/customXml" ds:itemID="{8E45997C-2865-4BDE-B197-FCE9E14CED97}"/>
</file>

<file path=customXml/itemProps3.xml><?xml version="1.0" encoding="utf-8"?>
<ds:datastoreItem xmlns:ds="http://schemas.openxmlformats.org/officeDocument/2006/customXml" ds:itemID="{64D4A51B-18C9-459D-AC99-7FB69CBC6E8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13303</Words>
  <Characters>75831</Characters>
  <Application>Microsoft Macintosh Word</Application>
  <DocSecurity>0</DocSecurity>
  <Lines>631</Lines>
  <Paragraphs>177</Paragraphs>
  <ScaleCrop>false</ScaleCrop>
  <Company>Hewlett-Packard</Company>
  <LinksUpToDate>false</LinksUpToDate>
  <CharactersWithSpaces>88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ío</dc:creator>
  <cp:lastModifiedBy>Yoselin Benitez Alfonso</cp:lastModifiedBy>
  <cp:revision>3</cp:revision>
  <dcterms:created xsi:type="dcterms:W3CDTF">2014-03-04T12:04:00Z</dcterms:created>
  <dcterms:modified xsi:type="dcterms:W3CDTF">2014-03-07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5A4750E400AA48810178D9C06A2560</vt:lpwstr>
  </property>
</Properties>
</file>